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E5810" w14:textId="0A98FA12" w:rsidR="00D70A41" w:rsidRPr="0030275D" w:rsidRDefault="00D70A41" w:rsidP="00D70A41">
      <w:pPr>
        <w:pStyle w:val="p1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0275D">
        <w:rPr>
          <w:rFonts w:ascii="Times New Roman" w:hAnsi="Times New Roman"/>
          <w:b/>
          <w:sz w:val="24"/>
          <w:szCs w:val="24"/>
        </w:rPr>
        <w:t>Supplementary Data Set 3</w:t>
      </w:r>
      <w:r w:rsidRPr="003027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275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1BE022" w14:textId="171676F5" w:rsidR="00BB4C30" w:rsidRPr="0030275D" w:rsidRDefault="00BB4C30" w:rsidP="00D70A41">
      <w:pPr>
        <w:pStyle w:val="p1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14:paraId="7E724E24" w14:textId="6C94BBC2" w:rsidR="00BB4C30" w:rsidRPr="0030275D" w:rsidRDefault="00BB4C30" w:rsidP="00BB4C30">
      <w:pPr>
        <w:rPr>
          <w:rFonts w:ascii="Times New Roman" w:hAnsi="Times New Roman"/>
          <w:b/>
        </w:rPr>
      </w:pPr>
      <w:r w:rsidRPr="0030275D">
        <w:rPr>
          <w:rFonts w:ascii="Times New Roman" w:hAnsi="Times New Roman"/>
          <w:b/>
        </w:rPr>
        <w:t xml:space="preserve">4'-Methoxycylopenin </w:t>
      </w:r>
      <w:r w:rsidR="00150E47" w:rsidRPr="0030275D">
        <w:rPr>
          <w:rFonts w:ascii="Times New Roman" w:hAnsi="Times New Roman"/>
          <w:b/>
        </w:rPr>
        <w:t>2</w:t>
      </w:r>
      <w:r w:rsidRPr="0030275D">
        <w:rPr>
          <w:rFonts w:ascii="Times New Roman" w:hAnsi="Times New Roman"/>
          <w:b/>
        </w:rPr>
        <w:t xml:space="preserve"> (MA)</w:t>
      </w:r>
    </w:p>
    <w:p w14:paraId="022CBA76" w14:textId="77777777" w:rsidR="00BB4C30" w:rsidRPr="0030275D" w:rsidRDefault="00BB4C30" w:rsidP="00BB4C30">
      <w:pPr>
        <w:rPr>
          <w:rFonts w:ascii="Times New Roman" w:hAnsi="Times New Roman"/>
        </w:rPr>
      </w:pPr>
    </w:p>
    <w:p w14:paraId="08F9EC4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8015        3.64178       -1.07725</w:t>
      </w:r>
    </w:p>
    <w:p w14:paraId="76E933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21546        3.39208       -1.04815</w:t>
      </w:r>
    </w:p>
    <w:p w14:paraId="6B6DC8C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1397        2.45711       -0.15553</w:t>
      </w:r>
    </w:p>
    <w:p w14:paraId="6DBC07D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53148        1.77394        0.73205</w:t>
      </w:r>
    </w:p>
    <w:p w14:paraId="618631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90297        2.04919        0.69179</w:t>
      </w:r>
    </w:p>
    <w:p w14:paraId="742F80D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3162        2.96207       -0.20765</w:t>
      </w:r>
    </w:p>
    <w:p w14:paraId="5D6DCB9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97628        4.36606       -1.78106</w:t>
      </w:r>
    </w:p>
    <w:p w14:paraId="5828F8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45271        3.91741       -1.72492</w:t>
      </w:r>
    </w:p>
    <w:p w14:paraId="36E1E94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53830        1.52376        1.39724</w:t>
      </w:r>
    </w:p>
    <w:p w14:paraId="13BFDC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49938        3.14967       -0.22698</w:t>
      </w:r>
    </w:p>
    <w:p w14:paraId="427EF1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1046        0.80052        1.79739</w:t>
      </w:r>
    </w:p>
    <w:p w14:paraId="1B04FC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52063       -0.05820        0.21680</w:t>
      </w:r>
    </w:p>
    <w:p w14:paraId="295F100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8865        1.11768       -0.15091</w:t>
      </w:r>
    </w:p>
    <w:p w14:paraId="3EF6D4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71589        0.70560        2.84327</w:t>
      </w:r>
    </w:p>
    <w:p w14:paraId="1E4EAAC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60157        1.01570       -0.36798</w:t>
      </w:r>
    </w:p>
    <w:p w14:paraId="4AFA096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73158        2.28340       -0.19281</w:t>
      </w:r>
    </w:p>
    <w:p w14:paraId="75488D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00288        0.02447        1.53749</w:t>
      </w:r>
    </w:p>
    <w:p w14:paraId="7B7632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46420       -0.91085        2.55658</w:t>
      </w:r>
    </w:p>
    <w:p w14:paraId="007CE1D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53882       -1.07011        2.43897</w:t>
      </w:r>
    </w:p>
    <w:p w14:paraId="51F0167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93831       -1.86733        2.48287</w:t>
      </w:r>
    </w:p>
    <w:p w14:paraId="029AE9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6434       -0.46833        3.53155</w:t>
      </w:r>
    </w:p>
    <w:p w14:paraId="0C0F5F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2956       -0.82070       -0.85440</w:t>
      </w:r>
    </w:p>
    <w:p w14:paraId="44D0CF5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00902       -0.49388       -1.87994</w:t>
      </w:r>
    </w:p>
    <w:p w14:paraId="19AEC2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6307       -1.49445       -0.56408</w:t>
      </w:r>
    </w:p>
    <w:p w14:paraId="6057DAB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2627       -0.86700       -0.99233</w:t>
      </w:r>
    </w:p>
    <w:p w14:paraId="256DB4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51719       -2.68813        0.15743</w:t>
      </w:r>
    </w:p>
    <w:p w14:paraId="7CAB05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87236       -1.41909       -0.67965</w:t>
      </w:r>
    </w:p>
    <w:p w14:paraId="48097D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0161        0.06600       -1.54987</w:t>
      </w:r>
    </w:p>
    <w:p w14:paraId="2F1812D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75932       -3.24066        0.44420</w:t>
      </w:r>
    </w:p>
    <w:p w14:paraId="49979A3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39870       -3.17689        0.47227</w:t>
      </w:r>
    </w:p>
    <w:p w14:paraId="580447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93751       -2.61700        0.03858</w:t>
      </w:r>
    </w:p>
    <w:p w14:paraId="373A246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81994       -4.17317        0.99602</w:t>
      </w:r>
    </w:p>
    <w:p w14:paraId="4C9322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89150       -3.06765        0.28425</w:t>
      </w:r>
    </w:p>
    <w:p w14:paraId="43A5A3C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2.01206       -1.30588       -0.19662</w:t>
      </w:r>
    </w:p>
    <w:p w14:paraId="448909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4.76336       -1.37281       -0.41311</w:t>
      </w:r>
    </w:p>
    <w:p w14:paraId="58329F5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8431       -2.05239        0.08819</w:t>
      </w:r>
    </w:p>
    <w:p w14:paraId="29171D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70922       -1.38419       -0.02326</w:t>
      </w:r>
    </w:p>
    <w:p w14:paraId="76C162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75634       -1.65461       -1.87826</w:t>
      </w:r>
    </w:p>
    <w:p w14:paraId="73E3CA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71697       -1.64682       -2.20261</w:t>
      </w:r>
    </w:p>
    <w:p w14:paraId="04EBF80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20947       -2.62578       -2.07081</w:t>
      </w:r>
    </w:p>
    <w:p w14:paraId="6B9704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31245       -0.86520       -2.38157</w:t>
      </w:r>
    </w:p>
    <w:p w14:paraId="1BA6BBE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-4.31336       -0.41381       -0.26070</w:t>
      </w:r>
    </w:p>
    <w:p w14:paraId="668308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29410        3.09349       -0.43559</w:t>
      </w:r>
    </w:p>
    <w:p w14:paraId="4BE415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3.94379       -0.71639       -1.10703</w:t>
      </w:r>
    </w:p>
    <w:p w14:paraId="080A46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3015       -1.23739       -0.82209</w:t>
      </w:r>
    </w:p>
    <w:p w14:paraId="0D510D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9313       -1.31550        0.25883</w:t>
      </w:r>
    </w:p>
    <w:p w14:paraId="798F3C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6909       -2.21999       -1.28623</w:t>
      </w:r>
    </w:p>
    <w:p w14:paraId="0703407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94092       -0.53070       -1.24784</w:t>
      </w:r>
    </w:p>
    <w:p w14:paraId="22CDEEBA" w14:textId="77777777" w:rsidR="00BB4C30" w:rsidRPr="00667874" w:rsidRDefault="00BB4C30" w:rsidP="00BB4C30">
      <w:pPr>
        <w:rPr>
          <w:rFonts w:ascii="Times New Roman" w:hAnsi="Times New Roman"/>
        </w:rPr>
      </w:pPr>
    </w:p>
    <w:p w14:paraId="514C1D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12857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025DEF2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40015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7E6EACA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2556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0CA316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4498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7D63D86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999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102EFF6" w14:textId="77777777" w:rsidR="00BB4C30" w:rsidRPr="00667874" w:rsidRDefault="00BB4C30" w:rsidP="00BB4C30">
      <w:pPr>
        <w:rPr>
          <w:rFonts w:ascii="Times New Roman" w:hAnsi="Times New Roman"/>
        </w:rPr>
      </w:pPr>
    </w:p>
    <w:p w14:paraId="38BC5F46" w14:textId="77777777" w:rsidR="00BB4C30" w:rsidRPr="00667874" w:rsidRDefault="00BB4C30" w:rsidP="00BB4C30">
      <w:pPr>
        <w:rPr>
          <w:rFonts w:ascii="Times New Roman" w:hAnsi="Times New Roman"/>
        </w:rPr>
      </w:pPr>
    </w:p>
    <w:p w14:paraId="2D9FCF08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1 (MA)</w:t>
      </w:r>
    </w:p>
    <w:p w14:paraId="66D62E23" w14:textId="77777777" w:rsidR="00BB4C30" w:rsidRPr="00667874" w:rsidRDefault="00BB4C30" w:rsidP="00BB4C30">
      <w:pPr>
        <w:rPr>
          <w:rFonts w:ascii="Times New Roman" w:hAnsi="Times New Roman"/>
        </w:rPr>
      </w:pPr>
    </w:p>
    <w:p w14:paraId="41B4D2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2711        4.05519       -1.25951</w:t>
      </w:r>
    </w:p>
    <w:p w14:paraId="50FA688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03703        3.30398       -1.29490</w:t>
      </w:r>
    </w:p>
    <w:p w14:paraId="318912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5982        2.29270       -0.35311</w:t>
      </w:r>
    </w:p>
    <w:p w14:paraId="729E7E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9814        2.04013        0.64143</w:t>
      </w:r>
    </w:p>
    <w:p w14:paraId="4577D1D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86692        2.81584        0.66276</w:t>
      </w:r>
    </w:p>
    <w:p w14:paraId="20B90DA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9001        3.80766       -0.27908</w:t>
      </w:r>
    </w:p>
    <w:p w14:paraId="764E7C0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8263        4.83629       -1.99636</w:t>
      </w:r>
    </w:p>
    <w:p w14:paraId="3BF87AF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9279        3.49293       -2.05198</w:t>
      </w:r>
    </w:p>
    <w:p w14:paraId="469179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57840        2.62841        1.46050</w:t>
      </w:r>
    </w:p>
    <w:p w14:paraId="55EEBF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99878        4.39860       -0.24441</w:t>
      </w:r>
    </w:p>
    <w:p w14:paraId="43478E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4884        1.05342        1.76807</w:t>
      </w:r>
    </w:p>
    <w:p w14:paraId="2B26ECB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42210       -0.53659        0.11578</w:t>
      </w:r>
    </w:p>
    <w:p w14:paraId="0F54903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8668        0.26319       -0.26576</w:t>
      </w:r>
    </w:p>
    <w:p w14:paraId="3A2E20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01966        1.29769        2.86568</w:t>
      </w:r>
    </w:p>
    <w:p w14:paraId="16A2562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78034       -0.26362       -0.37149</w:t>
      </w:r>
    </w:p>
    <w:p w14:paraId="6CD0B73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49115        1.59869       -0.42851</w:t>
      </w:r>
    </w:p>
    <w:p w14:paraId="1E1296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08697       -0.12885        1.48605</w:t>
      </w:r>
    </w:p>
    <w:p w14:paraId="4A2553C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45055       -1.04003        2.56117</w:t>
      </w:r>
    </w:p>
    <w:p w14:paraId="150C66A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52481       -1.24946        2.52651</w:t>
      </w:r>
    </w:p>
    <w:p w14:paraId="17CB726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90898       -1.98634        2.47777</w:t>
      </w:r>
    </w:p>
    <w:p w14:paraId="72EFDF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0399       -0.55009        3.50156</w:t>
      </w:r>
    </w:p>
    <w:p w14:paraId="7755CA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1470       -0.37089       -0.89097</w:t>
      </w:r>
    </w:p>
    <w:p w14:paraId="3146D9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65878       -0.13654       -1.89929</w:t>
      </w:r>
    </w:p>
    <w:p w14:paraId="0602DE3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2968       -0.67840       -0.74262</w:t>
      </w:r>
    </w:p>
    <w:p w14:paraId="371380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88271       -0.53937       -1.88305</w:t>
      </w:r>
    </w:p>
    <w:p w14:paraId="0233BCE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1422       -1.10129        0.49064</w:t>
      </w:r>
    </w:p>
    <w:p w14:paraId="15E1DC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22553       -0.76756       -1.79413</w:t>
      </w:r>
    </w:p>
    <w:p w14:paraId="14CD6A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44811       -0.22937       -2.82936</w:t>
      </w:r>
    </w:p>
    <w:p w14:paraId="2780D8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95833       -1.35060        0.58454</w:t>
      </w:r>
    </w:p>
    <w:p w14:paraId="150F54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 0.98230       -1.24540        1.35874</w:t>
      </w:r>
    </w:p>
    <w:p w14:paraId="08236FB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78188       -1.17644       -0.55618</w:t>
      </w:r>
    </w:p>
    <w:p w14:paraId="528083D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89235       -0.65648       -2.64142</w:t>
      </w:r>
    </w:p>
    <w:p w14:paraId="274F6F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38072       -1.68118        1.52514</w:t>
      </w:r>
    </w:p>
    <w:p w14:paraId="2D6FC72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1.56787       -1.87339       -0.03717</w:t>
      </w:r>
    </w:p>
    <w:p w14:paraId="34372B5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3963       -2.39111        0.00042</w:t>
      </w:r>
    </w:p>
    <w:p w14:paraId="4387314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3.80138       -2.97074       -0.08385</w:t>
      </w:r>
    </w:p>
    <w:p w14:paraId="3479535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49299       -2.32965        0.30611</w:t>
      </w:r>
    </w:p>
    <w:p w14:paraId="2D80254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1387        2.12285       -0.70863</w:t>
      </w:r>
    </w:p>
    <w:p w14:paraId="2823C0E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5.08208       -1.38037       -0.56187</w:t>
      </w:r>
    </w:p>
    <w:p w14:paraId="7EAB63A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74701       -1.80108        0.63279</w:t>
      </w:r>
    </w:p>
    <w:p w14:paraId="101A2D4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62659       -1.05105        1.41884</w:t>
      </w:r>
    </w:p>
    <w:p w14:paraId="57478D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6111       -2.76946        0.96198</w:t>
      </w:r>
    </w:p>
    <w:p w14:paraId="6F17D43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79641       -1.89120        0.36176</w:t>
      </w:r>
    </w:p>
    <w:p w14:paraId="00359E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06069       -3.18851       -1.52456</w:t>
      </w:r>
    </w:p>
    <w:p w14:paraId="240877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04618       -2.21127       -2.00634</w:t>
      </w:r>
    </w:p>
    <w:p w14:paraId="73E6DC2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26262       -3.80984       -1.93154</w:t>
      </w:r>
    </w:p>
    <w:p w14:paraId="7A9910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02587       -3.66959       -1.68794</w:t>
      </w:r>
    </w:p>
    <w:p w14:paraId="5D0F3F6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81775       -3.84516        0.44099</w:t>
      </w:r>
    </w:p>
    <w:p w14:paraId="2CFF57C3" w14:textId="77777777" w:rsidR="00BB4C30" w:rsidRPr="00667874" w:rsidRDefault="00BB4C30" w:rsidP="00BB4C30">
      <w:pPr>
        <w:rPr>
          <w:rFonts w:ascii="Times New Roman" w:hAnsi="Times New Roman"/>
        </w:rPr>
      </w:pPr>
    </w:p>
    <w:p w14:paraId="5AD6A06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177.32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76D4F4C5" w14:textId="77777777" w:rsidR="00BB4C30" w:rsidRPr="00667874" w:rsidRDefault="00BB4C30" w:rsidP="00BB4C30">
      <w:pPr>
        <w:rPr>
          <w:rFonts w:ascii="Times New Roman" w:hAnsi="Times New Roman"/>
        </w:rPr>
      </w:pPr>
    </w:p>
    <w:p w14:paraId="62BF29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09106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AB51C1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9401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1043370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1943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93644A6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3875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1F482F9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383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C516F29" w14:textId="77777777" w:rsidR="00BB4C30" w:rsidRPr="00667874" w:rsidRDefault="00BB4C30" w:rsidP="00BB4C30">
      <w:pPr>
        <w:rPr>
          <w:rFonts w:ascii="Times New Roman" w:hAnsi="Times New Roman"/>
        </w:rPr>
      </w:pPr>
    </w:p>
    <w:p w14:paraId="3B225688" w14:textId="77777777" w:rsidR="00BB4C30" w:rsidRPr="00667874" w:rsidRDefault="00BB4C30" w:rsidP="00BB4C30">
      <w:pPr>
        <w:rPr>
          <w:rFonts w:ascii="Times New Roman" w:hAnsi="Times New Roman"/>
        </w:rPr>
      </w:pPr>
    </w:p>
    <w:p w14:paraId="2F5E62B1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Int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1 (MA)</w:t>
      </w:r>
    </w:p>
    <w:p w14:paraId="52FCFE7C" w14:textId="77777777" w:rsidR="00BB4C30" w:rsidRPr="00667874" w:rsidRDefault="00BB4C30" w:rsidP="00BB4C30">
      <w:pPr>
        <w:rPr>
          <w:rFonts w:ascii="Times New Roman" w:hAnsi="Times New Roman"/>
        </w:rPr>
      </w:pPr>
    </w:p>
    <w:p w14:paraId="4EBBC1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00442        4.39838       -0.55049</w:t>
      </w:r>
    </w:p>
    <w:p w14:paraId="13F184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08390        3.61977       -0.90838</w:t>
      </w:r>
    </w:p>
    <w:p w14:paraId="33806A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5149        2.41986       -0.23523</w:t>
      </w:r>
    </w:p>
    <w:p w14:paraId="6071CD7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51160        2.01086        0.81770</w:t>
      </w:r>
    </w:p>
    <w:p w14:paraId="08E520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57617        2.82095        1.17025</w:t>
      </w:r>
    </w:p>
    <w:p w14:paraId="592C3EB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84813        3.99444        0.48922</w:t>
      </w:r>
    </w:p>
    <w:p w14:paraId="116EFB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19569        5.32598       -1.08009</w:t>
      </w:r>
    </w:p>
    <w:p w14:paraId="69C2855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4370        3.93063       -1.71334</w:t>
      </w:r>
    </w:p>
    <w:p w14:paraId="66822BD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18055        2.50976        2.01616</w:t>
      </w:r>
    </w:p>
    <w:p w14:paraId="2AD839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9510        4.60829        0.77544</w:t>
      </w:r>
    </w:p>
    <w:p w14:paraId="443452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6532        0.82854        1.71352</w:t>
      </w:r>
    </w:p>
    <w:p w14:paraId="265F4A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1758       -0.45812       -0.34941</w:t>
      </w:r>
    </w:p>
    <w:p w14:paraId="30BA3E5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9013        0.32205       -0.75151</w:t>
      </w:r>
    </w:p>
    <w:p w14:paraId="73F62C4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55453        0.91091        2.90858</w:t>
      </w:r>
    </w:p>
    <w:p w14:paraId="460E759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60941       -0.23579       -1.09552</w:t>
      </w:r>
    </w:p>
    <w:p w14:paraId="33C2FA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N         -2.48484        1.68116       -0.63715</w:t>
      </w:r>
    </w:p>
    <w:p w14:paraId="5A1A75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20248       -0.32731        1.11368</w:t>
      </w:r>
    </w:p>
    <w:p w14:paraId="440B99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6139       -1.40002        1.92526</w:t>
      </w:r>
    </w:p>
    <w:p w14:paraId="0C0AA84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2908       -1.52396        1.70766</w:t>
      </w:r>
    </w:p>
    <w:p w14:paraId="0FE7251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5199       -2.34657        1.72800</w:t>
      </w:r>
    </w:p>
    <w:p w14:paraId="318656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63262       -1.11698        2.96883</w:t>
      </w:r>
    </w:p>
    <w:p w14:paraId="09AA4A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08970        0.08550       -1.07364</w:t>
      </w:r>
    </w:p>
    <w:p w14:paraId="64F517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27925        0.74131       -1.92289</w:t>
      </w:r>
    </w:p>
    <w:p w14:paraId="2989D72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20560       -0.31741       -0.85789</w:t>
      </w:r>
    </w:p>
    <w:p w14:paraId="2810CC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5021        0.24827       -1.66796</w:t>
      </w:r>
    </w:p>
    <w:p w14:paraId="2790FD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6566       -1.27112        0.15320</w:t>
      </w:r>
    </w:p>
    <w:p w14:paraId="00638E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55305       -0.08919       -1.46879</w:t>
      </w:r>
    </w:p>
    <w:p w14:paraId="064DB1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98304        0.96596       -2.43875</w:t>
      </w:r>
    </w:p>
    <w:p w14:paraId="6D8F78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87059       -1.62504        0.35031</w:t>
      </w:r>
    </w:p>
    <w:p w14:paraId="340CCB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78043       -1.72944        0.74255</w:t>
      </w:r>
    </w:p>
    <w:p w14:paraId="69F05A2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88219       -1.02914       -0.45220</w:t>
      </w:r>
    </w:p>
    <w:p w14:paraId="44BEDA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36236        0.32804       -2.05701</w:t>
      </w:r>
    </w:p>
    <w:p w14:paraId="68C0807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12851       -2.35328        1.10912</w:t>
      </w:r>
    </w:p>
    <w:p w14:paraId="3C0E0BB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1.35707       -1.76428       -0.74266</w:t>
      </w:r>
    </w:p>
    <w:p w14:paraId="01E4FA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32178       -2.19738       -0.72143</w:t>
      </w:r>
    </w:p>
    <w:p w14:paraId="4864F40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3.61951       -3.03629       -0.70630</w:t>
      </w:r>
    </w:p>
    <w:p w14:paraId="63F1DC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34585       -2.40259       -0.37735</w:t>
      </w:r>
    </w:p>
    <w:p w14:paraId="5095A7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83776       -3.21169       -1.68631</w:t>
      </w:r>
    </w:p>
    <w:p w14:paraId="1837E87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61032       -4.29396        0.05453</w:t>
      </w:r>
    </w:p>
    <w:p w14:paraId="33DCC4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9471       -4.07487        1.10265</w:t>
      </w:r>
    </w:p>
    <w:p w14:paraId="376410A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55915       -4.83643       -0.00003</w:t>
      </w:r>
    </w:p>
    <w:p w14:paraId="14E067A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1530       -4.93604       -0.32918</w:t>
      </w:r>
    </w:p>
    <w:p w14:paraId="7FF480D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0308        2.19595       -0.94669</w:t>
      </w:r>
    </w:p>
    <w:p w14:paraId="61FF09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5.15891       -1.29197       -0.32953</w:t>
      </w:r>
    </w:p>
    <w:p w14:paraId="1024EDC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62123       -2.21957        0.66165</w:t>
      </w:r>
    </w:p>
    <w:p w14:paraId="73C2B0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5722       -1.86474        1.66090</w:t>
      </w:r>
    </w:p>
    <w:p w14:paraId="0EFAFE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19900       -3.21023        0.47626</w:t>
      </w:r>
    </w:p>
    <w:p w14:paraId="4E05AE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70200       -2.24576        0.54612</w:t>
      </w:r>
    </w:p>
    <w:p w14:paraId="4B0C5D60" w14:textId="77777777" w:rsidR="00BB4C30" w:rsidRPr="00667874" w:rsidRDefault="00BB4C30" w:rsidP="00BB4C30">
      <w:pPr>
        <w:rPr>
          <w:rFonts w:ascii="Times New Roman" w:hAnsi="Times New Roman"/>
        </w:rPr>
      </w:pPr>
    </w:p>
    <w:p w14:paraId="3466FCE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09174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DFFDE69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9611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C045576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2215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D4F5853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4005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7FC346F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527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174365A" w14:textId="77777777" w:rsidR="00BB4C30" w:rsidRPr="00667874" w:rsidRDefault="00BB4C30" w:rsidP="00BB4C30">
      <w:pPr>
        <w:rPr>
          <w:rFonts w:ascii="Times New Roman" w:hAnsi="Times New Roman"/>
        </w:rPr>
      </w:pPr>
    </w:p>
    <w:p w14:paraId="12560519" w14:textId="77777777" w:rsidR="00BB4C30" w:rsidRPr="00667874" w:rsidRDefault="00BB4C30" w:rsidP="00BB4C30">
      <w:pPr>
        <w:rPr>
          <w:rFonts w:ascii="Times New Roman" w:hAnsi="Times New Roman"/>
        </w:rPr>
      </w:pPr>
    </w:p>
    <w:p w14:paraId="090E40DD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2 (MA)</w:t>
      </w:r>
    </w:p>
    <w:p w14:paraId="02DB1B48" w14:textId="77777777" w:rsidR="00BB4C30" w:rsidRPr="00667874" w:rsidRDefault="00BB4C30" w:rsidP="00BB4C30">
      <w:pPr>
        <w:rPr>
          <w:rFonts w:ascii="Times New Roman" w:hAnsi="Times New Roman"/>
        </w:rPr>
      </w:pPr>
    </w:p>
    <w:p w14:paraId="2AB247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1968        4.41689       -0.45034</w:t>
      </w:r>
    </w:p>
    <w:p w14:paraId="145DFE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68958        3.58804       -0.71259</w:t>
      </w:r>
    </w:p>
    <w:p w14:paraId="74E9CD2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0269        2.27776       -0.20496</w:t>
      </w:r>
    </w:p>
    <w:p w14:paraId="4870940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0.62397        1.81448        0.60754</w:t>
      </w:r>
    </w:p>
    <w:p w14:paraId="21ECC82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4845        2.71844        0.86739</w:t>
      </w:r>
    </w:p>
    <w:p w14:paraId="13C796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7518        3.97499        0.32711</w:t>
      </w:r>
    </w:p>
    <w:p w14:paraId="6AD348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61688        5.42295       -0.85830</w:t>
      </w:r>
    </w:p>
    <w:p w14:paraId="469D04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51481        3.92684       -1.33154</w:t>
      </w:r>
    </w:p>
    <w:p w14:paraId="10D080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23702        2.37498        1.53030</w:t>
      </w:r>
    </w:p>
    <w:p w14:paraId="29D336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0495        4.64445        0.52338</w:t>
      </w:r>
    </w:p>
    <w:p w14:paraId="26E3EC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3410        0.73849        1.67242</w:t>
      </w:r>
    </w:p>
    <w:p w14:paraId="10FC4E9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6761       -0.53780       -0.31405</w:t>
      </w:r>
    </w:p>
    <w:p w14:paraId="3A5EEB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2549        0.05406       -0.74754</w:t>
      </w:r>
    </w:p>
    <w:p w14:paraId="6685998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62237        0.96622        2.84278</w:t>
      </w:r>
    </w:p>
    <w:p w14:paraId="2E60C0C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54821       -0.60771       -1.15543</w:t>
      </w:r>
    </w:p>
    <w:p w14:paraId="50CFF36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72801        1.42922       -0.58330</w:t>
      </w:r>
    </w:p>
    <w:p w14:paraId="54BA56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25419       -0.44190        1.15116</w:t>
      </w:r>
    </w:p>
    <w:p w14:paraId="0B902F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4385       -1.53779        1.96417</w:t>
      </w:r>
    </w:p>
    <w:p w14:paraId="3583319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1034       -1.70961        1.77607</w:t>
      </w:r>
    </w:p>
    <w:p w14:paraId="0512F50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18948       -2.45267        1.73852</w:t>
      </w:r>
    </w:p>
    <w:p w14:paraId="434DFE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9857       -1.26023        3.00843</w:t>
      </w:r>
    </w:p>
    <w:p w14:paraId="221DFEB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0543        0.32591       -0.83582</w:t>
      </w:r>
    </w:p>
    <w:p w14:paraId="73C257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31990        0.91300       -1.72796</w:t>
      </w:r>
    </w:p>
    <w:p w14:paraId="019359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25069       -0.05115       -0.67432</w:t>
      </w:r>
    </w:p>
    <w:p w14:paraId="0CDD8F6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3358        0.61893       -1.45180</w:t>
      </w:r>
    </w:p>
    <w:p w14:paraId="2AD2CD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7662       -1.04817        0.23714</w:t>
      </w:r>
    </w:p>
    <w:p w14:paraId="74316B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56259        0.31265       -1.32973</w:t>
      </w:r>
    </w:p>
    <w:p w14:paraId="26FB89E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91946        1.38830       -2.15260</w:t>
      </w:r>
    </w:p>
    <w:p w14:paraId="1AE5FC7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00942       -1.37375        0.35936</w:t>
      </w:r>
    </w:p>
    <w:p w14:paraId="04135F1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4063       -1.58155        0.82714</w:t>
      </w:r>
    </w:p>
    <w:p w14:paraId="763495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96696       -0.69129       -0.42017</w:t>
      </w:r>
    </w:p>
    <w:p w14:paraId="5A452D6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32716        0.80946       -1.91607</w:t>
      </w:r>
    </w:p>
    <w:p w14:paraId="2AEC24A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31147       -2.15098        1.05020</w:t>
      </w:r>
    </w:p>
    <w:p w14:paraId="40462E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1.07563       -1.79847       -0.77249</w:t>
      </w:r>
    </w:p>
    <w:p w14:paraId="5F77667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4474       -2.38679       -0.78261</w:t>
      </w:r>
    </w:p>
    <w:p w14:paraId="02A217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3.10286       -3.43972       -0.84513</w:t>
      </w:r>
    </w:p>
    <w:p w14:paraId="1F742AA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96266       -2.92481       -0.66376</w:t>
      </w:r>
    </w:p>
    <w:p w14:paraId="4694655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15211       -3.72109       -1.82363</w:t>
      </w:r>
    </w:p>
    <w:p w14:paraId="45FFA4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99226       -4.62451        0.01877</w:t>
      </w:r>
    </w:p>
    <w:p w14:paraId="7B54A9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9274       -4.30625        1.06358</w:t>
      </w:r>
    </w:p>
    <w:p w14:paraId="79F0649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80656       -5.34119       -0.12569</w:t>
      </w:r>
    </w:p>
    <w:p w14:paraId="164FB8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04345       -5.12489       -0.18417</w:t>
      </w:r>
    </w:p>
    <w:p w14:paraId="0B667AB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7651        1.83511       -0.96760</w:t>
      </w:r>
    </w:p>
    <w:p w14:paraId="757DB0D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5.27027       -0.92313       -0.37172</w:t>
      </w:r>
    </w:p>
    <w:p w14:paraId="71F702F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77196       -1.93359        0.50099</w:t>
      </w:r>
    </w:p>
    <w:p w14:paraId="2C38F7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53706       -1.69383        1.54207</w:t>
      </w:r>
    </w:p>
    <w:p w14:paraId="206B62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5920       -2.91059        0.23279</w:t>
      </w:r>
    </w:p>
    <w:p w14:paraId="52BA369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85004       -1.93465        0.35582</w:t>
      </w:r>
    </w:p>
    <w:p w14:paraId="4CCC9904" w14:textId="77777777" w:rsidR="00BB4C30" w:rsidRPr="00667874" w:rsidRDefault="00BB4C30" w:rsidP="00BB4C30">
      <w:pPr>
        <w:rPr>
          <w:rFonts w:ascii="Times New Roman" w:hAnsi="Times New Roman"/>
        </w:rPr>
      </w:pPr>
    </w:p>
    <w:p w14:paraId="601712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One imaginary frequency: -226.57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703584F0" w14:textId="77777777" w:rsidR="00BB4C30" w:rsidRPr="00667874" w:rsidRDefault="00BB4C30" w:rsidP="00BB4C30">
      <w:pPr>
        <w:rPr>
          <w:rFonts w:ascii="Times New Roman" w:hAnsi="Times New Roman"/>
        </w:rPr>
      </w:pPr>
    </w:p>
    <w:p w14:paraId="5039ED9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08469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95B8940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952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7AD313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2076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A460A6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3961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C0B1D0A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484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165E4DF" w14:textId="77777777" w:rsidR="00BB4C30" w:rsidRPr="00667874" w:rsidRDefault="00BB4C30" w:rsidP="00BB4C30">
      <w:pPr>
        <w:rPr>
          <w:rFonts w:ascii="Times New Roman" w:hAnsi="Times New Roman"/>
        </w:rPr>
      </w:pPr>
    </w:p>
    <w:p w14:paraId="7D0A097D" w14:textId="77777777" w:rsidR="00BB4C30" w:rsidRPr="00667874" w:rsidRDefault="00BB4C30" w:rsidP="00BB4C30">
      <w:pPr>
        <w:rPr>
          <w:rFonts w:ascii="Times New Roman" w:hAnsi="Times New Roman"/>
        </w:rPr>
      </w:pPr>
    </w:p>
    <w:p w14:paraId="051AEF62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Int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2 (MA)</w:t>
      </w:r>
    </w:p>
    <w:p w14:paraId="755E3686" w14:textId="77777777" w:rsidR="00BB4C30" w:rsidRPr="00667874" w:rsidRDefault="00BB4C30" w:rsidP="00BB4C30">
      <w:pPr>
        <w:rPr>
          <w:rFonts w:ascii="Times New Roman" w:hAnsi="Times New Roman"/>
        </w:rPr>
      </w:pPr>
    </w:p>
    <w:p w14:paraId="3A5EAE2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49305       -4.28981        0.05998</w:t>
      </w:r>
    </w:p>
    <w:p w14:paraId="5D4C41E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0931       -3.34477       -0.33784</w:t>
      </w:r>
    </w:p>
    <w:p w14:paraId="5189CB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0054       -2.00343       -0.41759</w:t>
      </w:r>
    </w:p>
    <w:p w14:paraId="2E458D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64705       -1.59703        0.01449</w:t>
      </w:r>
    </w:p>
    <w:p w14:paraId="3D4846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9030       -2.69362        0.28508</w:t>
      </w:r>
    </w:p>
    <w:p w14:paraId="18D7112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2856       -3.97726        0.35431</w:t>
      </w:r>
    </w:p>
    <w:p w14:paraId="0DB8D6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81511       -5.32544        0.12719</w:t>
      </w:r>
    </w:p>
    <w:p w14:paraId="070D09C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42479       -3.62321       -0.60024</w:t>
      </w:r>
    </w:p>
    <w:p w14:paraId="1A3D674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31711       -2.41366        0.50187</w:t>
      </w:r>
    </w:p>
    <w:p w14:paraId="40B08B1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55342       -4.77756        0.61615</w:t>
      </w:r>
    </w:p>
    <w:p w14:paraId="4FD448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97118       -0.84337        1.44329</w:t>
      </w:r>
    </w:p>
    <w:p w14:paraId="1DE091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13907        0.70662       -0.35755</w:t>
      </w:r>
    </w:p>
    <w:p w14:paraId="4B288E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53082        0.35024       -0.92203</w:t>
      </w:r>
    </w:p>
    <w:p w14:paraId="6DEA50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98546       -1.39582        2.50482</w:t>
      </w:r>
    </w:p>
    <w:p w14:paraId="512FE8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3.35258        1.11819       -1.33706</w:t>
      </w:r>
    </w:p>
    <w:p w14:paraId="35E9AF1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83533       -1.03969       -0.85113</w:t>
      </w:r>
    </w:p>
    <w:p w14:paraId="60EE71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1.24420        0.42432        1.09717</w:t>
      </w:r>
    </w:p>
    <w:p w14:paraId="368DAFC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71374        1.43024        2.03327</w:t>
      </w:r>
    </w:p>
    <w:p w14:paraId="749D62D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76175        1.68196        1.83453</w:t>
      </w:r>
    </w:p>
    <w:p w14:paraId="54E6EF5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09816        2.32758        1.93324</w:t>
      </w:r>
    </w:p>
    <w:p w14:paraId="3A7886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2324        1.02263        3.04059</w:t>
      </w:r>
    </w:p>
    <w:p w14:paraId="3CCC57D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4696       -0.37630       -0.83441</w:t>
      </w:r>
    </w:p>
    <w:p w14:paraId="06533C5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33068       -0.59415       -1.89290</w:t>
      </w:r>
    </w:p>
    <w:p w14:paraId="423F5A0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1339       -0.06102       -0.65358</w:t>
      </w:r>
    </w:p>
    <w:p w14:paraId="136EB39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2234       -0.63442       -1.55559</w:t>
      </w:r>
    </w:p>
    <w:p w14:paraId="18ED506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1939        0.71601        0.38821</w:t>
      </w:r>
    </w:p>
    <w:p w14:paraId="633316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8458       -0.44872       -1.41848</w:t>
      </w:r>
    </w:p>
    <w:p w14:paraId="39F403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85215       -1.23723       -2.38247</w:t>
      </w:r>
    </w:p>
    <w:p w14:paraId="614933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8917        0.91776        0.53726</w:t>
      </w:r>
    </w:p>
    <w:p w14:paraId="5049EA1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14729        1.20048        1.08813</w:t>
      </w:r>
    </w:p>
    <w:p w14:paraId="3EA5D1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08177        0.33102       -0.36446</w:t>
      </w:r>
    </w:p>
    <w:p w14:paraId="7A693C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9121       -0.88448       -2.11626</w:t>
      </w:r>
    </w:p>
    <w:p w14:paraId="324D65D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4547        1.53624        1.35206</w:t>
      </w:r>
    </w:p>
    <w:p w14:paraId="5E4921A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75461        1.96049       -0.64534</w:t>
      </w:r>
    </w:p>
    <w:p w14:paraId="369CEC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52467        2.65592       -0.61224</w:t>
      </w:r>
    </w:p>
    <w:p w14:paraId="3D1B1CA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N          2.53932        3.88771       -0.62922</w:t>
      </w:r>
    </w:p>
    <w:p w14:paraId="54281A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49647        3.54021       -0.62554</w:t>
      </w:r>
    </w:p>
    <w:p w14:paraId="219236A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39971        4.29849       -1.55183</w:t>
      </w:r>
    </w:p>
    <w:p w14:paraId="014880C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34438        4.91259        0.40866</w:t>
      </w:r>
    </w:p>
    <w:p w14:paraId="558175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54923        4.47400        1.38789</w:t>
      </w:r>
    </w:p>
    <w:p w14:paraId="6276A80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8987        5.78680        0.27893</w:t>
      </w:r>
    </w:p>
    <w:p w14:paraId="7D1A3A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0270        5.23883        0.39267</w:t>
      </w:r>
    </w:p>
    <w:p w14:paraId="724499F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8406       -1.28125       -1.13150</w:t>
      </w:r>
    </w:p>
    <w:p w14:paraId="4CD3B73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5.42032        0.45640       -0.30850</w:t>
      </w:r>
    </w:p>
    <w:p w14:paraId="712826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97415        1.24374        0.73081</w:t>
      </w:r>
    </w:p>
    <w:p w14:paraId="2C530F3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72640        0.82777        1.71406</w:t>
      </w:r>
    </w:p>
    <w:p w14:paraId="097BEC3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62276        2.27964        0.66905</w:t>
      </w:r>
    </w:p>
    <w:p w14:paraId="722243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7.05270        1.21518        0.58454</w:t>
      </w:r>
    </w:p>
    <w:p w14:paraId="27914F9F" w14:textId="77777777" w:rsidR="00BB4C30" w:rsidRPr="00667874" w:rsidRDefault="00BB4C30" w:rsidP="00BB4C30">
      <w:pPr>
        <w:rPr>
          <w:rFonts w:ascii="Times New Roman" w:hAnsi="Times New Roman"/>
        </w:rPr>
      </w:pPr>
    </w:p>
    <w:p w14:paraId="0CA849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10728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F13ADB6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9722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0FBDDA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2280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9744FB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4224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E245608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67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30576A7" w14:textId="77777777" w:rsidR="00BB4C30" w:rsidRPr="00667874" w:rsidRDefault="00BB4C30" w:rsidP="00BB4C30">
      <w:pPr>
        <w:rPr>
          <w:rFonts w:ascii="Times New Roman" w:hAnsi="Times New Roman"/>
        </w:rPr>
      </w:pPr>
    </w:p>
    <w:p w14:paraId="13A5C75A" w14:textId="77777777" w:rsidR="00BB4C30" w:rsidRPr="00667874" w:rsidRDefault="00BB4C30" w:rsidP="00BB4C30">
      <w:pPr>
        <w:rPr>
          <w:rFonts w:ascii="Times New Roman" w:hAnsi="Times New Roman"/>
        </w:rPr>
      </w:pPr>
    </w:p>
    <w:p w14:paraId="59DD83A3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3 (MA)</w:t>
      </w:r>
    </w:p>
    <w:p w14:paraId="220FEA0B" w14:textId="77777777" w:rsidR="00BB4C30" w:rsidRPr="00667874" w:rsidRDefault="00BB4C30" w:rsidP="00BB4C30">
      <w:pPr>
        <w:rPr>
          <w:rFonts w:ascii="Times New Roman" w:hAnsi="Times New Roman"/>
        </w:rPr>
      </w:pPr>
    </w:p>
    <w:p w14:paraId="57927C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82218       -4.05598       -0.34722</w:t>
      </w:r>
    </w:p>
    <w:p w14:paraId="29AE6A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66052       -2.97475       -0.57007</w:t>
      </w:r>
    </w:p>
    <w:p w14:paraId="2333A25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10315       -1.70123       -0.69597</w:t>
      </w:r>
    </w:p>
    <w:p w14:paraId="0EE6D52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69847       -1.51334       -0.60539</w:t>
      </w:r>
    </w:p>
    <w:p w14:paraId="488CA0F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2707       -2.64130       -0.44636</w:t>
      </w:r>
    </w:p>
    <w:p w14:paraId="5609305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2968       -3.89555       -0.28704</w:t>
      </w:r>
    </w:p>
    <w:p w14:paraId="398FCA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25547       -5.04288       -0.22099</w:t>
      </w:r>
    </w:p>
    <w:p w14:paraId="5C4EDAE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3713       -3.10604       -0.62092</w:t>
      </w:r>
    </w:p>
    <w:p w14:paraId="582FDD9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0240       -2.49702       -0.41275</w:t>
      </w:r>
    </w:p>
    <w:p w14:paraId="3F54499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20651       -4.75793       -0.12216</w:t>
      </w:r>
    </w:p>
    <w:p w14:paraId="1F96E82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15623       -1.14529        1.60549</w:t>
      </w:r>
    </w:p>
    <w:p w14:paraId="7B5463D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8926        0.80928       -0.01053</w:t>
      </w:r>
    </w:p>
    <w:p w14:paraId="6F8773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54264        0.69864       -0.53180</w:t>
      </w:r>
    </w:p>
    <w:p w14:paraId="3A6965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19447       -2.12305        2.22825</w:t>
      </w:r>
    </w:p>
    <w:p w14:paraId="786F97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3.28964        1.64867       -0.59226</w:t>
      </w:r>
    </w:p>
    <w:p w14:paraId="6C04FC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91693       -0.57804       -0.87097</w:t>
      </w:r>
    </w:p>
    <w:p w14:paraId="16582AC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1.20076        0.11892        1.42220</w:t>
      </w:r>
    </w:p>
    <w:p w14:paraId="4F6E9B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47829        1.01578        2.56288</w:t>
      </w:r>
    </w:p>
    <w:p w14:paraId="6156B48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45803        1.47620        2.41311</w:t>
      </w:r>
    </w:p>
    <w:p w14:paraId="56579A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70138        1.78036        2.57882</w:t>
      </w:r>
    </w:p>
    <w:p w14:paraId="79C907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47204        0.43883        3.48744</w:t>
      </w:r>
    </w:p>
    <w:p w14:paraId="303FD1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7686       -0.10598       -0.83466</w:t>
      </w:r>
    </w:p>
    <w:p w14:paraId="1B43ADE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39898        0.15847       -1.88047</w:t>
      </w:r>
    </w:p>
    <w:p w14:paraId="0E722F2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1.30933        0.06459       -0.62063</w:t>
      </w:r>
    </w:p>
    <w:p w14:paraId="4D8807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16295       -0.23326       -1.69211</w:t>
      </w:r>
    </w:p>
    <w:p w14:paraId="76A77BC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8272        0.44446        0.58965</w:t>
      </w:r>
    </w:p>
    <w:p w14:paraId="12447F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3704       -0.16362       -1.55701</w:t>
      </w:r>
    </w:p>
    <w:p w14:paraId="68E3B9F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3906       -0.52694       -2.65025</w:t>
      </w:r>
    </w:p>
    <w:p w14:paraId="0362EF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26571        0.52794        0.74224</w:t>
      </w:r>
    </w:p>
    <w:p w14:paraId="057AE0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5909        0.71401        1.43579</w:t>
      </w:r>
    </w:p>
    <w:p w14:paraId="55F43F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10214        0.21915       -0.33305</w:t>
      </w:r>
    </w:p>
    <w:p w14:paraId="163DAD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0086       -0.38937       -2.38449</w:t>
      </w:r>
    </w:p>
    <w:p w14:paraId="572A1CD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67490        0.84158        1.69498</w:t>
      </w:r>
    </w:p>
    <w:p w14:paraId="05A187D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65572        2.04677        0.13753</w:t>
      </w:r>
    </w:p>
    <w:p w14:paraId="20E47F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8790        2.83959        0.22928</w:t>
      </w:r>
    </w:p>
    <w:p w14:paraId="78EBB2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15221        4.10225        0.20772</w:t>
      </w:r>
    </w:p>
    <w:p w14:paraId="051B694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83251        4.82216        0.85370</w:t>
      </w:r>
    </w:p>
    <w:p w14:paraId="07A1C1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12950        3.90777        0.41649</w:t>
      </w:r>
    </w:p>
    <w:p w14:paraId="637F77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2659        4.56914       -1.18661</w:t>
      </w:r>
    </w:p>
    <w:p w14:paraId="2C19A0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6972        4.72233       -1.41172</w:t>
      </w:r>
    </w:p>
    <w:p w14:paraId="6E4096D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57284        5.49738       -1.37319</w:t>
      </w:r>
    </w:p>
    <w:p w14:paraId="3EE7AD0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41465        3.78650       -1.84024</w:t>
      </w:r>
    </w:p>
    <w:p w14:paraId="58E556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89536       -0.70479       -1.11083</w:t>
      </w:r>
    </w:p>
    <w:p w14:paraId="713399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5.44838        0.26434       -0.29583</w:t>
      </w:r>
    </w:p>
    <w:p w14:paraId="638E13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6.06820        0.66965        0.91025</w:t>
      </w:r>
    </w:p>
    <w:p w14:paraId="5C9DEC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82104       -0.01410        1.73050</w:t>
      </w:r>
    </w:p>
    <w:p w14:paraId="318F0EF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77468        1.69043        1.18043</w:t>
      </w:r>
    </w:p>
    <w:p w14:paraId="583E9F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7.14009        0.63769        0.72106</w:t>
      </w:r>
    </w:p>
    <w:p w14:paraId="757DD0C7" w14:textId="77777777" w:rsidR="00BB4C30" w:rsidRPr="00667874" w:rsidRDefault="00BB4C30" w:rsidP="00BB4C30">
      <w:pPr>
        <w:rPr>
          <w:rFonts w:ascii="Times New Roman" w:hAnsi="Times New Roman"/>
        </w:rPr>
      </w:pPr>
    </w:p>
    <w:p w14:paraId="76BF497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126.67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23725F15" w14:textId="77777777" w:rsidR="00BB4C30" w:rsidRPr="00667874" w:rsidRDefault="00BB4C30" w:rsidP="00BB4C30">
      <w:pPr>
        <w:rPr>
          <w:rFonts w:ascii="Times New Roman" w:hAnsi="Times New Roman"/>
        </w:rPr>
      </w:pPr>
    </w:p>
    <w:p w14:paraId="75B65E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202.09886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043061E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9509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64E8E3B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2040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EB3457A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4068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E7D1D34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4486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0D64377" w14:textId="77777777" w:rsidR="00BB4C30" w:rsidRPr="00667874" w:rsidRDefault="00BB4C30" w:rsidP="00BB4C30">
      <w:pPr>
        <w:rPr>
          <w:rFonts w:ascii="Times New Roman" w:hAnsi="Times New Roman"/>
        </w:rPr>
      </w:pPr>
    </w:p>
    <w:p w14:paraId="36E6CB1A" w14:textId="77777777" w:rsidR="00BB4C30" w:rsidRPr="00667874" w:rsidRDefault="00BB4C30" w:rsidP="00BB4C30">
      <w:pPr>
        <w:rPr>
          <w:rFonts w:ascii="Times New Roman" w:hAnsi="Times New Roman"/>
        </w:rPr>
      </w:pPr>
    </w:p>
    <w:p w14:paraId="4F0A77FE" w14:textId="20F3FED5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 xml:space="preserve">4'-Methoxyviridicatin </w:t>
      </w:r>
      <w:r w:rsidR="006119F2" w:rsidRPr="00667874">
        <w:rPr>
          <w:rFonts w:ascii="Times New Roman" w:hAnsi="Times New Roman"/>
          <w:b/>
        </w:rPr>
        <w:t>3</w:t>
      </w:r>
      <w:r w:rsidRPr="00667874">
        <w:rPr>
          <w:rFonts w:ascii="Times New Roman" w:hAnsi="Times New Roman"/>
          <w:b/>
        </w:rPr>
        <w:t xml:space="preserve"> tautomer (MA)</w:t>
      </w:r>
    </w:p>
    <w:p w14:paraId="5FAA1E84" w14:textId="77777777" w:rsidR="00BB4C30" w:rsidRPr="00667874" w:rsidRDefault="00BB4C30" w:rsidP="00BB4C30">
      <w:pPr>
        <w:rPr>
          <w:rFonts w:ascii="Times New Roman" w:hAnsi="Times New Roman"/>
        </w:rPr>
      </w:pPr>
    </w:p>
    <w:p w14:paraId="1C61A6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41258       -1.82931       -0.49537</w:t>
      </w:r>
    </w:p>
    <w:p w14:paraId="6940B34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5065       -0.70480       -1.08779</w:t>
      </w:r>
    </w:p>
    <w:p w14:paraId="722A0B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2003       -0.12711       -0.51743</w:t>
      </w:r>
    </w:p>
    <w:p w14:paraId="52013D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13920       -0.65417        0.63848</w:t>
      </w:r>
    </w:p>
    <w:p w14:paraId="14B09D2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1817       -1.78066        1.21711</w:t>
      </w:r>
    </w:p>
    <w:p w14:paraId="568A0A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4941       -2.36780        0.65925</w:t>
      </w:r>
    </w:p>
    <w:p w14:paraId="08BC247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29423       -2.28139       -0.93648</w:t>
      </w:r>
    </w:p>
    <w:p w14:paraId="34CEE5A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8801       -0.27538       -1.98477</w:t>
      </w:r>
    </w:p>
    <w:p w14:paraId="004D39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26838       -2.20182        2.11204</w:t>
      </w:r>
    </w:p>
    <w:p w14:paraId="2D9EB5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-4.28969       -3.24310        1.12380</w:t>
      </w:r>
    </w:p>
    <w:p w14:paraId="3C9653C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1050        1.39451        0.80802</w:t>
      </w:r>
    </w:p>
    <w:p w14:paraId="6E18DD6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0549        1.80228       -0.59226</w:t>
      </w:r>
    </w:p>
    <w:p w14:paraId="4AF25F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76288        2.80900       -1.14933</w:t>
      </w:r>
    </w:p>
    <w:p w14:paraId="4F3F17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14544        1.01646       -1.13051</w:t>
      </w:r>
    </w:p>
    <w:p w14:paraId="427BB6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7327       -0.05065        1.19281</w:t>
      </w:r>
    </w:p>
    <w:p w14:paraId="1F2506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5239       -0.11674        2.28491</w:t>
      </w:r>
    </w:p>
    <w:p w14:paraId="6A8681D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11547        2.22486        1.45889</w:t>
      </w:r>
    </w:p>
    <w:p w14:paraId="4530F31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1160       -0.68122        0.62542</w:t>
      </w:r>
    </w:p>
    <w:p w14:paraId="01EACA9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1437       -0.47081        1.29978</w:t>
      </w:r>
    </w:p>
    <w:p w14:paraId="2769F7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2663       -1.40461       -0.57200</w:t>
      </w:r>
    </w:p>
    <w:p w14:paraId="273FB65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81366       -0.98674        0.81667</w:t>
      </w:r>
    </w:p>
    <w:p w14:paraId="5242C86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1586        0.09804        2.22730</w:t>
      </w:r>
    </w:p>
    <w:p w14:paraId="670FC68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1337       -1.91900       -1.06688</w:t>
      </w:r>
    </w:p>
    <w:p w14:paraId="633F129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49841       -1.59382       -1.10938</w:t>
      </w:r>
    </w:p>
    <w:p w14:paraId="05B8E8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81565       -1.71936       -0.37648</w:t>
      </w:r>
    </w:p>
    <w:p w14:paraId="21BD22F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2720       -0.83059        1.37832</w:t>
      </w:r>
    </w:p>
    <w:p w14:paraId="6FF31FB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3828       -2.49684       -1.98432</w:t>
      </w:r>
    </w:p>
    <w:p w14:paraId="5D1596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1.21233        4.15876        0.05464</w:t>
      </w:r>
    </w:p>
    <w:p w14:paraId="20486F4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03480        4.19075        1.06243</w:t>
      </w:r>
    </w:p>
    <w:p w14:paraId="15E1C0F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33742        3.73908       -0.37806</w:t>
      </w:r>
    </w:p>
    <w:p w14:paraId="10B4E38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35854        3.25633       -0.26177</w:t>
      </w:r>
    </w:p>
    <w:p w14:paraId="068A82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27414        3.66044        0.16725</w:t>
      </w:r>
    </w:p>
    <w:p w14:paraId="0ACD646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13888        2.27576        0.16240</w:t>
      </w:r>
    </w:p>
    <w:p w14:paraId="0490FCD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44485        3.18211       -1.34494</w:t>
      </w:r>
    </w:p>
    <w:p w14:paraId="494073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6160        5.10845       -0.29492</w:t>
      </w:r>
    </w:p>
    <w:p w14:paraId="489D27C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50042        1.30791       -2.03719</w:t>
      </w:r>
    </w:p>
    <w:p w14:paraId="500C1BC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3.91200       -2.26714       -0.93446</w:t>
      </w:r>
    </w:p>
    <w:p w14:paraId="7B920E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14034       -2.16357       -0.23730</w:t>
      </w:r>
    </w:p>
    <w:p w14:paraId="2D45746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87120       -2.70357       -0.83712</w:t>
      </w:r>
    </w:p>
    <w:p w14:paraId="5C8FF9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45164       -1.11710       -0.13774</w:t>
      </w:r>
    </w:p>
    <w:p w14:paraId="1A531D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6903       -2.62233        0.75510</w:t>
      </w:r>
    </w:p>
    <w:p w14:paraId="0198E7AD" w14:textId="77777777" w:rsidR="00BB4C30" w:rsidRPr="00667874" w:rsidRDefault="00BB4C30" w:rsidP="00BB4C30">
      <w:pPr>
        <w:rPr>
          <w:rFonts w:ascii="Times New Roman" w:hAnsi="Times New Roman"/>
        </w:rPr>
      </w:pPr>
    </w:p>
    <w:p w14:paraId="61FC88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994.16940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003E62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4397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0A04DFE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6533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0DCC01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29360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FC33D99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977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01F1CB4" w14:textId="77777777" w:rsidR="00BB4C30" w:rsidRPr="00667874" w:rsidRDefault="00BB4C30" w:rsidP="00BB4C30">
      <w:pPr>
        <w:rPr>
          <w:rFonts w:ascii="Times New Roman" w:hAnsi="Times New Roman"/>
        </w:rPr>
      </w:pPr>
    </w:p>
    <w:p w14:paraId="349D04A0" w14:textId="77777777" w:rsidR="00BB4C30" w:rsidRPr="00667874" w:rsidRDefault="00BB4C30" w:rsidP="00BB4C30">
      <w:pPr>
        <w:rPr>
          <w:rFonts w:ascii="Times New Roman" w:hAnsi="Times New Roman"/>
        </w:rPr>
      </w:pPr>
    </w:p>
    <w:p w14:paraId="06C742CC" w14:textId="4B8406DF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 xml:space="preserve">4'-Methoxyviridicatin </w:t>
      </w:r>
      <w:r w:rsidR="00D33B23" w:rsidRPr="00667874">
        <w:rPr>
          <w:rFonts w:ascii="Times New Roman" w:hAnsi="Times New Roman"/>
          <w:b/>
        </w:rPr>
        <w:t>3</w:t>
      </w:r>
      <w:r w:rsidRPr="00667874">
        <w:rPr>
          <w:rFonts w:ascii="Times New Roman" w:hAnsi="Times New Roman"/>
          <w:b/>
        </w:rPr>
        <w:t xml:space="preserve"> (MA)</w:t>
      </w:r>
    </w:p>
    <w:p w14:paraId="255A4954" w14:textId="77777777" w:rsidR="00BB4C30" w:rsidRPr="00667874" w:rsidRDefault="00BB4C30" w:rsidP="00BB4C30">
      <w:pPr>
        <w:rPr>
          <w:rFonts w:ascii="Times New Roman" w:hAnsi="Times New Roman"/>
        </w:rPr>
      </w:pPr>
    </w:p>
    <w:p w14:paraId="13BBDE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31943        4.34729       -0.14983</w:t>
      </w:r>
    </w:p>
    <w:p w14:paraId="294DFD6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3640        3.31719       -0.10714</w:t>
      </w:r>
    </w:p>
    <w:p w14:paraId="300063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77861        1.99434       -0.07962</w:t>
      </w:r>
    </w:p>
    <w:p w14:paraId="1A04F02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0558        1.68167       -0.07610</w:t>
      </w:r>
    </w:p>
    <w:p w14:paraId="4A7CF4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0.50203        2.76023       -0.14863</w:t>
      </w:r>
    </w:p>
    <w:p w14:paraId="36C4B1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05510        4.06480       -0.18146</w:t>
      </w:r>
    </w:p>
    <w:p w14:paraId="32EC7E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6557        5.37500       -0.17272</w:t>
      </w:r>
    </w:p>
    <w:p w14:paraId="35C603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30401        3.52028       -0.10214</w:t>
      </w:r>
    </w:p>
    <w:p w14:paraId="088046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6399        2.54848       -0.19511</w:t>
      </w:r>
    </w:p>
    <w:p w14:paraId="3C25F42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7105        4.87717       -0.24146</w:t>
      </w:r>
    </w:p>
    <w:p w14:paraId="1714914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95176       -0.67857       -0.09111</w:t>
      </w:r>
    </w:p>
    <w:p w14:paraId="0B16161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36008       -0.35740       -0.09036</w:t>
      </w:r>
    </w:p>
    <w:p w14:paraId="695ABD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3.21789       -1.28762       -0.08131</w:t>
      </w:r>
    </w:p>
    <w:p w14:paraId="59364A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69366        0.94712       -0.07164</w:t>
      </w:r>
    </w:p>
    <w:p w14:paraId="12C2C93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01126        0.29215       -0.04236</w:t>
      </w:r>
    </w:p>
    <w:p w14:paraId="55ADC7D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65702       -1.99572       -0.08825</w:t>
      </w:r>
    </w:p>
    <w:p w14:paraId="06D8C8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43927       -0.08305        0.05168</w:t>
      </w:r>
    </w:p>
    <w:p w14:paraId="459527B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5294        0.44899        1.06526</w:t>
      </w:r>
    </w:p>
    <w:p w14:paraId="062295C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0130       -0.99240       -0.84482</w:t>
      </w:r>
    </w:p>
    <w:p w14:paraId="77D84F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8330        0.09045        1.16669</w:t>
      </w:r>
    </w:p>
    <w:p w14:paraId="40767B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82882        1.13920        1.78973</w:t>
      </w:r>
    </w:p>
    <w:p w14:paraId="1C6D499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4308       -1.35099       -0.76356</w:t>
      </w:r>
    </w:p>
    <w:p w14:paraId="27AD59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38307       -1.42485       -1.62519</w:t>
      </w:r>
    </w:p>
    <w:p w14:paraId="405C25C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14212       -0.80757        0.24599</w:t>
      </w:r>
    </w:p>
    <w:p w14:paraId="2A2154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2031        0.48670        1.94995</w:t>
      </w:r>
    </w:p>
    <w:p w14:paraId="5BA42E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75018       -2.05035       -1.48366</w:t>
      </w:r>
    </w:p>
    <w:p w14:paraId="4485BD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50637       -2.46927       -0.06527</w:t>
      </w:r>
    </w:p>
    <w:p w14:paraId="59D3CD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5.59015       -2.21721        0.13960</w:t>
      </w:r>
    </w:p>
    <w:p w14:paraId="2D759A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0618       -1.59891        0.04570</w:t>
      </w:r>
    </w:p>
    <w:p w14:paraId="13B2AF8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17296       -2.10580       -0.69421</w:t>
      </w:r>
    </w:p>
    <w:p w14:paraId="4903A2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12634       -3.63011        0.29575</w:t>
      </w:r>
    </w:p>
    <w:p w14:paraId="2B70BE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49913       -3.67888        1.18438</w:t>
      </w:r>
    </w:p>
    <w:p w14:paraId="1F49633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3679       -3.88609       -0.58295</w:t>
      </w:r>
    </w:p>
    <w:p w14:paraId="5D70BE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98317       -4.29523        0.39148</w:t>
      </w:r>
    </w:p>
    <w:p w14:paraId="4952B0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14113       -1.91403        0.94660</w:t>
      </w:r>
    </w:p>
    <w:p w14:paraId="0442710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68155        1.17376       -0.06866</w:t>
      </w:r>
    </w:p>
    <w:p w14:paraId="03F731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5.45040       -1.08351        0.42023</w:t>
      </w:r>
    </w:p>
    <w:p w14:paraId="3D3E3C8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6.06904       -1.97504       -0.48778</w:t>
      </w:r>
    </w:p>
    <w:p w14:paraId="17A58DB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01386       -1.59408       -1.51391</w:t>
      </w:r>
    </w:p>
    <w:p w14:paraId="453B856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60938       -2.96885       -0.43957</w:t>
      </w:r>
    </w:p>
    <w:p w14:paraId="177A3A1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7.11154       -2.04063       -0.17952</w:t>
      </w:r>
    </w:p>
    <w:p w14:paraId="4712F3CC" w14:textId="77777777" w:rsidR="00BB4C30" w:rsidRPr="00667874" w:rsidRDefault="00BB4C30" w:rsidP="00BB4C30">
      <w:pPr>
        <w:rPr>
          <w:rFonts w:ascii="Times New Roman" w:hAnsi="Times New Roman"/>
        </w:rPr>
      </w:pPr>
    </w:p>
    <w:p w14:paraId="3D1FAD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994.18268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34F0F65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4344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B0E42A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6499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D1FB38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29217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437D925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9696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D921C15" w14:textId="77777777" w:rsidR="00BB4C30" w:rsidRPr="00667874" w:rsidRDefault="00BB4C30" w:rsidP="00BB4C30">
      <w:pPr>
        <w:rPr>
          <w:rFonts w:ascii="Times New Roman" w:hAnsi="Times New Roman"/>
        </w:rPr>
      </w:pPr>
    </w:p>
    <w:p w14:paraId="194C41F3" w14:textId="77777777" w:rsidR="00BB4C30" w:rsidRPr="00667874" w:rsidRDefault="00BB4C30" w:rsidP="00BB4C30">
      <w:pPr>
        <w:rPr>
          <w:rFonts w:ascii="Times New Roman" w:hAnsi="Times New Roman"/>
        </w:rPr>
      </w:pPr>
    </w:p>
    <w:p w14:paraId="4A0A2B8E" w14:textId="42AFE527" w:rsidR="007033D9" w:rsidRPr="00954845" w:rsidRDefault="00D01A28" w:rsidP="00D01A28">
      <w:pPr>
        <w:pStyle w:val="p1"/>
        <w:snapToGrid w:val="0"/>
        <w:spacing w:after="0" w:line="360" w:lineRule="auto"/>
        <w:rPr>
          <w:noProof/>
        </w:rPr>
      </w:pPr>
      <w:r w:rsidRPr="00954845">
        <w:rPr>
          <w:noProof/>
        </w:rPr>
        <w:t xml:space="preserve"> </w:t>
      </w:r>
      <w:bookmarkStart w:id="0" w:name="_GoBack"/>
      <w:bookmarkEnd w:id="0"/>
    </w:p>
    <w:sectPr w:rsidR="007033D9" w:rsidRPr="00954845" w:rsidSect="000A0BF4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A0FB1" w14:textId="77777777" w:rsidR="000726E6" w:rsidRDefault="000726E6">
      <w:r>
        <w:separator/>
      </w:r>
    </w:p>
  </w:endnote>
  <w:endnote w:type="continuationSeparator" w:id="0">
    <w:p w14:paraId="60494993" w14:textId="77777777" w:rsidR="000726E6" w:rsidRDefault="0007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Helvetica-Bold">
    <w:charset w:val="00"/>
    <w:family w:val="auto"/>
    <w:pitch w:val="variable"/>
    <w:sig w:usb0="E00002FF" w:usb1="5000785B" w:usb2="00000000" w:usb3="00000000" w:csb0="0000019F" w:csb1="00000000"/>
  </w:font>
  <w:font w:name="HiraMaruPro-W4">
    <w:charset w:val="80"/>
    <w:family w:val="auto"/>
    <w:pitch w:val="variable"/>
    <w:sig w:usb0="E00002FF" w:usb1="7AC7FFFF" w:usb2="00000012" w:usb3="00000000" w:csb0="0002000D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FBC29" w14:textId="77777777" w:rsidR="000A0BF4" w:rsidRDefault="000A0BF4" w:rsidP="00410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E360A6" w14:textId="77777777" w:rsidR="000A0BF4" w:rsidRDefault="000A0BF4" w:rsidP="000A0B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D6775" w14:textId="3D053798" w:rsidR="00887827" w:rsidRPr="000A0BF4" w:rsidRDefault="00887827" w:rsidP="000A0BF4">
    <w:pPr>
      <w:pStyle w:val="Footer"/>
      <w:jc w:val="center"/>
      <w:rPr>
        <w:rFonts w:ascii="Times New Roman" w:hAnsi="Times New Roman"/>
        <w:sz w:val="22"/>
        <w:szCs w:val="22"/>
      </w:rPr>
    </w:pPr>
    <w:r w:rsidRPr="000A0BF4">
      <w:rPr>
        <w:rStyle w:val="PageNumber"/>
        <w:rFonts w:ascii="Times New Roman" w:hAnsi="Times New Roman"/>
        <w:sz w:val="22"/>
        <w:szCs w:val="22"/>
      </w:rPr>
      <w:t xml:space="preserve">– 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begin"/>
    </w:r>
    <w:r w:rsidR="000A0BF4" w:rsidRPr="000A0BF4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separate"/>
    </w:r>
    <w:r w:rsidR="00D01A28">
      <w:rPr>
        <w:rStyle w:val="PageNumber"/>
        <w:rFonts w:ascii="Times New Roman" w:hAnsi="Times New Roman"/>
        <w:noProof/>
        <w:sz w:val="22"/>
        <w:szCs w:val="22"/>
      </w:rPr>
      <w:t>1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end"/>
    </w:r>
    <w:r w:rsidRPr="000A0BF4">
      <w:rPr>
        <w:rStyle w:val="PageNumber"/>
        <w:rFonts w:ascii="Times New Roman" w:hAnsi="Times New Roman"/>
        <w:sz w:val="22"/>
        <w:szCs w:val="22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69199" w14:textId="77777777" w:rsidR="000726E6" w:rsidRDefault="000726E6">
      <w:r>
        <w:separator/>
      </w:r>
    </w:p>
  </w:footnote>
  <w:footnote w:type="continuationSeparator" w:id="0">
    <w:p w14:paraId="659ACDF6" w14:textId="77777777" w:rsidR="000726E6" w:rsidRDefault="000726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B6E44" w14:textId="5F60E170" w:rsidR="00887827" w:rsidRPr="0029331D" w:rsidRDefault="00887827" w:rsidP="00EE109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02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B42A5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F1AA93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410F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151A2E0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abstractNum w:abstractNumId="5">
    <w:nsid w:val="2EDD0825"/>
    <w:multiLevelType w:val="hybridMultilevel"/>
    <w:tmpl w:val="4330D30A"/>
    <w:lvl w:ilvl="0" w:tplc="F81E48A4">
      <w:start w:val="1"/>
      <w:numFmt w:val="lowerLetter"/>
      <w:suff w:val="space"/>
      <w:lvlText w:val="%1)"/>
      <w:lvlJc w:val="left"/>
      <w:pPr>
        <w:ind w:left="240" w:hanging="240"/>
      </w:pPr>
      <w:rPr>
        <w:rFonts w:eastAsia="Times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44B6B00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7">
    <w:nsid w:val="75B32563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8">
    <w:nsid w:val="7C4C53D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Kinya 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9s0a2tv2rwle0pag5eas1fsvfwtrravzd&quot;&gt; EndnoteX7_Hotta  Current&lt;record-ids&gt;&lt;item&gt;1851&lt;/item&gt;&lt;item&gt;1865&lt;/item&gt;&lt;item&gt;2597&lt;/item&gt;&lt;item&gt;2693&lt;/item&gt;&lt;item&gt;2822&lt;/item&gt;&lt;item&gt;2827&lt;/item&gt;&lt;item&gt;2845&lt;/item&gt;&lt;item&gt;2951&lt;/item&gt;&lt;item&gt;3022&lt;/item&gt;&lt;item&gt;3023&lt;/item&gt;&lt;item&gt;3037&lt;/item&gt;&lt;item&gt;3214&lt;/item&gt;&lt;item&gt;3217&lt;/item&gt;&lt;item&gt;3296&lt;/item&gt;&lt;item&gt;3302&lt;/item&gt;&lt;item&gt;3310&lt;/item&gt;&lt;item&gt;3311&lt;/item&gt;&lt;item&gt;3312&lt;/item&gt;&lt;item&gt;3313&lt;/item&gt;&lt;item&gt;3314&lt;/item&gt;&lt;item&gt;3316&lt;/item&gt;&lt;item&gt;3317&lt;/item&gt;&lt;item&gt;3318&lt;/item&gt;&lt;item&gt;3319&lt;/item&gt;&lt;item&gt;3320&lt;/item&gt;&lt;item&gt;3324&lt;/item&gt;&lt;/record-ids&gt;&lt;/item&gt;&lt;/Libraries&gt;"/>
    <w:docVar w:name="EN_Doc_Font_List_Name" w:val="_x0001__x0001__x0005_Times"/>
    <w:docVar w:name="EN_Lib_Name_List_Name" w:val="17Reference Library"/>
    <w:docVar w:name="EN_Main_Body_Style_Name" w:val="Science"/>
  </w:docVars>
  <w:rsids>
    <w:rsidRoot w:val="00397968"/>
    <w:rsid w:val="000001D5"/>
    <w:rsid w:val="00001B03"/>
    <w:rsid w:val="00001C7F"/>
    <w:rsid w:val="00001CA1"/>
    <w:rsid w:val="00001CF1"/>
    <w:rsid w:val="0000286E"/>
    <w:rsid w:val="00002894"/>
    <w:rsid w:val="00002DF3"/>
    <w:rsid w:val="00002E11"/>
    <w:rsid w:val="00004422"/>
    <w:rsid w:val="000048C0"/>
    <w:rsid w:val="0000499F"/>
    <w:rsid w:val="000064BC"/>
    <w:rsid w:val="00006522"/>
    <w:rsid w:val="00006636"/>
    <w:rsid w:val="00006790"/>
    <w:rsid w:val="00006D89"/>
    <w:rsid w:val="00006E3D"/>
    <w:rsid w:val="000078D4"/>
    <w:rsid w:val="00010306"/>
    <w:rsid w:val="0001178A"/>
    <w:rsid w:val="00011F47"/>
    <w:rsid w:val="00012A65"/>
    <w:rsid w:val="00013857"/>
    <w:rsid w:val="000145C4"/>
    <w:rsid w:val="00014BBC"/>
    <w:rsid w:val="0001521F"/>
    <w:rsid w:val="00015508"/>
    <w:rsid w:val="000155F1"/>
    <w:rsid w:val="00015782"/>
    <w:rsid w:val="000163A0"/>
    <w:rsid w:val="000165E2"/>
    <w:rsid w:val="00020465"/>
    <w:rsid w:val="000217D4"/>
    <w:rsid w:val="000218EF"/>
    <w:rsid w:val="000227DC"/>
    <w:rsid w:val="00022BE8"/>
    <w:rsid w:val="00022E1E"/>
    <w:rsid w:val="00024635"/>
    <w:rsid w:val="000246DC"/>
    <w:rsid w:val="00026675"/>
    <w:rsid w:val="00026ADD"/>
    <w:rsid w:val="00026FD5"/>
    <w:rsid w:val="0002748C"/>
    <w:rsid w:val="0002798A"/>
    <w:rsid w:val="00027B1F"/>
    <w:rsid w:val="00027FF8"/>
    <w:rsid w:val="00030369"/>
    <w:rsid w:val="00033290"/>
    <w:rsid w:val="00033826"/>
    <w:rsid w:val="00034289"/>
    <w:rsid w:val="0003485A"/>
    <w:rsid w:val="000351E6"/>
    <w:rsid w:val="000353FB"/>
    <w:rsid w:val="000365AF"/>
    <w:rsid w:val="00036B0F"/>
    <w:rsid w:val="00036DE0"/>
    <w:rsid w:val="00037FD5"/>
    <w:rsid w:val="00040C9B"/>
    <w:rsid w:val="00041CFE"/>
    <w:rsid w:val="00042BA9"/>
    <w:rsid w:val="000437BE"/>
    <w:rsid w:val="00043996"/>
    <w:rsid w:val="000439D8"/>
    <w:rsid w:val="00043A60"/>
    <w:rsid w:val="00043C42"/>
    <w:rsid w:val="00043CC7"/>
    <w:rsid w:val="000440B7"/>
    <w:rsid w:val="000445C7"/>
    <w:rsid w:val="00047C97"/>
    <w:rsid w:val="00050F48"/>
    <w:rsid w:val="00053092"/>
    <w:rsid w:val="0005315B"/>
    <w:rsid w:val="00053878"/>
    <w:rsid w:val="000547E5"/>
    <w:rsid w:val="0005561C"/>
    <w:rsid w:val="00055792"/>
    <w:rsid w:val="0005586A"/>
    <w:rsid w:val="000566BC"/>
    <w:rsid w:val="0005712F"/>
    <w:rsid w:val="00057445"/>
    <w:rsid w:val="00057957"/>
    <w:rsid w:val="00057DDA"/>
    <w:rsid w:val="00060D04"/>
    <w:rsid w:val="00060F66"/>
    <w:rsid w:val="00061480"/>
    <w:rsid w:val="00061E7B"/>
    <w:rsid w:val="00062123"/>
    <w:rsid w:val="000628B9"/>
    <w:rsid w:val="0006453C"/>
    <w:rsid w:val="00064ABD"/>
    <w:rsid w:val="000655F6"/>
    <w:rsid w:val="000666DE"/>
    <w:rsid w:val="0006671B"/>
    <w:rsid w:val="00066AC9"/>
    <w:rsid w:val="00067202"/>
    <w:rsid w:val="000677AF"/>
    <w:rsid w:val="00071AFB"/>
    <w:rsid w:val="00071E9A"/>
    <w:rsid w:val="000726E6"/>
    <w:rsid w:val="000729C0"/>
    <w:rsid w:val="000731FC"/>
    <w:rsid w:val="00073671"/>
    <w:rsid w:val="00073A3C"/>
    <w:rsid w:val="00074D70"/>
    <w:rsid w:val="000754C2"/>
    <w:rsid w:val="00076AD3"/>
    <w:rsid w:val="0007789A"/>
    <w:rsid w:val="00080912"/>
    <w:rsid w:val="00081265"/>
    <w:rsid w:val="00081CE8"/>
    <w:rsid w:val="0008206A"/>
    <w:rsid w:val="00082296"/>
    <w:rsid w:val="00082552"/>
    <w:rsid w:val="00083133"/>
    <w:rsid w:val="000834E9"/>
    <w:rsid w:val="000836B4"/>
    <w:rsid w:val="00083D2A"/>
    <w:rsid w:val="000840E5"/>
    <w:rsid w:val="000841A1"/>
    <w:rsid w:val="00084C9A"/>
    <w:rsid w:val="00084EB7"/>
    <w:rsid w:val="000858DF"/>
    <w:rsid w:val="00085A85"/>
    <w:rsid w:val="0008685E"/>
    <w:rsid w:val="00087469"/>
    <w:rsid w:val="00087950"/>
    <w:rsid w:val="00087CA9"/>
    <w:rsid w:val="000906DD"/>
    <w:rsid w:val="00091A2C"/>
    <w:rsid w:val="000923B1"/>
    <w:rsid w:val="00092A81"/>
    <w:rsid w:val="0009415C"/>
    <w:rsid w:val="0009540E"/>
    <w:rsid w:val="00095E22"/>
    <w:rsid w:val="0009637A"/>
    <w:rsid w:val="000978A0"/>
    <w:rsid w:val="00097D30"/>
    <w:rsid w:val="00097ED9"/>
    <w:rsid w:val="000A0382"/>
    <w:rsid w:val="000A06FE"/>
    <w:rsid w:val="000A0B53"/>
    <w:rsid w:val="000A0BF4"/>
    <w:rsid w:val="000A0D29"/>
    <w:rsid w:val="000A0E54"/>
    <w:rsid w:val="000A1C78"/>
    <w:rsid w:val="000A2200"/>
    <w:rsid w:val="000A2A89"/>
    <w:rsid w:val="000A341A"/>
    <w:rsid w:val="000A363B"/>
    <w:rsid w:val="000A36FD"/>
    <w:rsid w:val="000A4703"/>
    <w:rsid w:val="000A592E"/>
    <w:rsid w:val="000A68A9"/>
    <w:rsid w:val="000A6B9F"/>
    <w:rsid w:val="000A7967"/>
    <w:rsid w:val="000A7DC7"/>
    <w:rsid w:val="000B1258"/>
    <w:rsid w:val="000B1FDC"/>
    <w:rsid w:val="000B2443"/>
    <w:rsid w:val="000B2669"/>
    <w:rsid w:val="000B2EF3"/>
    <w:rsid w:val="000B3304"/>
    <w:rsid w:val="000B3DFA"/>
    <w:rsid w:val="000B44C3"/>
    <w:rsid w:val="000B48D7"/>
    <w:rsid w:val="000B4B98"/>
    <w:rsid w:val="000B4C4F"/>
    <w:rsid w:val="000B5039"/>
    <w:rsid w:val="000B54C2"/>
    <w:rsid w:val="000B5B27"/>
    <w:rsid w:val="000B66D9"/>
    <w:rsid w:val="000B6C4B"/>
    <w:rsid w:val="000B72A9"/>
    <w:rsid w:val="000B74E3"/>
    <w:rsid w:val="000B7998"/>
    <w:rsid w:val="000C04DA"/>
    <w:rsid w:val="000C0703"/>
    <w:rsid w:val="000C1B76"/>
    <w:rsid w:val="000C1DFE"/>
    <w:rsid w:val="000C2DE0"/>
    <w:rsid w:val="000C2E2E"/>
    <w:rsid w:val="000C3E11"/>
    <w:rsid w:val="000C549F"/>
    <w:rsid w:val="000C6EAB"/>
    <w:rsid w:val="000C768A"/>
    <w:rsid w:val="000C7FF1"/>
    <w:rsid w:val="000D15E1"/>
    <w:rsid w:val="000D16DB"/>
    <w:rsid w:val="000D1EC2"/>
    <w:rsid w:val="000D1EF3"/>
    <w:rsid w:val="000D20C8"/>
    <w:rsid w:val="000D226E"/>
    <w:rsid w:val="000D292F"/>
    <w:rsid w:val="000D3313"/>
    <w:rsid w:val="000D4110"/>
    <w:rsid w:val="000D4397"/>
    <w:rsid w:val="000D4512"/>
    <w:rsid w:val="000D57B9"/>
    <w:rsid w:val="000D5945"/>
    <w:rsid w:val="000D6390"/>
    <w:rsid w:val="000D66B4"/>
    <w:rsid w:val="000D7137"/>
    <w:rsid w:val="000D7837"/>
    <w:rsid w:val="000D7C52"/>
    <w:rsid w:val="000E07A6"/>
    <w:rsid w:val="000E0C92"/>
    <w:rsid w:val="000E132B"/>
    <w:rsid w:val="000E2743"/>
    <w:rsid w:val="000E2CD8"/>
    <w:rsid w:val="000E3E82"/>
    <w:rsid w:val="000E62A3"/>
    <w:rsid w:val="000E65D2"/>
    <w:rsid w:val="000E683B"/>
    <w:rsid w:val="000E690D"/>
    <w:rsid w:val="000E7DF4"/>
    <w:rsid w:val="000E7FBE"/>
    <w:rsid w:val="000F0258"/>
    <w:rsid w:val="000F135B"/>
    <w:rsid w:val="000F1D03"/>
    <w:rsid w:val="000F22F7"/>
    <w:rsid w:val="000F27C4"/>
    <w:rsid w:val="000F2E4F"/>
    <w:rsid w:val="000F2EA5"/>
    <w:rsid w:val="000F34E0"/>
    <w:rsid w:val="000F40C2"/>
    <w:rsid w:val="000F4118"/>
    <w:rsid w:val="000F4F6F"/>
    <w:rsid w:val="000F5124"/>
    <w:rsid w:val="000F5F3C"/>
    <w:rsid w:val="000F609B"/>
    <w:rsid w:val="000F6E13"/>
    <w:rsid w:val="001001DB"/>
    <w:rsid w:val="001010D6"/>
    <w:rsid w:val="0010203A"/>
    <w:rsid w:val="001028A6"/>
    <w:rsid w:val="00105377"/>
    <w:rsid w:val="00105D2C"/>
    <w:rsid w:val="00105F47"/>
    <w:rsid w:val="001063F6"/>
    <w:rsid w:val="00106872"/>
    <w:rsid w:val="00106BFF"/>
    <w:rsid w:val="00106E6D"/>
    <w:rsid w:val="00107039"/>
    <w:rsid w:val="00107D01"/>
    <w:rsid w:val="00110463"/>
    <w:rsid w:val="00110585"/>
    <w:rsid w:val="001133D6"/>
    <w:rsid w:val="00113487"/>
    <w:rsid w:val="001135E2"/>
    <w:rsid w:val="00113A93"/>
    <w:rsid w:val="00114496"/>
    <w:rsid w:val="00116CD1"/>
    <w:rsid w:val="0012089B"/>
    <w:rsid w:val="0012111B"/>
    <w:rsid w:val="00121481"/>
    <w:rsid w:val="001217CF"/>
    <w:rsid w:val="0012223A"/>
    <w:rsid w:val="00122460"/>
    <w:rsid w:val="001225D1"/>
    <w:rsid w:val="00122A1F"/>
    <w:rsid w:val="00123036"/>
    <w:rsid w:val="0012340D"/>
    <w:rsid w:val="00123C83"/>
    <w:rsid w:val="00124054"/>
    <w:rsid w:val="001245B6"/>
    <w:rsid w:val="0012502C"/>
    <w:rsid w:val="00125B89"/>
    <w:rsid w:val="001267C8"/>
    <w:rsid w:val="00126998"/>
    <w:rsid w:val="00126AEB"/>
    <w:rsid w:val="00127202"/>
    <w:rsid w:val="00130213"/>
    <w:rsid w:val="0013109B"/>
    <w:rsid w:val="00132751"/>
    <w:rsid w:val="0013287C"/>
    <w:rsid w:val="00132D01"/>
    <w:rsid w:val="00132E82"/>
    <w:rsid w:val="0013426A"/>
    <w:rsid w:val="0013453D"/>
    <w:rsid w:val="001348DD"/>
    <w:rsid w:val="00134A4A"/>
    <w:rsid w:val="00134CA3"/>
    <w:rsid w:val="00134D9F"/>
    <w:rsid w:val="00134DF8"/>
    <w:rsid w:val="00135226"/>
    <w:rsid w:val="00135464"/>
    <w:rsid w:val="00135CB0"/>
    <w:rsid w:val="0013633C"/>
    <w:rsid w:val="00136FBF"/>
    <w:rsid w:val="00140CEF"/>
    <w:rsid w:val="00142132"/>
    <w:rsid w:val="001433F1"/>
    <w:rsid w:val="00143DC2"/>
    <w:rsid w:val="001465D8"/>
    <w:rsid w:val="001474FF"/>
    <w:rsid w:val="00150C09"/>
    <w:rsid w:val="00150E47"/>
    <w:rsid w:val="00151BA4"/>
    <w:rsid w:val="00151F8C"/>
    <w:rsid w:val="001520AB"/>
    <w:rsid w:val="001526DE"/>
    <w:rsid w:val="00152970"/>
    <w:rsid w:val="00153A0F"/>
    <w:rsid w:val="00154E66"/>
    <w:rsid w:val="001559E3"/>
    <w:rsid w:val="0015605C"/>
    <w:rsid w:val="001575DB"/>
    <w:rsid w:val="00161098"/>
    <w:rsid w:val="00161E4D"/>
    <w:rsid w:val="00162083"/>
    <w:rsid w:val="00162763"/>
    <w:rsid w:val="001639F9"/>
    <w:rsid w:val="00166164"/>
    <w:rsid w:val="00166203"/>
    <w:rsid w:val="00166FF7"/>
    <w:rsid w:val="00167450"/>
    <w:rsid w:val="0016753E"/>
    <w:rsid w:val="0016760A"/>
    <w:rsid w:val="00167988"/>
    <w:rsid w:val="00167995"/>
    <w:rsid w:val="00167CA5"/>
    <w:rsid w:val="00167CC1"/>
    <w:rsid w:val="001701E1"/>
    <w:rsid w:val="0017088C"/>
    <w:rsid w:val="00170BFE"/>
    <w:rsid w:val="00170D2A"/>
    <w:rsid w:val="00171729"/>
    <w:rsid w:val="0017259E"/>
    <w:rsid w:val="00172984"/>
    <w:rsid w:val="00172EEB"/>
    <w:rsid w:val="00173609"/>
    <w:rsid w:val="001737D5"/>
    <w:rsid w:val="0017406E"/>
    <w:rsid w:val="00174600"/>
    <w:rsid w:val="001756EB"/>
    <w:rsid w:val="001756F3"/>
    <w:rsid w:val="00175F9D"/>
    <w:rsid w:val="00177572"/>
    <w:rsid w:val="00177DB0"/>
    <w:rsid w:val="001806DA"/>
    <w:rsid w:val="00180A49"/>
    <w:rsid w:val="00181448"/>
    <w:rsid w:val="00182793"/>
    <w:rsid w:val="0018321D"/>
    <w:rsid w:val="001847C6"/>
    <w:rsid w:val="00185CE3"/>
    <w:rsid w:val="0018644F"/>
    <w:rsid w:val="001866D5"/>
    <w:rsid w:val="00186D99"/>
    <w:rsid w:val="00187341"/>
    <w:rsid w:val="001910E7"/>
    <w:rsid w:val="0019115C"/>
    <w:rsid w:val="001922AB"/>
    <w:rsid w:val="00192B2D"/>
    <w:rsid w:val="001931C7"/>
    <w:rsid w:val="00193247"/>
    <w:rsid w:val="0019333E"/>
    <w:rsid w:val="00193719"/>
    <w:rsid w:val="00193BB4"/>
    <w:rsid w:val="00193F8F"/>
    <w:rsid w:val="001946D0"/>
    <w:rsid w:val="001953F9"/>
    <w:rsid w:val="00195714"/>
    <w:rsid w:val="00196716"/>
    <w:rsid w:val="00196A65"/>
    <w:rsid w:val="00196D85"/>
    <w:rsid w:val="00197041"/>
    <w:rsid w:val="001971B7"/>
    <w:rsid w:val="00197599"/>
    <w:rsid w:val="001A24D2"/>
    <w:rsid w:val="001A2750"/>
    <w:rsid w:val="001A2A40"/>
    <w:rsid w:val="001A2D8C"/>
    <w:rsid w:val="001A4009"/>
    <w:rsid w:val="001A4AF1"/>
    <w:rsid w:val="001A4C71"/>
    <w:rsid w:val="001A5EF9"/>
    <w:rsid w:val="001A60A4"/>
    <w:rsid w:val="001A6AC3"/>
    <w:rsid w:val="001A74BC"/>
    <w:rsid w:val="001B02CB"/>
    <w:rsid w:val="001B0C29"/>
    <w:rsid w:val="001B110C"/>
    <w:rsid w:val="001B1EAA"/>
    <w:rsid w:val="001B1F56"/>
    <w:rsid w:val="001B2CCA"/>
    <w:rsid w:val="001B3186"/>
    <w:rsid w:val="001B335E"/>
    <w:rsid w:val="001B4374"/>
    <w:rsid w:val="001B4D0E"/>
    <w:rsid w:val="001B57B8"/>
    <w:rsid w:val="001B585C"/>
    <w:rsid w:val="001B6C93"/>
    <w:rsid w:val="001B6E2D"/>
    <w:rsid w:val="001C08B1"/>
    <w:rsid w:val="001C0B09"/>
    <w:rsid w:val="001C22FE"/>
    <w:rsid w:val="001C2A71"/>
    <w:rsid w:val="001C3AE7"/>
    <w:rsid w:val="001C4693"/>
    <w:rsid w:val="001C6144"/>
    <w:rsid w:val="001C6466"/>
    <w:rsid w:val="001C6505"/>
    <w:rsid w:val="001D0318"/>
    <w:rsid w:val="001D1049"/>
    <w:rsid w:val="001D22E6"/>
    <w:rsid w:val="001D24B2"/>
    <w:rsid w:val="001D2F97"/>
    <w:rsid w:val="001D3DCD"/>
    <w:rsid w:val="001D407E"/>
    <w:rsid w:val="001D4BF2"/>
    <w:rsid w:val="001D4E44"/>
    <w:rsid w:val="001D5808"/>
    <w:rsid w:val="001D60A7"/>
    <w:rsid w:val="001D644F"/>
    <w:rsid w:val="001D6DD2"/>
    <w:rsid w:val="001D74B6"/>
    <w:rsid w:val="001D7C80"/>
    <w:rsid w:val="001D7E4E"/>
    <w:rsid w:val="001E0AB5"/>
    <w:rsid w:val="001E1D12"/>
    <w:rsid w:val="001E1F4C"/>
    <w:rsid w:val="001E2923"/>
    <w:rsid w:val="001E3927"/>
    <w:rsid w:val="001E587E"/>
    <w:rsid w:val="001E6E23"/>
    <w:rsid w:val="001E749E"/>
    <w:rsid w:val="001E7ADC"/>
    <w:rsid w:val="001E7AE1"/>
    <w:rsid w:val="001E7B6D"/>
    <w:rsid w:val="001F0111"/>
    <w:rsid w:val="001F07BB"/>
    <w:rsid w:val="001F0AB6"/>
    <w:rsid w:val="001F1087"/>
    <w:rsid w:val="001F1EFC"/>
    <w:rsid w:val="001F28C1"/>
    <w:rsid w:val="001F372C"/>
    <w:rsid w:val="001F46B1"/>
    <w:rsid w:val="001F471B"/>
    <w:rsid w:val="001F6C78"/>
    <w:rsid w:val="001F6D39"/>
    <w:rsid w:val="001F6F03"/>
    <w:rsid w:val="001F7187"/>
    <w:rsid w:val="001F7EC5"/>
    <w:rsid w:val="0020128F"/>
    <w:rsid w:val="0020207B"/>
    <w:rsid w:val="00202158"/>
    <w:rsid w:val="002029F4"/>
    <w:rsid w:val="00202E1D"/>
    <w:rsid w:val="002030DB"/>
    <w:rsid w:val="0020332C"/>
    <w:rsid w:val="00203B54"/>
    <w:rsid w:val="0020456E"/>
    <w:rsid w:val="002045B0"/>
    <w:rsid w:val="00204DA7"/>
    <w:rsid w:val="0020512D"/>
    <w:rsid w:val="002056AF"/>
    <w:rsid w:val="00207C1E"/>
    <w:rsid w:val="00207D66"/>
    <w:rsid w:val="002115A3"/>
    <w:rsid w:val="00211915"/>
    <w:rsid w:val="00211D16"/>
    <w:rsid w:val="00212412"/>
    <w:rsid w:val="00212FC0"/>
    <w:rsid w:val="0021385B"/>
    <w:rsid w:val="00213FA2"/>
    <w:rsid w:val="00214AC2"/>
    <w:rsid w:val="00214CFE"/>
    <w:rsid w:val="00215EE5"/>
    <w:rsid w:val="00216FD0"/>
    <w:rsid w:val="0022113F"/>
    <w:rsid w:val="0022174D"/>
    <w:rsid w:val="00221D75"/>
    <w:rsid w:val="0022201D"/>
    <w:rsid w:val="00222490"/>
    <w:rsid w:val="00222840"/>
    <w:rsid w:val="00222A98"/>
    <w:rsid w:val="00223546"/>
    <w:rsid w:val="00223690"/>
    <w:rsid w:val="00223F50"/>
    <w:rsid w:val="00223FFC"/>
    <w:rsid w:val="00224120"/>
    <w:rsid w:val="0022417E"/>
    <w:rsid w:val="002241BA"/>
    <w:rsid w:val="002242BB"/>
    <w:rsid w:val="002244C1"/>
    <w:rsid w:val="00224883"/>
    <w:rsid w:val="00225E7E"/>
    <w:rsid w:val="00226279"/>
    <w:rsid w:val="002270E1"/>
    <w:rsid w:val="00227F69"/>
    <w:rsid w:val="00230C1B"/>
    <w:rsid w:val="00231E26"/>
    <w:rsid w:val="002322C3"/>
    <w:rsid w:val="00232B48"/>
    <w:rsid w:val="00233009"/>
    <w:rsid w:val="00233503"/>
    <w:rsid w:val="00234435"/>
    <w:rsid w:val="002349C6"/>
    <w:rsid w:val="0023563D"/>
    <w:rsid w:val="00235932"/>
    <w:rsid w:val="00235EB4"/>
    <w:rsid w:val="00236591"/>
    <w:rsid w:val="00237603"/>
    <w:rsid w:val="00237A11"/>
    <w:rsid w:val="00240903"/>
    <w:rsid w:val="00240D59"/>
    <w:rsid w:val="002413E3"/>
    <w:rsid w:val="002417B0"/>
    <w:rsid w:val="00241E81"/>
    <w:rsid w:val="00242270"/>
    <w:rsid w:val="0024258C"/>
    <w:rsid w:val="002425F6"/>
    <w:rsid w:val="00242C92"/>
    <w:rsid w:val="00242EEA"/>
    <w:rsid w:val="0024420D"/>
    <w:rsid w:val="002443E4"/>
    <w:rsid w:val="0024523B"/>
    <w:rsid w:val="002453A4"/>
    <w:rsid w:val="002455CA"/>
    <w:rsid w:val="00246450"/>
    <w:rsid w:val="00246933"/>
    <w:rsid w:val="00246A9F"/>
    <w:rsid w:val="00246E16"/>
    <w:rsid w:val="00247154"/>
    <w:rsid w:val="002474A4"/>
    <w:rsid w:val="00250DBB"/>
    <w:rsid w:val="00251783"/>
    <w:rsid w:val="002521BC"/>
    <w:rsid w:val="00252B35"/>
    <w:rsid w:val="002533A4"/>
    <w:rsid w:val="00253F9C"/>
    <w:rsid w:val="0025415C"/>
    <w:rsid w:val="002542E9"/>
    <w:rsid w:val="00254892"/>
    <w:rsid w:val="00257F0F"/>
    <w:rsid w:val="00260C3F"/>
    <w:rsid w:val="002615B2"/>
    <w:rsid w:val="00261695"/>
    <w:rsid w:val="002617BB"/>
    <w:rsid w:val="0026203D"/>
    <w:rsid w:val="0026204B"/>
    <w:rsid w:val="00262124"/>
    <w:rsid w:val="0026236E"/>
    <w:rsid w:val="00262B23"/>
    <w:rsid w:val="00262C7B"/>
    <w:rsid w:val="002636CE"/>
    <w:rsid w:val="00263724"/>
    <w:rsid w:val="00265572"/>
    <w:rsid w:val="002659BB"/>
    <w:rsid w:val="002659F5"/>
    <w:rsid w:val="00266E60"/>
    <w:rsid w:val="00267652"/>
    <w:rsid w:val="00267F08"/>
    <w:rsid w:val="00271074"/>
    <w:rsid w:val="0027136F"/>
    <w:rsid w:val="00271548"/>
    <w:rsid w:val="0027197D"/>
    <w:rsid w:val="00271CE3"/>
    <w:rsid w:val="0027275F"/>
    <w:rsid w:val="00272B40"/>
    <w:rsid w:val="002730D7"/>
    <w:rsid w:val="0027352B"/>
    <w:rsid w:val="00273922"/>
    <w:rsid w:val="00274051"/>
    <w:rsid w:val="0027538C"/>
    <w:rsid w:val="00275677"/>
    <w:rsid w:val="00275F9A"/>
    <w:rsid w:val="002765EC"/>
    <w:rsid w:val="00276616"/>
    <w:rsid w:val="002809CE"/>
    <w:rsid w:val="00280A02"/>
    <w:rsid w:val="00280D34"/>
    <w:rsid w:val="00280F3F"/>
    <w:rsid w:val="00280F8C"/>
    <w:rsid w:val="0028119F"/>
    <w:rsid w:val="00281295"/>
    <w:rsid w:val="002819BF"/>
    <w:rsid w:val="00281A25"/>
    <w:rsid w:val="00281DB2"/>
    <w:rsid w:val="00281F69"/>
    <w:rsid w:val="0028289E"/>
    <w:rsid w:val="00282B03"/>
    <w:rsid w:val="002835D8"/>
    <w:rsid w:val="0028368F"/>
    <w:rsid w:val="002837A2"/>
    <w:rsid w:val="00283908"/>
    <w:rsid w:val="00283CF2"/>
    <w:rsid w:val="00283D94"/>
    <w:rsid w:val="00284104"/>
    <w:rsid w:val="002844A8"/>
    <w:rsid w:val="00284915"/>
    <w:rsid w:val="002857E6"/>
    <w:rsid w:val="00285916"/>
    <w:rsid w:val="0028596A"/>
    <w:rsid w:val="00285E38"/>
    <w:rsid w:val="00286648"/>
    <w:rsid w:val="00286780"/>
    <w:rsid w:val="00286F39"/>
    <w:rsid w:val="00287205"/>
    <w:rsid w:val="0028724B"/>
    <w:rsid w:val="002879DB"/>
    <w:rsid w:val="00287A40"/>
    <w:rsid w:val="00287B37"/>
    <w:rsid w:val="002902DA"/>
    <w:rsid w:val="002905DC"/>
    <w:rsid w:val="00290C82"/>
    <w:rsid w:val="0029118F"/>
    <w:rsid w:val="00292AAA"/>
    <w:rsid w:val="0029331D"/>
    <w:rsid w:val="00293623"/>
    <w:rsid w:val="00293661"/>
    <w:rsid w:val="00293A32"/>
    <w:rsid w:val="00293BAA"/>
    <w:rsid w:val="00293F17"/>
    <w:rsid w:val="002949CE"/>
    <w:rsid w:val="002956AC"/>
    <w:rsid w:val="00295792"/>
    <w:rsid w:val="00295F62"/>
    <w:rsid w:val="00295F6D"/>
    <w:rsid w:val="00297A40"/>
    <w:rsid w:val="002A02CC"/>
    <w:rsid w:val="002A046B"/>
    <w:rsid w:val="002A0FDF"/>
    <w:rsid w:val="002A3E8A"/>
    <w:rsid w:val="002A3F6A"/>
    <w:rsid w:val="002A4017"/>
    <w:rsid w:val="002A4304"/>
    <w:rsid w:val="002A5291"/>
    <w:rsid w:val="002A53CB"/>
    <w:rsid w:val="002A6688"/>
    <w:rsid w:val="002A69C6"/>
    <w:rsid w:val="002A798D"/>
    <w:rsid w:val="002A7E25"/>
    <w:rsid w:val="002B03F5"/>
    <w:rsid w:val="002B0401"/>
    <w:rsid w:val="002B0A5B"/>
    <w:rsid w:val="002B2C37"/>
    <w:rsid w:val="002B2FB6"/>
    <w:rsid w:val="002B3945"/>
    <w:rsid w:val="002B3CB6"/>
    <w:rsid w:val="002B3F3D"/>
    <w:rsid w:val="002B403B"/>
    <w:rsid w:val="002B53DB"/>
    <w:rsid w:val="002B58AD"/>
    <w:rsid w:val="002B65AD"/>
    <w:rsid w:val="002B6664"/>
    <w:rsid w:val="002B67B1"/>
    <w:rsid w:val="002B6995"/>
    <w:rsid w:val="002B760E"/>
    <w:rsid w:val="002B773B"/>
    <w:rsid w:val="002B7BF2"/>
    <w:rsid w:val="002B7D0F"/>
    <w:rsid w:val="002C0994"/>
    <w:rsid w:val="002C0CA1"/>
    <w:rsid w:val="002C14DE"/>
    <w:rsid w:val="002C153A"/>
    <w:rsid w:val="002C1BEE"/>
    <w:rsid w:val="002C2839"/>
    <w:rsid w:val="002C2937"/>
    <w:rsid w:val="002C3934"/>
    <w:rsid w:val="002C3B08"/>
    <w:rsid w:val="002C409A"/>
    <w:rsid w:val="002C47A8"/>
    <w:rsid w:val="002C4E88"/>
    <w:rsid w:val="002C59A3"/>
    <w:rsid w:val="002C68AC"/>
    <w:rsid w:val="002C6DA2"/>
    <w:rsid w:val="002C6DB4"/>
    <w:rsid w:val="002C7D40"/>
    <w:rsid w:val="002D00FE"/>
    <w:rsid w:val="002D0277"/>
    <w:rsid w:val="002D128D"/>
    <w:rsid w:val="002D2620"/>
    <w:rsid w:val="002D34B0"/>
    <w:rsid w:val="002D42EA"/>
    <w:rsid w:val="002D4C04"/>
    <w:rsid w:val="002D5014"/>
    <w:rsid w:val="002D5053"/>
    <w:rsid w:val="002D534C"/>
    <w:rsid w:val="002D57EC"/>
    <w:rsid w:val="002D591E"/>
    <w:rsid w:val="002D5D71"/>
    <w:rsid w:val="002D5E1C"/>
    <w:rsid w:val="002D62EC"/>
    <w:rsid w:val="002D65B8"/>
    <w:rsid w:val="002D6773"/>
    <w:rsid w:val="002D693C"/>
    <w:rsid w:val="002D715B"/>
    <w:rsid w:val="002D71B4"/>
    <w:rsid w:val="002D72FD"/>
    <w:rsid w:val="002D76FF"/>
    <w:rsid w:val="002E07F5"/>
    <w:rsid w:val="002E16D1"/>
    <w:rsid w:val="002E18E7"/>
    <w:rsid w:val="002E19A9"/>
    <w:rsid w:val="002E2523"/>
    <w:rsid w:val="002E28B6"/>
    <w:rsid w:val="002E2E45"/>
    <w:rsid w:val="002E2EB0"/>
    <w:rsid w:val="002E4A95"/>
    <w:rsid w:val="002E5086"/>
    <w:rsid w:val="002E57FD"/>
    <w:rsid w:val="002E59D9"/>
    <w:rsid w:val="002E5F3C"/>
    <w:rsid w:val="002E6F07"/>
    <w:rsid w:val="002E788C"/>
    <w:rsid w:val="002F1C17"/>
    <w:rsid w:val="002F1F69"/>
    <w:rsid w:val="002F2A8A"/>
    <w:rsid w:val="002F2D51"/>
    <w:rsid w:val="002F3052"/>
    <w:rsid w:val="002F3E46"/>
    <w:rsid w:val="002F493A"/>
    <w:rsid w:val="002F5881"/>
    <w:rsid w:val="002F5CC3"/>
    <w:rsid w:val="002F621A"/>
    <w:rsid w:val="002F64DB"/>
    <w:rsid w:val="002F65A1"/>
    <w:rsid w:val="002F66B2"/>
    <w:rsid w:val="002F7037"/>
    <w:rsid w:val="002F73D6"/>
    <w:rsid w:val="002F7526"/>
    <w:rsid w:val="002F7D47"/>
    <w:rsid w:val="002F7F0C"/>
    <w:rsid w:val="00301573"/>
    <w:rsid w:val="00301E15"/>
    <w:rsid w:val="00301F46"/>
    <w:rsid w:val="003020A2"/>
    <w:rsid w:val="003020F1"/>
    <w:rsid w:val="0030275D"/>
    <w:rsid w:val="00303492"/>
    <w:rsid w:val="00303581"/>
    <w:rsid w:val="0030438D"/>
    <w:rsid w:val="00304417"/>
    <w:rsid w:val="00304D7D"/>
    <w:rsid w:val="00306317"/>
    <w:rsid w:val="003071B3"/>
    <w:rsid w:val="003076AE"/>
    <w:rsid w:val="0031001B"/>
    <w:rsid w:val="00310104"/>
    <w:rsid w:val="00310B18"/>
    <w:rsid w:val="00310D22"/>
    <w:rsid w:val="003111CF"/>
    <w:rsid w:val="00311A1A"/>
    <w:rsid w:val="00311C36"/>
    <w:rsid w:val="00312B6D"/>
    <w:rsid w:val="00312ECF"/>
    <w:rsid w:val="00312FFB"/>
    <w:rsid w:val="00313919"/>
    <w:rsid w:val="00313A0B"/>
    <w:rsid w:val="00313CAE"/>
    <w:rsid w:val="00314A6A"/>
    <w:rsid w:val="00315205"/>
    <w:rsid w:val="00315586"/>
    <w:rsid w:val="00317D79"/>
    <w:rsid w:val="00320034"/>
    <w:rsid w:val="003202B5"/>
    <w:rsid w:val="00322983"/>
    <w:rsid w:val="003242EE"/>
    <w:rsid w:val="00324507"/>
    <w:rsid w:val="0032489F"/>
    <w:rsid w:val="00325002"/>
    <w:rsid w:val="003252F1"/>
    <w:rsid w:val="00325487"/>
    <w:rsid w:val="003258B9"/>
    <w:rsid w:val="00325A87"/>
    <w:rsid w:val="00325D6D"/>
    <w:rsid w:val="0032737D"/>
    <w:rsid w:val="003278D1"/>
    <w:rsid w:val="003300D1"/>
    <w:rsid w:val="003309FE"/>
    <w:rsid w:val="00330CF1"/>
    <w:rsid w:val="00330D3C"/>
    <w:rsid w:val="00331606"/>
    <w:rsid w:val="00332B65"/>
    <w:rsid w:val="00332C1E"/>
    <w:rsid w:val="00333761"/>
    <w:rsid w:val="0033501C"/>
    <w:rsid w:val="0033508E"/>
    <w:rsid w:val="003362D4"/>
    <w:rsid w:val="00336324"/>
    <w:rsid w:val="00340CE0"/>
    <w:rsid w:val="0034175A"/>
    <w:rsid w:val="00341F6C"/>
    <w:rsid w:val="0034206E"/>
    <w:rsid w:val="003421F7"/>
    <w:rsid w:val="00342B83"/>
    <w:rsid w:val="00343164"/>
    <w:rsid w:val="00343424"/>
    <w:rsid w:val="00343FF4"/>
    <w:rsid w:val="003444FD"/>
    <w:rsid w:val="003447F8"/>
    <w:rsid w:val="00344B08"/>
    <w:rsid w:val="00344ED6"/>
    <w:rsid w:val="00345281"/>
    <w:rsid w:val="003453BF"/>
    <w:rsid w:val="00345423"/>
    <w:rsid w:val="00345518"/>
    <w:rsid w:val="003457CD"/>
    <w:rsid w:val="00345A4C"/>
    <w:rsid w:val="0034687F"/>
    <w:rsid w:val="00346AA1"/>
    <w:rsid w:val="00347149"/>
    <w:rsid w:val="00347B28"/>
    <w:rsid w:val="003504DC"/>
    <w:rsid w:val="0035102A"/>
    <w:rsid w:val="00351284"/>
    <w:rsid w:val="003516F0"/>
    <w:rsid w:val="003517D9"/>
    <w:rsid w:val="00351CE8"/>
    <w:rsid w:val="00351E57"/>
    <w:rsid w:val="00351F08"/>
    <w:rsid w:val="00352624"/>
    <w:rsid w:val="00352CCF"/>
    <w:rsid w:val="00353024"/>
    <w:rsid w:val="0035447B"/>
    <w:rsid w:val="00354849"/>
    <w:rsid w:val="0035583A"/>
    <w:rsid w:val="00355C1F"/>
    <w:rsid w:val="003572B0"/>
    <w:rsid w:val="00357D92"/>
    <w:rsid w:val="00360475"/>
    <w:rsid w:val="00361217"/>
    <w:rsid w:val="00361E5C"/>
    <w:rsid w:val="003629B4"/>
    <w:rsid w:val="00363716"/>
    <w:rsid w:val="00363A7D"/>
    <w:rsid w:val="003644E1"/>
    <w:rsid w:val="00365565"/>
    <w:rsid w:val="00366C5E"/>
    <w:rsid w:val="0036736D"/>
    <w:rsid w:val="003709BF"/>
    <w:rsid w:val="00370A90"/>
    <w:rsid w:val="00370BB4"/>
    <w:rsid w:val="003720CD"/>
    <w:rsid w:val="00372C96"/>
    <w:rsid w:val="00373933"/>
    <w:rsid w:val="00373970"/>
    <w:rsid w:val="00373A90"/>
    <w:rsid w:val="00374B4C"/>
    <w:rsid w:val="00375598"/>
    <w:rsid w:val="003766CA"/>
    <w:rsid w:val="003779C0"/>
    <w:rsid w:val="00377A28"/>
    <w:rsid w:val="003804A8"/>
    <w:rsid w:val="00380533"/>
    <w:rsid w:val="00380DCC"/>
    <w:rsid w:val="00380E68"/>
    <w:rsid w:val="00381D16"/>
    <w:rsid w:val="0038218B"/>
    <w:rsid w:val="0038226C"/>
    <w:rsid w:val="003829C6"/>
    <w:rsid w:val="003829EA"/>
    <w:rsid w:val="00382B30"/>
    <w:rsid w:val="0038340A"/>
    <w:rsid w:val="00383C24"/>
    <w:rsid w:val="003845B1"/>
    <w:rsid w:val="00384773"/>
    <w:rsid w:val="00384AE6"/>
    <w:rsid w:val="003858BE"/>
    <w:rsid w:val="003859EC"/>
    <w:rsid w:val="003860F0"/>
    <w:rsid w:val="003860F2"/>
    <w:rsid w:val="00386301"/>
    <w:rsid w:val="003864C9"/>
    <w:rsid w:val="00386555"/>
    <w:rsid w:val="003868BF"/>
    <w:rsid w:val="00387241"/>
    <w:rsid w:val="0038780B"/>
    <w:rsid w:val="003903FF"/>
    <w:rsid w:val="00390508"/>
    <w:rsid w:val="00391D53"/>
    <w:rsid w:val="00391DAC"/>
    <w:rsid w:val="003920F3"/>
    <w:rsid w:val="00392137"/>
    <w:rsid w:val="00392A41"/>
    <w:rsid w:val="00392B47"/>
    <w:rsid w:val="00392E0D"/>
    <w:rsid w:val="00394370"/>
    <w:rsid w:val="003944FA"/>
    <w:rsid w:val="003948B4"/>
    <w:rsid w:val="00394D7A"/>
    <w:rsid w:val="00395478"/>
    <w:rsid w:val="00395A49"/>
    <w:rsid w:val="00395B3D"/>
    <w:rsid w:val="00395D89"/>
    <w:rsid w:val="00395F96"/>
    <w:rsid w:val="00396370"/>
    <w:rsid w:val="00396423"/>
    <w:rsid w:val="00396AD4"/>
    <w:rsid w:val="00396DD5"/>
    <w:rsid w:val="00396F9A"/>
    <w:rsid w:val="003974E3"/>
    <w:rsid w:val="00397968"/>
    <w:rsid w:val="003A1A53"/>
    <w:rsid w:val="003A1F6B"/>
    <w:rsid w:val="003A1FD0"/>
    <w:rsid w:val="003A2777"/>
    <w:rsid w:val="003A3212"/>
    <w:rsid w:val="003A3CF0"/>
    <w:rsid w:val="003A4936"/>
    <w:rsid w:val="003A4D4E"/>
    <w:rsid w:val="003A53D5"/>
    <w:rsid w:val="003A635A"/>
    <w:rsid w:val="003A6442"/>
    <w:rsid w:val="003A767A"/>
    <w:rsid w:val="003B054D"/>
    <w:rsid w:val="003B056E"/>
    <w:rsid w:val="003B05AD"/>
    <w:rsid w:val="003B0B9E"/>
    <w:rsid w:val="003B0CFE"/>
    <w:rsid w:val="003B1734"/>
    <w:rsid w:val="003B209B"/>
    <w:rsid w:val="003B213D"/>
    <w:rsid w:val="003B258C"/>
    <w:rsid w:val="003B32BA"/>
    <w:rsid w:val="003B33EB"/>
    <w:rsid w:val="003B3424"/>
    <w:rsid w:val="003B3C58"/>
    <w:rsid w:val="003B3E36"/>
    <w:rsid w:val="003B3F6F"/>
    <w:rsid w:val="003B40CD"/>
    <w:rsid w:val="003B5948"/>
    <w:rsid w:val="003B6181"/>
    <w:rsid w:val="003B6CEB"/>
    <w:rsid w:val="003B787A"/>
    <w:rsid w:val="003B7B83"/>
    <w:rsid w:val="003C07CB"/>
    <w:rsid w:val="003C1291"/>
    <w:rsid w:val="003C1A6B"/>
    <w:rsid w:val="003C2E64"/>
    <w:rsid w:val="003C34D3"/>
    <w:rsid w:val="003C4522"/>
    <w:rsid w:val="003C501F"/>
    <w:rsid w:val="003C5056"/>
    <w:rsid w:val="003C568D"/>
    <w:rsid w:val="003C5C86"/>
    <w:rsid w:val="003C797C"/>
    <w:rsid w:val="003C7C6E"/>
    <w:rsid w:val="003C7E56"/>
    <w:rsid w:val="003C7F4C"/>
    <w:rsid w:val="003D032B"/>
    <w:rsid w:val="003D049D"/>
    <w:rsid w:val="003D070B"/>
    <w:rsid w:val="003D1265"/>
    <w:rsid w:val="003D1A38"/>
    <w:rsid w:val="003D1AF7"/>
    <w:rsid w:val="003D3AE1"/>
    <w:rsid w:val="003D3DA3"/>
    <w:rsid w:val="003D4379"/>
    <w:rsid w:val="003D49CD"/>
    <w:rsid w:val="003D4C69"/>
    <w:rsid w:val="003D5A06"/>
    <w:rsid w:val="003D610F"/>
    <w:rsid w:val="003D6ECF"/>
    <w:rsid w:val="003D7121"/>
    <w:rsid w:val="003D7905"/>
    <w:rsid w:val="003D7A86"/>
    <w:rsid w:val="003D7C42"/>
    <w:rsid w:val="003E0572"/>
    <w:rsid w:val="003E07D1"/>
    <w:rsid w:val="003E091D"/>
    <w:rsid w:val="003E1083"/>
    <w:rsid w:val="003E1E70"/>
    <w:rsid w:val="003E20AC"/>
    <w:rsid w:val="003E21BF"/>
    <w:rsid w:val="003E2CFE"/>
    <w:rsid w:val="003E37B6"/>
    <w:rsid w:val="003E381F"/>
    <w:rsid w:val="003E408F"/>
    <w:rsid w:val="003E44D6"/>
    <w:rsid w:val="003E4B5C"/>
    <w:rsid w:val="003E52F6"/>
    <w:rsid w:val="003E5AEE"/>
    <w:rsid w:val="003E5B7D"/>
    <w:rsid w:val="003E6B55"/>
    <w:rsid w:val="003E6F23"/>
    <w:rsid w:val="003F0027"/>
    <w:rsid w:val="003F01F2"/>
    <w:rsid w:val="003F067B"/>
    <w:rsid w:val="003F07EB"/>
    <w:rsid w:val="003F1334"/>
    <w:rsid w:val="003F1BA9"/>
    <w:rsid w:val="003F2468"/>
    <w:rsid w:val="003F2728"/>
    <w:rsid w:val="003F2CD0"/>
    <w:rsid w:val="003F3A36"/>
    <w:rsid w:val="003F3BE9"/>
    <w:rsid w:val="003F43B1"/>
    <w:rsid w:val="003F43CC"/>
    <w:rsid w:val="003F441C"/>
    <w:rsid w:val="003F46CC"/>
    <w:rsid w:val="003F4789"/>
    <w:rsid w:val="003F4A60"/>
    <w:rsid w:val="003F53BC"/>
    <w:rsid w:val="003F543E"/>
    <w:rsid w:val="003F5BD3"/>
    <w:rsid w:val="003F5FD8"/>
    <w:rsid w:val="003F6400"/>
    <w:rsid w:val="003F701A"/>
    <w:rsid w:val="003F768C"/>
    <w:rsid w:val="003F76C5"/>
    <w:rsid w:val="004000B5"/>
    <w:rsid w:val="00400C1B"/>
    <w:rsid w:val="0040122B"/>
    <w:rsid w:val="00401803"/>
    <w:rsid w:val="00403749"/>
    <w:rsid w:val="0040384C"/>
    <w:rsid w:val="00405175"/>
    <w:rsid w:val="004058DD"/>
    <w:rsid w:val="0040779B"/>
    <w:rsid w:val="00411000"/>
    <w:rsid w:val="00411546"/>
    <w:rsid w:val="004118D5"/>
    <w:rsid w:val="00411FB3"/>
    <w:rsid w:val="004120CF"/>
    <w:rsid w:val="00412A10"/>
    <w:rsid w:val="00412EA9"/>
    <w:rsid w:val="00413AED"/>
    <w:rsid w:val="0041439F"/>
    <w:rsid w:val="00414711"/>
    <w:rsid w:val="004149AA"/>
    <w:rsid w:val="004153DC"/>
    <w:rsid w:val="00415CCD"/>
    <w:rsid w:val="004166DF"/>
    <w:rsid w:val="004168A4"/>
    <w:rsid w:val="00417BEE"/>
    <w:rsid w:val="00417C03"/>
    <w:rsid w:val="00420036"/>
    <w:rsid w:val="00420CED"/>
    <w:rsid w:val="00421989"/>
    <w:rsid w:val="00422084"/>
    <w:rsid w:val="00422C4B"/>
    <w:rsid w:val="004237FE"/>
    <w:rsid w:val="00423BA5"/>
    <w:rsid w:val="004242E7"/>
    <w:rsid w:val="0042499C"/>
    <w:rsid w:val="0042530F"/>
    <w:rsid w:val="00425657"/>
    <w:rsid w:val="004259A8"/>
    <w:rsid w:val="00426728"/>
    <w:rsid w:val="00426D8B"/>
    <w:rsid w:val="004302CD"/>
    <w:rsid w:val="00430E38"/>
    <w:rsid w:val="0043118F"/>
    <w:rsid w:val="00431B0A"/>
    <w:rsid w:val="004329B8"/>
    <w:rsid w:val="004338BD"/>
    <w:rsid w:val="00433A85"/>
    <w:rsid w:val="00433CBA"/>
    <w:rsid w:val="00433CBC"/>
    <w:rsid w:val="00433DC0"/>
    <w:rsid w:val="00434196"/>
    <w:rsid w:val="0043560D"/>
    <w:rsid w:val="00436271"/>
    <w:rsid w:val="00436F4C"/>
    <w:rsid w:val="00440378"/>
    <w:rsid w:val="0044079A"/>
    <w:rsid w:val="00440BBC"/>
    <w:rsid w:val="0044106E"/>
    <w:rsid w:val="004420E6"/>
    <w:rsid w:val="00442525"/>
    <w:rsid w:val="00444B53"/>
    <w:rsid w:val="00444E90"/>
    <w:rsid w:val="004455AE"/>
    <w:rsid w:val="004457B7"/>
    <w:rsid w:val="0044647A"/>
    <w:rsid w:val="00447E1A"/>
    <w:rsid w:val="00447FD2"/>
    <w:rsid w:val="00450EE2"/>
    <w:rsid w:val="00451145"/>
    <w:rsid w:val="00451762"/>
    <w:rsid w:val="00451890"/>
    <w:rsid w:val="0045195C"/>
    <w:rsid w:val="00451A21"/>
    <w:rsid w:val="00451C74"/>
    <w:rsid w:val="00451EEF"/>
    <w:rsid w:val="004528F2"/>
    <w:rsid w:val="00453A1B"/>
    <w:rsid w:val="0045411C"/>
    <w:rsid w:val="004541B6"/>
    <w:rsid w:val="00454892"/>
    <w:rsid w:val="0045570D"/>
    <w:rsid w:val="0045636E"/>
    <w:rsid w:val="004600C7"/>
    <w:rsid w:val="00460A88"/>
    <w:rsid w:val="00460B32"/>
    <w:rsid w:val="004610BD"/>
    <w:rsid w:val="00461A3E"/>
    <w:rsid w:val="00461B97"/>
    <w:rsid w:val="00462F15"/>
    <w:rsid w:val="0046304F"/>
    <w:rsid w:val="0046321C"/>
    <w:rsid w:val="004632D3"/>
    <w:rsid w:val="004638B1"/>
    <w:rsid w:val="004641B3"/>
    <w:rsid w:val="004645D2"/>
    <w:rsid w:val="004649E2"/>
    <w:rsid w:val="00464F97"/>
    <w:rsid w:val="0046533E"/>
    <w:rsid w:val="00466208"/>
    <w:rsid w:val="00467331"/>
    <w:rsid w:val="00467B5D"/>
    <w:rsid w:val="00467F63"/>
    <w:rsid w:val="004702DF"/>
    <w:rsid w:val="004703D6"/>
    <w:rsid w:val="00470ECC"/>
    <w:rsid w:val="00471C3F"/>
    <w:rsid w:val="00471E8F"/>
    <w:rsid w:val="00473B95"/>
    <w:rsid w:val="00473C6A"/>
    <w:rsid w:val="00473F66"/>
    <w:rsid w:val="00474381"/>
    <w:rsid w:val="00475783"/>
    <w:rsid w:val="0047596F"/>
    <w:rsid w:val="00476177"/>
    <w:rsid w:val="004763EC"/>
    <w:rsid w:val="00476752"/>
    <w:rsid w:val="00476CF1"/>
    <w:rsid w:val="00477124"/>
    <w:rsid w:val="004802CE"/>
    <w:rsid w:val="00480719"/>
    <w:rsid w:val="00480B8C"/>
    <w:rsid w:val="0048178D"/>
    <w:rsid w:val="00482177"/>
    <w:rsid w:val="00482547"/>
    <w:rsid w:val="004825A4"/>
    <w:rsid w:val="004828A2"/>
    <w:rsid w:val="00482F25"/>
    <w:rsid w:val="00483141"/>
    <w:rsid w:val="0048354B"/>
    <w:rsid w:val="00483CB9"/>
    <w:rsid w:val="00483FDF"/>
    <w:rsid w:val="00484A58"/>
    <w:rsid w:val="00484CDB"/>
    <w:rsid w:val="00486243"/>
    <w:rsid w:val="00486861"/>
    <w:rsid w:val="00487132"/>
    <w:rsid w:val="004874BE"/>
    <w:rsid w:val="00487CC0"/>
    <w:rsid w:val="0049111D"/>
    <w:rsid w:val="004918DA"/>
    <w:rsid w:val="00492009"/>
    <w:rsid w:val="0049244F"/>
    <w:rsid w:val="004924F6"/>
    <w:rsid w:val="00492846"/>
    <w:rsid w:val="00492896"/>
    <w:rsid w:val="00492AF6"/>
    <w:rsid w:val="00492CAE"/>
    <w:rsid w:val="00492CBC"/>
    <w:rsid w:val="00492D45"/>
    <w:rsid w:val="00493B98"/>
    <w:rsid w:val="00493C95"/>
    <w:rsid w:val="004940DA"/>
    <w:rsid w:val="00494409"/>
    <w:rsid w:val="00494A63"/>
    <w:rsid w:val="00494D32"/>
    <w:rsid w:val="0049505F"/>
    <w:rsid w:val="00495082"/>
    <w:rsid w:val="00495371"/>
    <w:rsid w:val="004967FC"/>
    <w:rsid w:val="00496B37"/>
    <w:rsid w:val="00497EED"/>
    <w:rsid w:val="004A09E5"/>
    <w:rsid w:val="004A182B"/>
    <w:rsid w:val="004A21BB"/>
    <w:rsid w:val="004A2E7C"/>
    <w:rsid w:val="004A36E2"/>
    <w:rsid w:val="004A3A27"/>
    <w:rsid w:val="004A3B55"/>
    <w:rsid w:val="004A4CE5"/>
    <w:rsid w:val="004A4EAB"/>
    <w:rsid w:val="004A5406"/>
    <w:rsid w:val="004A54FE"/>
    <w:rsid w:val="004A69D2"/>
    <w:rsid w:val="004A7043"/>
    <w:rsid w:val="004B1396"/>
    <w:rsid w:val="004B1AC2"/>
    <w:rsid w:val="004B2152"/>
    <w:rsid w:val="004B2BCE"/>
    <w:rsid w:val="004B2E1A"/>
    <w:rsid w:val="004B359E"/>
    <w:rsid w:val="004B5934"/>
    <w:rsid w:val="004B63A6"/>
    <w:rsid w:val="004B65A5"/>
    <w:rsid w:val="004B6DDD"/>
    <w:rsid w:val="004B7062"/>
    <w:rsid w:val="004B787E"/>
    <w:rsid w:val="004C0405"/>
    <w:rsid w:val="004C058D"/>
    <w:rsid w:val="004C08DB"/>
    <w:rsid w:val="004C14BB"/>
    <w:rsid w:val="004C15E7"/>
    <w:rsid w:val="004C1FFC"/>
    <w:rsid w:val="004C2577"/>
    <w:rsid w:val="004C44C7"/>
    <w:rsid w:val="004C4B23"/>
    <w:rsid w:val="004C4E4C"/>
    <w:rsid w:val="004C5CFB"/>
    <w:rsid w:val="004C7F7B"/>
    <w:rsid w:val="004D0CBE"/>
    <w:rsid w:val="004D2094"/>
    <w:rsid w:val="004D221D"/>
    <w:rsid w:val="004D28C9"/>
    <w:rsid w:val="004D3165"/>
    <w:rsid w:val="004D3629"/>
    <w:rsid w:val="004D3E2B"/>
    <w:rsid w:val="004D3F9E"/>
    <w:rsid w:val="004D4482"/>
    <w:rsid w:val="004D5469"/>
    <w:rsid w:val="004D5748"/>
    <w:rsid w:val="004D5A8F"/>
    <w:rsid w:val="004D62AE"/>
    <w:rsid w:val="004D6923"/>
    <w:rsid w:val="004D79C6"/>
    <w:rsid w:val="004E0F06"/>
    <w:rsid w:val="004E1588"/>
    <w:rsid w:val="004E1A26"/>
    <w:rsid w:val="004E1CE2"/>
    <w:rsid w:val="004E2018"/>
    <w:rsid w:val="004E2488"/>
    <w:rsid w:val="004E4441"/>
    <w:rsid w:val="004E4704"/>
    <w:rsid w:val="004E494B"/>
    <w:rsid w:val="004E5DD3"/>
    <w:rsid w:val="004E5EFE"/>
    <w:rsid w:val="004E5F24"/>
    <w:rsid w:val="004E5F60"/>
    <w:rsid w:val="004E69AE"/>
    <w:rsid w:val="004E7277"/>
    <w:rsid w:val="004F0235"/>
    <w:rsid w:val="004F0472"/>
    <w:rsid w:val="004F07F9"/>
    <w:rsid w:val="004F0BFE"/>
    <w:rsid w:val="004F0C6C"/>
    <w:rsid w:val="004F3002"/>
    <w:rsid w:val="004F3A63"/>
    <w:rsid w:val="004F43AD"/>
    <w:rsid w:val="004F472C"/>
    <w:rsid w:val="004F513C"/>
    <w:rsid w:val="004F5B8A"/>
    <w:rsid w:val="004F669C"/>
    <w:rsid w:val="004F7313"/>
    <w:rsid w:val="004F735D"/>
    <w:rsid w:val="004F74E3"/>
    <w:rsid w:val="004F7A96"/>
    <w:rsid w:val="0050074B"/>
    <w:rsid w:val="00501035"/>
    <w:rsid w:val="0050111A"/>
    <w:rsid w:val="0050144A"/>
    <w:rsid w:val="00501ACD"/>
    <w:rsid w:val="00502BB7"/>
    <w:rsid w:val="00503F71"/>
    <w:rsid w:val="00504CD3"/>
    <w:rsid w:val="00505F85"/>
    <w:rsid w:val="005074DB"/>
    <w:rsid w:val="00507B59"/>
    <w:rsid w:val="00510318"/>
    <w:rsid w:val="00510631"/>
    <w:rsid w:val="00511412"/>
    <w:rsid w:val="00511A46"/>
    <w:rsid w:val="00512C21"/>
    <w:rsid w:val="00513A10"/>
    <w:rsid w:val="0051438A"/>
    <w:rsid w:val="005163E5"/>
    <w:rsid w:val="00516DA9"/>
    <w:rsid w:val="005176BC"/>
    <w:rsid w:val="00517F99"/>
    <w:rsid w:val="00520259"/>
    <w:rsid w:val="00520AAA"/>
    <w:rsid w:val="005218D7"/>
    <w:rsid w:val="00521DB8"/>
    <w:rsid w:val="00522BFA"/>
    <w:rsid w:val="00526C03"/>
    <w:rsid w:val="00527622"/>
    <w:rsid w:val="00527E27"/>
    <w:rsid w:val="005303C3"/>
    <w:rsid w:val="0053194B"/>
    <w:rsid w:val="00531C2D"/>
    <w:rsid w:val="00531D5E"/>
    <w:rsid w:val="005327C5"/>
    <w:rsid w:val="005328B9"/>
    <w:rsid w:val="00532A55"/>
    <w:rsid w:val="00533214"/>
    <w:rsid w:val="005336B8"/>
    <w:rsid w:val="00533A67"/>
    <w:rsid w:val="005341F3"/>
    <w:rsid w:val="00535252"/>
    <w:rsid w:val="00535800"/>
    <w:rsid w:val="00535CFB"/>
    <w:rsid w:val="00537E19"/>
    <w:rsid w:val="0054001B"/>
    <w:rsid w:val="005403AE"/>
    <w:rsid w:val="005403B9"/>
    <w:rsid w:val="0054042C"/>
    <w:rsid w:val="0054063C"/>
    <w:rsid w:val="005408BE"/>
    <w:rsid w:val="0054101B"/>
    <w:rsid w:val="005413DE"/>
    <w:rsid w:val="00541B5A"/>
    <w:rsid w:val="00542503"/>
    <w:rsid w:val="0054420A"/>
    <w:rsid w:val="00546000"/>
    <w:rsid w:val="00546433"/>
    <w:rsid w:val="0054677B"/>
    <w:rsid w:val="00546958"/>
    <w:rsid w:val="00546AB6"/>
    <w:rsid w:val="00546E95"/>
    <w:rsid w:val="0054774E"/>
    <w:rsid w:val="005479DB"/>
    <w:rsid w:val="00547D96"/>
    <w:rsid w:val="00550172"/>
    <w:rsid w:val="00550F4C"/>
    <w:rsid w:val="00550FCB"/>
    <w:rsid w:val="00551335"/>
    <w:rsid w:val="00551AD5"/>
    <w:rsid w:val="005520FC"/>
    <w:rsid w:val="00552CB3"/>
    <w:rsid w:val="00552D4F"/>
    <w:rsid w:val="0055434B"/>
    <w:rsid w:val="00555792"/>
    <w:rsid w:val="005558A0"/>
    <w:rsid w:val="005559A9"/>
    <w:rsid w:val="00555DA8"/>
    <w:rsid w:val="00556440"/>
    <w:rsid w:val="005564FA"/>
    <w:rsid w:val="005568AE"/>
    <w:rsid w:val="00556AC6"/>
    <w:rsid w:val="00556D4E"/>
    <w:rsid w:val="0055783A"/>
    <w:rsid w:val="00557A5D"/>
    <w:rsid w:val="00557EF5"/>
    <w:rsid w:val="00560878"/>
    <w:rsid w:val="00561B43"/>
    <w:rsid w:val="00561D8E"/>
    <w:rsid w:val="00561F42"/>
    <w:rsid w:val="00562123"/>
    <w:rsid w:val="00562AEE"/>
    <w:rsid w:val="0056432E"/>
    <w:rsid w:val="0056465B"/>
    <w:rsid w:val="00564716"/>
    <w:rsid w:val="0056493F"/>
    <w:rsid w:val="00565DDD"/>
    <w:rsid w:val="005673C8"/>
    <w:rsid w:val="00570EEE"/>
    <w:rsid w:val="005714F0"/>
    <w:rsid w:val="005715E0"/>
    <w:rsid w:val="00571DFF"/>
    <w:rsid w:val="00571E51"/>
    <w:rsid w:val="00574473"/>
    <w:rsid w:val="0057490B"/>
    <w:rsid w:val="005750E6"/>
    <w:rsid w:val="00575148"/>
    <w:rsid w:val="005751F0"/>
    <w:rsid w:val="005767A5"/>
    <w:rsid w:val="0057698C"/>
    <w:rsid w:val="00576B5B"/>
    <w:rsid w:val="00576D16"/>
    <w:rsid w:val="0057714D"/>
    <w:rsid w:val="00577316"/>
    <w:rsid w:val="00577749"/>
    <w:rsid w:val="005779F0"/>
    <w:rsid w:val="00577CCE"/>
    <w:rsid w:val="0058006C"/>
    <w:rsid w:val="00580FD9"/>
    <w:rsid w:val="00581657"/>
    <w:rsid w:val="00581D97"/>
    <w:rsid w:val="00584701"/>
    <w:rsid w:val="005847DD"/>
    <w:rsid w:val="005849C5"/>
    <w:rsid w:val="005862BB"/>
    <w:rsid w:val="00586A85"/>
    <w:rsid w:val="00586EFC"/>
    <w:rsid w:val="0058713F"/>
    <w:rsid w:val="00587B93"/>
    <w:rsid w:val="00587BAF"/>
    <w:rsid w:val="00590726"/>
    <w:rsid w:val="00590736"/>
    <w:rsid w:val="00590740"/>
    <w:rsid w:val="005909B5"/>
    <w:rsid w:val="00590AC2"/>
    <w:rsid w:val="00591C20"/>
    <w:rsid w:val="00592642"/>
    <w:rsid w:val="0059316F"/>
    <w:rsid w:val="005933F1"/>
    <w:rsid w:val="0059397D"/>
    <w:rsid w:val="00594155"/>
    <w:rsid w:val="0059447E"/>
    <w:rsid w:val="0059472D"/>
    <w:rsid w:val="005948C4"/>
    <w:rsid w:val="00594F37"/>
    <w:rsid w:val="0059511D"/>
    <w:rsid w:val="005952C1"/>
    <w:rsid w:val="005952F3"/>
    <w:rsid w:val="005967B8"/>
    <w:rsid w:val="00597441"/>
    <w:rsid w:val="0059756F"/>
    <w:rsid w:val="00597A0C"/>
    <w:rsid w:val="00597F5D"/>
    <w:rsid w:val="005A0E07"/>
    <w:rsid w:val="005A10B8"/>
    <w:rsid w:val="005A1254"/>
    <w:rsid w:val="005A223F"/>
    <w:rsid w:val="005A2B75"/>
    <w:rsid w:val="005A2D47"/>
    <w:rsid w:val="005A3ECC"/>
    <w:rsid w:val="005A404C"/>
    <w:rsid w:val="005A4185"/>
    <w:rsid w:val="005A41F5"/>
    <w:rsid w:val="005A48A1"/>
    <w:rsid w:val="005A52F0"/>
    <w:rsid w:val="005A689E"/>
    <w:rsid w:val="005A6A09"/>
    <w:rsid w:val="005A73B5"/>
    <w:rsid w:val="005A76C7"/>
    <w:rsid w:val="005A77DE"/>
    <w:rsid w:val="005A7FCB"/>
    <w:rsid w:val="005B0328"/>
    <w:rsid w:val="005B049E"/>
    <w:rsid w:val="005B1B45"/>
    <w:rsid w:val="005B2067"/>
    <w:rsid w:val="005B22D2"/>
    <w:rsid w:val="005B3473"/>
    <w:rsid w:val="005B44E3"/>
    <w:rsid w:val="005B4E00"/>
    <w:rsid w:val="005B6344"/>
    <w:rsid w:val="005B6390"/>
    <w:rsid w:val="005B7DFA"/>
    <w:rsid w:val="005C03EE"/>
    <w:rsid w:val="005C0BC7"/>
    <w:rsid w:val="005C0FA0"/>
    <w:rsid w:val="005C3408"/>
    <w:rsid w:val="005C3538"/>
    <w:rsid w:val="005C3DB5"/>
    <w:rsid w:val="005C422F"/>
    <w:rsid w:val="005C4AC0"/>
    <w:rsid w:val="005C5079"/>
    <w:rsid w:val="005C5DE2"/>
    <w:rsid w:val="005C6B74"/>
    <w:rsid w:val="005C7562"/>
    <w:rsid w:val="005C7DB3"/>
    <w:rsid w:val="005D00AD"/>
    <w:rsid w:val="005D0387"/>
    <w:rsid w:val="005D0D94"/>
    <w:rsid w:val="005D0F5F"/>
    <w:rsid w:val="005D1035"/>
    <w:rsid w:val="005D13D2"/>
    <w:rsid w:val="005D168B"/>
    <w:rsid w:val="005D2078"/>
    <w:rsid w:val="005D2653"/>
    <w:rsid w:val="005D36A1"/>
    <w:rsid w:val="005D37E9"/>
    <w:rsid w:val="005D4204"/>
    <w:rsid w:val="005D42F7"/>
    <w:rsid w:val="005D449F"/>
    <w:rsid w:val="005D48C3"/>
    <w:rsid w:val="005D523C"/>
    <w:rsid w:val="005D585B"/>
    <w:rsid w:val="005D64BC"/>
    <w:rsid w:val="005D661E"/>
    <w:rsid w:val="005D67EA"/>
    <w:rsid w:val="005D725A"/>
    <w:rsid w:val="005D7483"/>
    <w:rsid w:val="005D74B7"/>
    <w:rsid w:val="005D7953"/>
    <w:rsid w:val="005D7B72"/>
    <w:rsid w:val="005E0001"/>
    <w:rsid w:val="005E124C"/>
    <w:rsid w:val="005E1385"/>
    <w:rsid w:val="005E1953"/>
    <w:rsid w:val="005E1C3A"/>
    <w:rsid w:val="005E3884"/>
    <w:rsid w:val="005E3A02"/>
    <w:rsid w:val="005E3E12"/>
    <w:rsid w:val="005E3FF8"/>
    <w:rsid w:val="005E4887"/>
    <w:rsid w:val="005E49C0"/>
    <w:rsid w:val="005E4F06"/>
    <w:rsid w:val="005E57CE"/>
    <w:rsid w:val="005E6BB8"/>
    <w:rsid w:val="005E74A2"/>
    <w:rsid w:val="005F27AE"/>
    <w:rsid w:val="005F29EE"/>
    <w:rsid w:val="005F2A12"/>
    <w:rsid w:val="005F30A1"/>
    <w:rsid w:val="005F3135"/>
    <w:rsid w:val="005F4E26"/>
    <w:rsid w:val="005F4FFD"/>
    <w:rsid w:val="005F532B"/>
    <w:rsid w:val="005F532E"/>
    <w:rsid w:val="005F5EB8"/>
    <w:rsid w:val="005F683F"/>
    <w:rsid w:val="005F774E"/>
    <w:rsid w:val="0060130B"/>
    <w:rsid w:val="00601976"/>
    <w:rsid w:val="00601A9A"/>
    <w:rsid w:val="00602182"/>
    <w:rsid w:val="00602280"/>
    <w:rsid w:val="00602618"/>
    <w:rsid w:val="0060278E"/>
    <w:rsid w:val="00603C84"/>
    <w:rsid w:val="00604A41"/>
    <w:rsid w:val="00604D7F"/>
    <w:rsid w:val="0060576B"/>
    <w:rsid w:val="0060591E"/>
    <w:rsid w:val="00605BA3"/>
    <w:rsid w:val="006072A5"/>
    <w:rsid w:val="006072EC"/>
    <w:rsid w:val="006072F8"/>
    <w:rsid w:val="00607572"/>
    <w:rsid w:val="006075A5"/>
    <w:rsid w:val="00610926"/>
    <w:rsid w:val="00611093"/>
    <w:rsid w:val="006112FB"/>
    <w:rsid w:val="006116D9"/>
    <w:rsid w:val="006117A4"/>
    <w:rsid w:val="006119F1"/>
    <w:rsid w:val="006119F2"/>
    <w:rsid w:val="00611BA6"/>
    <w:rsid w:val="00611BC8"/>
    <w:rsid w:val="00612019"/>
    <w:rsid w:val="00613DF7"/>
    <w:rsid w:val="00614112"/>
    <w:rsid w:val="00614D3A"/>
    <w:rsid w:val="0061551F"/>
    <w:rsid w:val="00615DDB"/>
    <w:rsid w:val="0061613A"/>
    <w:rsid w:val="00616A97"/>
    <w:rsid w:val="006177D0"/>
    <w:rsid w:val="0062044E"/>
    <w:rsid w:val="006209DF"/>
    <w:rsid w:val="006225AA"/>
    <w:rsid w:val="0062356B"/>
    <w:rsid w:val="00624329"/>
    <w:rsid w:val="0062462C"/>
    <w:rsid w:val="00624982"/>
    <w:rsid w:val="00624E80"/>
    <w:rsid w:val="00625594"/>
    <w:rsid w:val="0062595E"/>
    <w:rsid w:val="00625AE5"/>
    <w:rsid w:val="00626012"/>
    <w:rsid w:val="00626B05"/>
    <w:rsid w:val="006304CA"/>
    <w:rsid w:val="00630AB0"/>
    <w:rsid w:val="00631084"/>
    <w:rsid w:val="00631A77"/>
    <w:rsid w:val="00631C94"/>
    <w:rsid w:val="0063223F"/>
    <w:rsid w:val="00632437"/>
    <w:rsid w:val="006328DF"/>
    <w:rsid w:val="00632C0C"/>
    <w:rsid w:val="0063344D"/>
    <w:rsid w:val="00633FCD"/>
    <w:rsid w:val="0063535F"/>
    <w:rsid w:val="00636448"/>
    <w:rsid w:val="0063755E"/>
    <w:rsid w:val="00640122"/>
    <w:rsid w:val="0064087F"/>
    <w:rsid w:val="0064133C"/>
    <w:rsid w:val="00641CBF"/>
    <w:rsid w:val="00641CF0"/>
    <w:rsid w:val="00642672"/>
    <w:rsid w:val="0064276D"/>
    <w:rsid w:val="00642D86"/>
    <w:rsid w:val="00645118"/>
    <w:rsid w:val="006455A1"/>
    <w:rsid w:val="006459B4"/>
    <w:rsid w:val="00646A35"/>
    <w:rsid w:val="00647B7F"/>
    <w:rsid w:val="0065062A"/>
    <w:rsid w:val="006509C7"/>
    <w:rsid w:val="00650C9F"/>
    <w:rsid w:val="006514B4"/>
    <w:rsid w:val="00651EB5"/>
    <w:rsid w:val="006532B7"/>
    <w:rsid w:val="0065383E"/>
    <w:rsid w:val="00653936"/>
    <w:rsid w:val="00653C8B"/>
    <w:rsid w:val="00654FBE"/>
    <w:rsid w:val="00655776"/>
    <w:rsid w:val="00655849"/>
    <w:rsid w:val="00655CA0"/>
    <w:rsid w:val="00655F2E"/>
    <w:rsid w:val="006560C3"/>
    <w:rsid w:val="00656A0C"/>
    <w:rsid w:val="0066060C"/>
    <w:rsid w:val="006609D0"/>
    <w:rsid w:val="00660F63"/>
    <w:rsid w:val="00661438"/>
    <w:rsid w:val="00661B2F"/>
    <w:rsid w:val="00662008"/>
    <w:rsid w:val="0066213B"/>
    <w:rsid w:val="006623C7"/>
    <w:rsid w:val="00662EDD"/>
    <w:rsid w:val="0066311D"/>
    <w:rsid w:val="00663641"/>
    <w:rsid w:val="0066374B"/>
    <w:rsid w:val="00663812"/>
    <w:rsid w:val="00663909"/>
    <w:rsid w:val="00663A9D"/>
    <w:rsid w:val="006642AF"/>
    <w:rsid w:val="006650DC"/>
    <w:rsid w:val="006656D1"/>
    <w:rsid w:val="0066580C"/>
    <w:rsid w:val="00665C96"/>
    <w:rsid w:val="0066713D"/>
    <w:rsid w:val="00667556"/>
    <w:rsid w:val="00667874"/>
    <w:rsid w:val="00670741"/>
    <w:rsid w:val="006710A9"/>
    <w:rsid w:val="00671A9C"/>
    <w:rsid w:val="006723BD"/>
    <w:rsid w:val="00673D48"/>
    <w:rsid w:val="006745B7"/>
    <w:rsid w:val="006752AE"/>
    <w:rsid w:val="006753C1"/>
    <w:rsid w:val="00675A16"/>
    <w:rsid w:val="00675F56"/>
    <w:rsid w:val="00676E9B"/>
    <w:rsid w:val="00680065"/>
    <w:rsid w:val="00680C8F"/>
    <w:rsid w:val="0068126F"/>
    <w:rsid w:val="00682713"/>
    <w:rsid w:val="00682CBC"/>
    <w:rsid w:val="00682D02"/>
    <w:rsid w:val="00682ED8"/>
    <w:rsid w:val="00686949"/>
    <w:rsid w:val="00686A7C"/>
    <w:rsid w:val="00690493"/>
    <w:rsid w:val="0069071C"/>
    <w:rsid w:val="006908C0"/>
    <w:rsid w:val="006908D2"/>
    <w:rsid w:val="006930E9"/>
    <w:rsid w:val="0069349B"/>
    <w:rsid w:val="00694469"/>
    <w:rsid w:val="0069447E"/>
    <w:rsid w:val="00694874"/>
    <w:rsid w:val="00695421"/>
    <w:rsid w:val="00695BA7"/>
    <w:rsid w:val="0069633D"/>
    <w:rsid w:val="006967B0"/>
    <w:rsid w:val="00697752"/>
    <w:rsid w:val="006977CA"/>
    <w:rsid w:val="00697C5C"/>
    <w:rsid w:val="006A0553"/>
    <w:rsid w:val="006A1DDF"/>
    <w:rsid w:val="006A1F45"/>
    <w:rsid w:val="006A2449"/>
    <w:rsid w:val="006A25DE"/>
    <w:rsid w:val="006A2904"/>
    <w:rsid w:val="006A2970"/>
    <w:rsid w:val="006A30D9"/>
    <w:rsid w:val="006A4C94"/>
    <w:rsid w:val="006A501C"/>
    <w:rsid w:val="006A52AC"/>
    <w:rsid w:val="006A59CF"/>
    <w:rsid w:val="006A61D3"/>
    <w:rsid w:val="006A7563"/>
    <w:rsid w:val="006A7FEA"/>
    <w:rsid w:val="006B0449"/>
    <w:rsid w:val="006B07FF"/>
    <w:rsid w:val="006B1CAB"/>
    <w:rsid w:val="006B1EFB"/>
    <w:rsid w:val="006B311C"/>
    <w:rsid w:val="006B3FFD"/>
    <w:rsid w:val="006B40A3"/>
    <w:rsid w:val="006B47BB"/>
    <w:rsid w:val="006B493A"/>
    <w:rsid w:val="006B64B2"/>
    <w:rsid w:val="006B65B8"/>
    <w:rsid w:val="006B6790"/>
    <w:rsid w:val="006B6860"/>
    <w:rsid w:val="006B6CAF"/>
    <w:rsid w:val="006B6D7E"/>
    <w:rsid w:val="006B7315"/>
    <w:rsid w:val="006C03C3"/>
    <w:rsid w:val="006C089F"/>
    <w:rsid w:val="006C0EE2"/>
    <w:rsid w:val="006C23C0"/>
    <w:rsid w:val="006C24A3"/>
    <w:rsid w:val="006C3241"/>
    <w:rsid w:val="006C43CC"/>
    <w:rsid w:val="006C4BB3"/>
    <w:rsid w:val="006C5328"/>
    <w:rsid w:val="006C5501"/>
    <w:rsid w:val="006C5C03"/>
    <w:rsid w:val="006C6134"/>
    <w:rsid w:val="006C6373"/>
    <w:rsid w:val="006C64DB"/>
    <w:rsid w:val="006C65CE"/>
    <w:rsid w:val="006C6CC8"/>
    <w:rsid w:val="006C6D9F"/>
    <w:rsid w:val="006C7689"/>
    <w:rsid w:val="006C7E85"/>
    <w:rsid w:val="006C7F91"/>
    <w:rsid w:val="006D036D"/>
    <w:rsid w:val="006D0741"/>
    <w:rsid w:val="006D0B74"/>
    <w:rsid w:val="006D209F"/>
    <w:rsid w:val="006D2928"/>
    <w:rsid w:val="006D2FAD"/>
    <w:rsid w:val="006D4ABF"/>
    <w:rsid w:val="006D6082"/>
    <w:rsid w:val="006D6BA1"/>
    <w:rsid w:val="006D6F21"/>
    <w:rsid w:val="006D72C4"/>
    <w:rsid w:val="006D737C"/>
    <w:rsid w:val="006D77E6"/>
    <w:rsid w:val="006D7817"/>
    <w:rsid w:val="006D7C3E"/>
    <w:rsid w:val="006E04C7"/>
    <w:rsid w:val="006E0952"/>
    <w:rsid w:val="006E0D8C"/>
    <w:rsid w:val="006E1595"/>
    <w:rsid w:val="006E1A18"/>
    <w:rsid w:val="006E22DD"/>
    <w:rsid w:val="006E25F8"/>
    <w:rsid w:val="006E327D"/>
    <w:rsid w:val="006E387E"/>
    <w:rsid w:val="006E38E5"/>
    <w:rsid w:val="006E5364"/>
    <w:rsid w:val="006E5C31"/>
    <w:rsid w:val="006E5FA0"/>
    <w:rsid w:val="006E6782"/>
    <w:rsid w:val="006F0089"/>
    <w:rsid w:val="006F04D3"/>
    <w:rsid w:val="006F0B48"/>
    <w:rsid w:val="006F0B68"/>
    <w:rsid w:val="006F0CDC"/>
    <w:rsid w:val="006F0FA0"/>
    <w:rsid w:val="006F12FF"/>
    <w:rsid w:val="006F169B"/>
    <w:rsid w:val="006F25F7"/>
    <w:rsid w:val="006F289B"/>
    <w:rsid w:val="006F2E1C"/>
    <w:rsid w:val="006F3BBE"/>
    <w:rsid w:val="006F3C78"/>
    <w:rsid w:val="006F3E82"/>
    <w:rsid w:val="006F46BC"/>
    <w:rsid w:val="006F4CF0"/>
    <w:rsid w:val="006F530E"/>
    <w:rsid w:val="006F6A94"/>
    <w:rsid w:val="006F6DF5"/>
    <w:rsid w:val="006F7A0F"/>
    <w:rsid w:val="006F7B8C"/>
    <w:rsid w:val="00700198"/>
    <w:rsid w:val="00700C57"/>
    <w:rsid w:val="0070120C"/>
    <w:rsid w:val="007018A7"/>
    <w:rsid w:val="00701E1E"/>
    <w:rsid w:val="00702D5A"/>
    <w:rsid w:val="007033D9"/>
    <w:rsid w:val="007039EF"/>
    <w:rsid w:val="00703CE2"/>
    <w:rsid w:val="007041D8"/>
    <w:rsid w:val="00704BF8"/>
    <w:rsid w:val="00704C70"/>
    <w:rsid w:val="00704D1B"/>
    <w:rsid w:val="00704D72"/>
    <w:rsid w:val="00705DD4"/>
    <w:rsid w:val="007060B7"/>
    <w:rsid w:val="00707892"/>
    <w:rsid w:val="0071183D"/>
    <w:rsid w:val="00711AE9"/>
    <w:rsid w:val="00711F75"/>
    <w:rsid w:val="00712690"/>
    <w:rsid w:val="00712F6D"/>
    <w:rsid w:val="007133CC"/>
    <w:rsid w:val="00713760"/>
    <w:rsid w:val="00713DCA"/>
    <w:rsid w:val="00715301"/>
    <w:rsid w:val="0071547E"/>
    <w:rsid w:val="0071562B"/>
    <w:rsid w:val="00716364"/>
    <w:rsid w:val="00716755"/>
    <w:rsid w:val="00717006"/>
    <w:rsid w:val="00717377"/>
    <w:rsid w:val="00717867"/>
    <w:rsid w:val="00717A33"/>
    <w:rsid w:val="00720235"/>
    <w:rsid w:val="007215DC"/>
    <w:rsid w:val="00721B96"/>
    <w:rsid w:val="00721E1D"/>
    <w:rsid w:val="007224A7"/>
    <w:rsid w:val="007224EB"/>
    <w:rsid w:val="00722DBA"/>
    <w:rsid w:val="00722E1E"/>
    <w:rsid w:val="00723430"/>
    <w:rsid w:val="00723549"/>
    <w:rsid w:val="00724626"/>
    <w:rsid w:val="00724900"/>
    <w:rsid w:val="00725305"/>
    <w:rsid w:val="007253F8"/>
    <w:rsid w:val="007263AD"/>
    <w:rsid w:val="00726786"/>
    <w:rsid w:val="00727BBA"/>
    <w:rsid w:val="00731914"/>
    <w:rsid w:val="00733E79"/>
    <w:rsid w:val="00734148"/>
    <w:rsid w:val="00734DBF"/>
    <w:rsid w:val="0073668C"/>
    <w:rsid w:val="00737276"/>
    <w:rsid w:val="007372BE"/>
    <w:rsid w:val="00737DBC"/>
    <w:rsid w:val="007408DD"/>
    <w:rsid w:val="00740E23"/>
    <w:rsid w:val="007412BE"/>
    <w:rsid w:val="0074189F"/>
    <w:rsid w:val="00741F25"/>
    <w:rsid w:val="007445BB"/>
    <w:rsid w:val="007446CC"/>
    <w:rsid w:val="00744825"/>
    <w:rsid w:val="007449A8"/>
    <w:rsid w:val="0074510C"/>
    <w:rsid w:val="007453A6"/>
    <w:rsid w:val="007453F7"/>
    <w:rsid w:val="00745637"/>
    <w:rsid w:val="0074606D"/>
    <w:rsid w:val="007469B8"/>
    <w:rsid w:val="00747347"/>
    <w:rsid w:val="00747843"/>
    <w:rsid w:val="00747D17"/>
    <w:rsid w:val="007505A8"/>
    <w:rsid w:val="00751020"/>
    <w:rsid w:val="00751267"/>
    <w:rsid w:val="00751F3B"/>
    <w:rsid w:val="00752201"/>
    <w:rsid w:val="00752893"/>
    <w:rsid w:val="00752B9C"/>
    <w:rsid w:val="007530A6"/>
    <w:rsid w:val="00753962"/>
    <w:rsid w:val="007539AA"/>
    <w:rsid w:val="00754A31"/>
    <w:rsid w:val="00756A4E"/>
    <w:rsid w:val="0075795F"/>
    <w:rsid w:val="007607DC"/>
    <w:rsid w:val="00760DA3"/>
    <w:rsid w:val="00761883"/>
    <w:rsid w:val="00761E63"/>
    <w:rsid w:val="007624A3"/>
    <w:rsid w:val="00764463"/>
    <w:rsid w:val="00764D28"/>
    <w:rsid w:val="0076679A"/>
    <w:rsid w:val="007668E7"/>
    <w:rsid w:val="00767678"/>
    <w:rsid w:val="00767845"/>
    <w:rsid w:val="00770B24"/>
    <w:rsid w:val="00770CCD"/>
    <w:rsid w:val="007719DB"/>
    <w:rsid w:val="007723FF"/>
    <w:rsid w:val="00772EBE"/>
    <w:rsid w:val="007743D3"/>
    <w:rsid w:val="007759F0"/>
    <w:rsid w:val="00776C17"/>
    <w:rsid w:val="007774CD"/>
    <w:rsid w:val="00780133"/>
    <w:rsid w:val="00780534"/>
    <w:rsid w:val="00780E50"/>
    <w:rsid w:val="00780F74"/>
    <w:rsid w:val="0078238A"/>
    <w:rsid w:val="00782682"/>
    <w:rsid w:val="00782C74"/>
    <w:rsid w:val="00783644"/>
    <w:rsid w:val="00784B4C"/>
    <w:rsid w:val="00785395"/>
    <w:rsid w:val="00785A89"/>
    <w:rsid w:val="00785B7F"/>
    <w:rsid w:val="007868B2"/>
    <w:rsid w:val="00786F2B"/>
    <w:rsid w:val="0079040E"/>
    <w:rsid w:val="00791E28"/>
    <w:rsid w:val="00792355"/>
    <w:rsid w:val="00792BDF"/>
    <w:rsid w:val="00793C1B"/>
    <w:rsid w:val="007944EA"/>
    <w:rsid w:val="0079581E"/>
    <w:rsid w:val="007963D5"/>
    <w:rsid w:val="00796BE5"/>
    <w:rsid w:val="00796BFF"/>
    <w:rsid w:val="00796DE0"/>
    <w:rsid w:val="00797A7C"/>
    <w:rsid w:val="007A0819"/>
    <w:rsid w:val="007A0E1F"/>
    <w:rsid w:val="007A2397"/>
    <w:rsid w:val="007A26FB"/>
    <w:rsid w:val="007A3BF5"/>
    <w:rsid w:val="007A4D4D"/>
    <w:rsid w:val="007A5562"/>
    <w:rsid w:val="007A5962"/>
    <w:rsid w:val="007A5E5E"/>
    <w:rsid w:val="007A73EC"/>
    <w:rsid w:val="007A7F4F"/>
    <w:rsid w:val="007B0145"/>
    <w:rsid w:val="007B0670"/>
    <w:rsid w:val="007B0BF2"/>
    <w:rsid w:val="007B0C66"/>
    <w:rsid w:val="007B170C"/>
    <w:rsid w:val="007B2BAF"/>
    <w:rsid w:val="007B3F0A"/>
    <w:rsid w:val="007B43AD"/>
    <w:rsid w:val="007B460B"/>
    <w:rsid w:val="007B4C3B"/>
    <w:rsid w:val="007B4FFE"/>
    <w:rsid w:val="007B549F"/>
    <w:rsid w:val="007B5C55"/>
    <w:rsid w:val="007B6D22"/>
    <w:rsid w:val="007B6DC2"/>
    <w:rsid w:val="007B7A68"/>
    <w:rsid w:val="007C0AB3"/>
    <w:rsid w:val="007C0B04"/>
    <w:rsid w:val="007C2314"/>
    <w:rsid w:val="007C2726"/>
    <w:rsid w:val="007C29F7"/>
    <w:rsid w:val="007C2C3A"/>
    <w:rsid w:val="007C2E92"/>
    <w:rsid w:val="007C2F57"/>
    <w:rsid w:val="007C301C"/>
    <w:rsid w:val="007C465C"/>
    <w:rsid w:val="007C50A5"/>
    <w:rsid w:val="007C50C8"/>
    <w:rsid w:val="007C5537"/>
    <w:rsid w:val="007C59C8"/>
    <w:rsid w:val="007C660C"/>
    <w:rsid w:val="007C6B0B"/>
    <w:rsid w:val="007C6BAA"/>
    <w:rsid w:val="007C6DAE"/>
    <w:rsid w:val="007C6DEC"/>
    <w:rsid w:val="007C7A15"/>
    <w:rsid w:val="007C7F5C"/>
    <w:rsid w:val="007D0F0C"/>
    <w:rsid w:val="007D1436"/>
    <w:rsid w:val="007D1DCA"/>
    <w:rsid w:val="007D25BD"/>
    <w:rsid w:val="007D2C5B"/>
    <w:rsid w:val="007D321F"/>
    <w:rsid w:val="007D4F35"/>
    <w:rsid w:val="007D51DF"/>
    <w:rsid w:val="007D5E67"/>
    <w:rsid w:val="007D701C"/>
    <w:rsid w:val="007D7445"/>
    <w:rsid w:val="007D75CF"/>
    <w:rsid w:val="007D7CF5"/>
    <w:rsid w:val="007E035D"/>
    <w:rsid w:val="007E06AC"/>
    <w:rsid w:val="007E1448"/>
    <w:rsid w:val="007E1566"/>
    <w:rsid w:val="007E2E7B"/>
    <w:rsid w:val="007E3869"/>
    <w:rsid w:val="007E5198"/>
    <w:rsid w:val="007E580D"/>
    <w:rsid w:val="007E6A95"/>
    <w:rsid w:val="007E6CA7"/>
    <w:rsid w:val="007E755F"/>
    <w:rsid w:val="007E758B"/>
    <w:rsid w:val="007E7B98"/>
    <w:rsid w:val="007F0B72"/>
    <w:rsid w:val="007F1D15"/>
    <w:rsid w:val="007F2E3B"/>
    <w:rsid w:val="007F33B2"/>
    <w:rsid w:val="007F3421"/>
    <w:rsid w:val="007F3738"/>
    <w:rsid w:val="007F42CC"/>
    <w:rsid w:val="007F5420"/>
    <w:rsid w:val="007F5BB5"/>
    <w:rsid w:val="007F5DFF"/>
    <w:rsid w:val="007F609C"/>
    <w:rsid w:val="007F7495"/>
    <w:rsid w:val="00801055"/>
    <w:rsid w:val="008019D7"/>
    <w:rsid w:val="00801D6E"/>
    <w:rsid w:val="00802892"/>
    <w:rsid w:val="00802BCC"/>
    <w:rsid w:val="00802E26"/>
    <w:rsid w:val="00802F89"/>
    <w:rsid w:val="00803412"/>
    <w:rsid w:val="008037EC"/>
    <w:rsid w:val="00803D81"/>
    <w:rsid w:val="00803FB2"/>
    <w:rsid w:val="008044DE"/>
    <w:rsid w:val="00804B1B"/>
    <w:rsid w:val="0080516E"/>
    <w:rsid w:val="00805A77"/>
    <w:rsid w:val="00805B1A"/>
    <w:rsid w:val="00805E92"/>
    <w:rsid w:val="0080606A"/>
    <w:rsid w:val="0080607B"/>
    <w:rsid w:val="00806C0D"/>
    <w:rsid w:val="00810B6B"/>
    <w:rsid w:val="0081330B"/>
    <w:rsid w:val="008138E5"/>
    <w:rsid w:val="0081398B"/>
    <w:rsid w:val="00814013"/>
    <w:rsid w:val="008143CA"/>
    <w:rsid w:val="008149DE"/>
    <w:rsid w:val="00814AF2"/>
    <w:rsid w:val="00814CA1"/>
    <w:rsid w:val="0081608D"/>
    <w:rsid w:val="008162D3"/>
    <w:rsid w:val="008169D1"/>
    <w:rsid w:val="00816DC8"/>
    <w:rsid w:val="00816E11"/>
    <w:rsid w:val="00817453"/>
    <w:rsid w:val="00817491"/>
    <w:rsid w:val="008179DE"/>
    <w:rsid w:val="00820618"/>
    <w:rsid w:val="008217B5"/>
    <w:rsid w:val="00821D00"/>
    <w:rsid w:val="008222EF"/>
    <w:rsid w:val="00822311"/>
    <w:rsid w:val="00822731"/>
    <w:rsid w:val="00822AB2"/>
    <w:rsid w:val="00822AB4"/>
    <w:rsid w:val="008230B0"/>
    <w:rsid w:val="0082346A"/>
    <w:rsid w:val="0082349C"/>
    <w:rsid w:val="0082391C"/>
    <w:rsid w:val="00824375"/>
    <w:rsid w:val="008258C2"/>
    <w:rsid w:val="00825A9F"/>
    <w:rsid w:val="00825CF1"/>
    <w:rsid w:val="00825F4C"/>
    <w:rsid w:val="0082731B"/>
    <w:rsid w:val="00827FA4"/>
    <w:rsid w:val="00830171"/>
    <w:rsid w:val="008308CE"/>
    <w:rsid w:val="00830CC3"/>
    <w:rsid w:val="0083101B"/>
    <w:rsid w:val="008312DE"/>
    <w:rsid w:val="0083149C"/>
    <w:rsid w:val="00831882"/>
    <w:rsid w:val="00831C54"/>
    <w:rsid w:val="008323DB"/>
    <w:rsid w:val="00832E00"/>
    <w:rsid w:val="00833F23"/>
    <w:rsid w:val="00836B4A"/>
    <w:rsid w:val="00836BBC"/>
    <w:rsid w:val="00840108"/>
    <w:rsid w:val="00840202"/>
    <w:rsid w:val="0084021A"/>
    <w:rsid w:val="00841604"/>
    <w:rsid w:val="00841DBD"/>
    <w:rsid w:val="0084383B"/>
    <w:rsid w:val="00843EA7"/>
    <w:rsid w:val="00844B03"/>
    <w:rsid w:val="00846651"/>
    <w:rsid w:val="00846767"/>
    <w:rsid w:val="00846CC5"/>
    <w:rsid w:val="00846DE2"/>
    <w:rsid w:val="0085004E"/>
    <w:rsid w:val="0085016E"/>
    <w:rsid w:val="00850AB5"/>
    <w:rsid w:val="00850BE9"/>
    <w:rsid w:val="00851152"/>
    <w:rsid w:val="008512A1"/>
    <w:rsid w:val="00853840"/>
    <w:rsid w:val="0085392D"/>
    <w:rsid w:val="00853BE7"/>
    <w:rsid w:val="008542FF"/>
    <w:rsid w:val="00854A8A"/>
    <w:rsid w:val="0085550D"/>
    <w:rsid w:val="0085575F"/>
    <w:rsid w:val="00855D91"/>
    <w:rsid w:val="0085684F"/>
    <w:rsid w:val="00857515"/>
    <w:rsid w:val="008575C8"/>
    <w:rsid w:val="00857800"/>
    <w:rsid w:val="0085794D"/>
    <w:rsid w:val="00857EDA"/>
    <w:rsid w:val="0086100C"/>
    <w:rsid w:val="0086158C"/>
    <w:rsid w:val="008615D6"/>
    <w:rsid w:val="0086180F"/>
    <w:rsid w:val="00861E17"/>
    <w:rsid w:val="00862DF6"/>
    <w:rsid w:val="008639C3"/>
    <w:rsid w:val="00863F61"/>
    <w:rsid w:val="0086424A"/>
    <w:rsid w:val="008653F0"/>
    <w:rsid w:val="00865976"/>
    <w:rsid w:val="00866CEC"/>
    <w:rsid w:val="00866FBD"/>
    <w:rsid w:val="008673ED"/>
    <w:rsid w:val="008678A5"/>
    <w:rsid w:val="00867DCB"/>
    <w:rsid w:val="0087030C"/>
    <w:rsid w:val="00870605"/>
    <w:rsid w:val="00871C53"/>
    <w:rsid w:val="0087274B"/>
    <w:rsid w:val="00872C04"/>
    <w:rsid w:val="008731F6"/>
    <w:rsid w:val="00873659"/>
    <w:rsid w:val="00873AD1"/>
    <w:rsid w:val="00874FD4"/>
    <w:rsid w:val="0087539D"/>
    <w:rsid w:val="00876D4C"/>
    <w:rsid w:val="00877DE5"/>
    <w:rsid w:val="0088046E"/>
    <w:rsid w:val="0088047D"/>
    <w:rsid w:val="00880E77"/>
    <w:rsid w:val="00881330"/>
    <w:rsid w:val="0088286C"/>
    <w:rsid w:val="008828D4"/>
    <w:rsid w:val="00882B34"/>
    <w:rsid w:val="00882FB5"/>
    <w:rsid w:val="00883302"/>
    <w:rsid w:val="008834DD"/>
    <w:rsid w:val="0088380D"/>
    <w:rsid w:val="00884B31"/>
    <w:rsid w:val="00885972"/>
    <w:rsid w:val="00885CAD"/>
    <w:rsid w:val="008864A6"/>
    <w:rsid w:val="00887231"/>
    <w:rsid w:val="00887827"/>
    <w:rsid w:val="00887F24"/>
    <w:rsid w:val="00887F9A"/>
    <w:rsid w:val="0089013B"/>
    <w:rsid w:val="00890172"/>
    <w:rsid w:val="008904E5"/>
    <w:rsid w:val="0089092B"/>
    <w:rsid w:val="008917A9"/>
    <w:rsid w:val="008926DF"/>
    <w:rsid w:val="008928B1"/>
    <w:rsid w:val="00893385"/>
    <w:rsid w:val="008955C8"/>
    <w:rsid w:val="008963DC"/>
    <w:rsid w:val="008968FB"/>
    <w:rsid w:val="00896B76"/>
    <w:rsid w:val="008975BE"/>
    <w:rsid w:val="00897F81"/>
    <w:rsid w:val="008A060C"/>
    <w:rsid w:val="008A1225"/>
    <w:rsid w:val="008A1771"/>
    <w:rsid w:val="008A1FA0"/>
    <w:rsid w:val="008A2E3F"/>
    <w:rsid w:val="008A3288"/>
    <w:rsid w:val="008A3586"/>
    <w:rsid w:val="008A445C"/>
    <w:rsid w:val="008A4D62"/>
    <w:rsid w:val="008A54CB"/>
    <w:rsid w:val="008A5E1B"/>
    <w:rsid w:val="008A5E1C"/>
    <w:rsid w:val="008A6DB5"/>
    <w:rsid w:val="008A7238"/>
    <w:rsid w:val="008A747D"/>
    <w:rsid w:val="008A748C"/>
    <w:rsid w:val="008A7508"/>
    <w:rsid w:val="008A7C82"/>
    <w:rsid w:val="008B00CA"/>
    <w:rsid w:val="008B14E5"/>
    <w:rsid w:val="008B16A3"/>
    <w:rsid w:val="008B1E9C"/>
    <w:rsid w:val="008B267A"/>
    <w:rsid w:val="008B3911"/>
    <w:rsid w:val="008B4DEB"/>
    <w:rsid w:val="008B5255"/>
    <w:rsid w:val="008B5A52"/>
    <w:rsid w:val="008B6039"/>
    <w:rsid w:val="008B6847"/>
    <w:rsid w:val="008B6A49"/>
    <w:rsid w:val="008B6B92"/>
    <w:rsid w:val="008B7C43"/>
    <w:rsid w:val="008B7D73"/>
    <w:rsid w:val="008C108D"/>
    <w:rsid w:val="008C12AA"/>
    <w:rsid w:val="008C158A"/>
    <w:rsid w:val="008C255E"/>
    <w:rsid w:val="008C2B2F"/>
    <w:rsid w:val="008C3368"/>
    <w:rsid w:val="008C3641"/>
    <w:rsid w:val="008C36BF"/>
    <w:rsid w:val="008C412F"/>
    <w:rsid w:val="008C4A6C"/>
    <w:rsid w:val="008C5108"/>
    <w:rsid w:val="008C51B7"/>
    <w:rsid w:val="008C5931"/>
    <w:rsid w:val="008C71EA"/>
    <w:rsid w:val="008C71FC"/>
    <w:rsid w:val="008D1063"/>
    <w:rsid w:val="008D1A01"/>
    <w:rsid w:val="008D2D31"/>
    <w:rsid w:val="008D3044"/>
    <w:rsid w:val="008D3101"/>
    <w:rsid w:val="008D385F"/>
    <w:rsid w:val="008D4085"/>
    <w:rsid w:val="008D59BD"/>
    <w:rsid w:val="008D6175"/>
    <w:rsid w:val="008D6212"/>
    <w:rsid w:val="008D684A"/>
    <w:rsid w:val="008D6D29"/>
    <w:rsid w:val="008D712F"/>
    <w:rsid w:val="008E1B64"/>
    <w:rsid w:val="008E265D"/>
    <w:rsid w:val="008E3194"/>
    <w:rsid w:val="008E3375"/>
    <w:rsid w:val="008E3789"/>
    <w:rsid w:val="008E4813"/>
    <w:rsid w:val="008E55E4"/>
    <w:rsid w:val="008E65F6"/>
    <w:rsid w:val="008E717D"/>
    <w:rsid w:val="008E73D1"/>
    <w:rsid w:val="008E7474"/>
    <w:rsid w:val="008F0A5B"/>
    <w:rsid w:val="008F0E79"/>
    <w:rsid w:val="008F0FA7"/>
    <w:rsid w:val="008F1154"/>
    <w:rsid w:val="008F1948"/>
    <w:rsid w:val="008F2388"/>
    <w:rsid w:val="008F2800"/>
    <w:rsid w:val="008F2AA9"/>
    <w:rsid w:val="008F4433"/>
    <w:rsid w:val="008F4C72"/>
    <w:rsid w:val="008F4E5D"/>
    <w:rsid w:val="008F5019"/>
    <w:rsid w:val="008F5294"/>
    <w:rsid w:val="008F635A"/>
    <w:rsid w:val="008F68B7"/>
    <w:rsid w:val="008F6E93"/>
    <w:rsid w:val="0090186C"/>
    <w:rsid w:val="00901EF1"/>
    <w:rsid w:val="009020A8"/>
    <w:rsid w:val="009030B5"/>
    <w:rsid w:val="00903365"/>
    <w:rsid w:val="00903813"/>
    <w:rsid w:val="009050F2"/>
    <w:rsid w:val="009052A1"/>
    <w:rsid w:val="00905AEE"/>
    <w:rsid w:val="00905B16"/>
    <w:rsid w:val="00905CBF"/>
    <w:rsid w:val="0090631B"/>
    <w:rsid w:val="00906715"/>
    <w:rsid w:val="00906799"/>
    <w:rsid w:val="009067EE"/>
    <w:rsid w:val="00907121"/>
    <w:rsid w:val="00907575"/>
    <w:rsid w:val="00910212"/>
    <w:rsid w:val="0091022B"/>
    <w:rsid w:val="009107C5"/>
    <w:rsid w:val="0091153C"/>
    <w:rsid w:val="00911EFE"/>
    <w:rsid w:val="0091201B"/>
    <w:rsid w:val="00912128"/>
    <w:rsid w:val="009121CB"/>
    <w:rsid w:val="00913C78"/>
    <w:rsid w:val="0091438D"/>
    <w:rsid w:val="00914608"/>
    <w:rsid w:val="00914880"/>
    <w:rsid w:val="00914F2F"/>
    <w:rsid w:val="00915A87"/>
    <w:rsid w:val="0091657C"/>
    <w:rsid w:val="0091720F"/>
    <w:rsid w:val="00920657"/>
    <w:rsid w:val="00920A24"/>
    <w:rsid w:val="00921350"/>
    <w:rsid w:val="00921AF6"/>
    <w:rsid w:val="009225B7"/>
    <w:rsid w:val="00922887"/>
    <w:rsid w:val="0092294C"/>
    <w:rsid w:val="009229BD"/>
    <w:rsid w:val="00922A11"/>
    <w:rsid w:val="00922B8D"/>
    <w:rsid w:val="00922D1D"/>
    <w:rsid w:val="00922D3D"/>
    <w:rsid w:val="00923B82"/>
    <w:rsid w:val="00924812"/>
    <w:rsid w:val="00924DE4"/>
    <w:rsid w:val="009250CB"/>
    <w:rsid w:val="00925432"/>
    <w:rsid w:val="009266B1"/>
    <w:rsid w:val="00926C61"/>
    <w:rsid w:val="00926DCC"/>
    <w:rsid w:val="009302BE"/>
    <w:rsid w:val="009305CC"/>
    <w:rsid w:val="00930B5A"/>
    <w:rsid w:val="00930E5B"/>
    <w:rsid w:val="009311CB"/>
    <w:rsid w:val="0093136B"/>
    <w:rsid w:val="0093139A"/>
    <w:rsid w:val="0093216B"/>
    <w:rsid w:val="0093294A"/>
    <w:rsid w:val="0093323E"/>
    <w:rsid w:val="009342E0"/>
    <w:rsid w:val="009348C1"/>
    <w:rsid w:val="009357EE"/>
    <w:rsid w:val="00935F4E"/>
    <w:rsid w:val="009361CC"/>
    <w:rsid w:val="00936533"/>
    <w:rsid w:val="009366F5"/>
    <w:rsid w:val="00940003"/>
    <w:rsid w:val="00940831"/>
    <w:rsid w:val="009423D6"/>
    <w:rsid w:val="009425C1"/>
    <w:rsid w:val="00942C70"/>
    <w:rsid w:val="00943440"/>
    <w:rsid w:val="009441FA"/>
    <w:rsid w:val="009449F3"/>
    <w:rsid w:val="00945082"/>
    <w:rsid w:val="0094520D"/>
    <w:rsid w:val="0094585A"/>
    <w:rsid w:val="00945980"/>
    <w:rsid w:val="00945ABF"/>
    <w:rsid w:val="00945ED2"/>
    <w:rsid w:val="009466F5"/>
    <w:rsid w:val="00946BFC"/>
    <w:rsid w:val="00946D06"/>
    <w:rsid w:val="00946DAE"/>
    <w:rsid w:val="0095004C"/>
    <w:rsid w:val="00950EB5"/>
    <w:rsid w:val="0095213A"/>
    <w:rsid w:val="009527D5"/>
    <w:rsid w:val="00953677"/>
    <w:rsid w:val="009537C9"/>
    <w:rsid w:val="00953EB3"/>
    <w:rsid w:val="00954845"/>
    <w:rsid w:val="009550EE"/>
    <w:rsid w:val="0095524B"/>
    <w:rsid w:val="00955E41"/>
    <w:rsid w:val="00955ED7"/>
    <w:rsid w:val="00955F9D"/>
    <w:rsid w:val="0095662F"/>
    <w:rsid w:val="00956B83"/>
    <w:rsid w:val="00956F0D"/>
    <w:rsid w:val="009571CC"/>
    <w:rsid w:val="0095751B"/>
    <w:rsid w:val="009579EC"/>
    <w:rsid w:val="00957F09"/>
    <w:rsid w:val="00961449"/>
    <w:rsid w:val="0096165C"/>
    <w:rsid w:val="009616FA"/>
    <w:rsid w:val="0096184C"/>
    <w:rsid w:val="0096472A"/>
    <w:rsid w:val="009659E0"/>
    <w:rsid w:val="009661A5"/>
    <w:rsid w:val="009671A4"/>
    <w:rsid w:val="0096782A"/>
    <w:rsid w:val="00970394"/>
    <w:rsid w:val="009705C3"/>
    <w:rsid w:val="0097071F"/>
    <w:rsid w:val="009708EE"/>
    <w:rsid w:val="00970E42"/>
    <w:rsid w:val="00971154"/>
    <w:rsid w:val="00971BE5"/>
    <w:rsid w:val="00971D4E"/>
    <w:rsid w:val="00971E40"/>
    <w:rsid w:val="00972137"/>
    <w:rsid w:val="0097255A"/>
    <w:rsid w:val="00972568"/>
    <w:rsid w:val="00972DE5"/>
    <w:rsid w:val="00973785"/>
    <w:rsid w:val="00974D4A"/>
    <w:rsid w:val="0097573C"/>
    <w:rsid w:val="00975A68"/>
    <w:rsid w:val="009765AF"/>
    <w:rsid w:val="00976A96"/>
    <w:rsid w:val="009770B3"/>
    <w:rsid w:val="00981575"/>
    <w:rsid w:val="00981D35"/>
    <w:rsid w:val="009821E1"/>
    <w:rsid w:val="00984966"/>
    <w:rsid w:val="00984D4E"/>
    <w:rsid w:val="00984DF2"/>
    <w:rsid w:val="009854F3"/>
    <w:rsid w:val="009857EC"/>
    <w:rsid w:val="009868CA"/>
    <w:rsid w:val="00987600"/>
    <w:rsid w:val="0098760C"/>
    <w:rsid w:val="00987D3D"/>
    <w:rsid w:val="00987F38"/>
    <w:rsid w:val="009907CC"/>
    <w:rsid w:val="00992330"/>
    <w:rsid w:val="00992FC2"/>
    <w:rsid w:val="00993D0F"/>
    <w:rsid w:val="009940C9"/>
    <w:rsid w:val="009941DD"/>
    <w:rsid w:val="00994650"/>
    <w:rsid w:val="00994C14"/>
    <w:rsid w:val="00995461"/>
    <w:rsid w:val="00996674"/>
    <w:rsid w:val="00997022"/>
    <w:rsid w:val="00997261"/>
    <w:rsid w:val="00997368"/>
    <w:rsid w:val="00997A38"/>
    <w:rsid w:val="00997BFE"/>
    <w:rsid w:val="009A0430"/>
    <w:rsid w:val="009A0501"/>
    <w:rsid w:val="009A0AE0"/>
    <w:rsid w:val="009A10C6"/>
    <w:rsid w:val="009A17A1"/>
    <w:rsid w:val="009A19FD"/>
    <w:rsid w:val="009A1B28"/>
    <w:rsid w:val="009A2B08"/>
    <w:rsid w:val="009A2CD8"/>
    <w:rsid w:val="009A3005"/>
    <w:rsid w:val="009A383F"/>
    <w:rsid w:val="009A3CD1"/>
    <w:rsid w:val="009A4873"/>
    <w:rsid w:val="009A4F51"/>
    <w:rsid w:val="009A5A31"/>
    <w:rsid w:val="009A5ADC"/>
    <w:rsid w:val="009A6EB6"/>
    <w:rsid w:val="009B01CA"/>
    <w:rsid w:val="009B0563"/>
    <w:rsid w:val="009B0565"/>
    <w:rsid w:val="009B06AE"/>
    <w:rsid w:val="009B0B05"/>
    <w:rsid w:val="009B1174"/>
    <w:rsid w:val="009B15AC"/>
    <w:rsid w:val="009B25AC"/>
    <w:rsid w:val="009B2863"/>
    <w:rsid w:val="009B327E"/>
    <w:rsid w:val="009B352A"/>
    <w:rsid w:val="009B3EE3"/>
    <w:rsid w:val="009B5637"/>
    <w:rsid w:val="009B68FD"/>
    <w:rsid w:val="009B7632"/>
    <w:rsid w:val="009C00AF"/>
    <w:rsid w:val="009C0411"/>
    <w:rsid w:val="009C0F1F"/>
    <w:rsid w:val="009C1E55"/>
    <w:rsid w:val="009C1E56"/>
    <w:rsid w:val="009C22C7"/>
    <w:rsid w:val="009C2A97"/>
    <w:rsid w:val="009C2AA5"/>
    <w:rsid w:val="009C3436"/>
    <w:rsid w:val="009C370A"/>
    <w:rsid w:val="009C4746"/>
    <w:rsid w:val="009C4B28"/>
    <w:rsid w:val="009C5C71"/>
    <w:rsid w:val="009C721C"/>
    <w:rsid w:val="009C74A2"/>
    <w:rsid w:val="009C7588"/>
    <w:rsid w:val="009C778C"/>
    <w:rsid w:val="009D0AFD"/>
    <w:rsid w:val="009D0F3F"/>
    <w:rsid w:val="009D20C9"/>
    <w:rsid w:val="009D2E67"/>
    <w:rsid w:val="009D3A06"/>
    <w:rsid w:val="009D3ED2"/>
    <w:rsid w:val="009D4022"/>
    <w:rsid w:val="009D46FF"/>
    <w:rsid w:val="009D4C4A"/>
    <w:rsid w:val="009D4DF4"/>
    <w:rsid w:val="009D514C"/>
    <w:rsid w:val="009D53FB"/>
    <w:rsid w:val="009D59F4"/>
    <w:rsid w:val="009D6373"/>
    <w:rsid w:val="009D6429"/>
    <w:rsid w:val="009D6ABE"/>
    <w:rsid w:val="009D6E9B"/>
    <w:rsid w:val="009D709F"/>
    <w:rsid w:val="009D78FB"/>
    <w:rsid w:val="009E0266"/>
    <w:rsid w:val="009E0AF3"/>
    <w:rsid w:val="009E2AC7"/>
    <w:rsid w:val="009E38D0"/>
    <w:rsid w:val="009E398E"/>
    <w:rsid w:val="009E549A"/>
    <w:rsid w:val="009E5E85"/>
    <w:rsid w:val="009E5EAE"/>
    <w:rsid w:val="009E6AF6"/>
    <w:rsid w:val="009E6C4C"/>
    <w:rsid w:val="009E7446"/>
    <w:rsid w:val="009E785F"/>
    <w:rsid w:val="009F0090"/>
    <w:rsid w:val="009F0AE8"/>
    <w:rsid w:val="009F1241"/>
    <w:rsid w:val="009F135C"/>
    <w:rsid w:val="009F13B0"/>
    <w:rsid w:val="009F14B6"/>
    <w:rsid w:val="009F2003"/>
    <w:rsid w:val="009F2CDD"/>
    <w:rsid w:val="009F2D89"/>
    <w:rsid w:val="009F40FD"/>
    <w:rsid w:val="009F4F1D"/>
    <w:rsid w:val="009F68C8"/>
    <w:rsid w:val="009F6A0F"/>
    <w:rsid w:val="009F6B02"/>
    <w:rsid w:val="009F72F9"/>
    <w:rsid w:val="00A00344"/>
    <w:rsid w:val="00A00F32"/>
    <w:rsid w:val="00A015D2"/>
    <w:rsid w:val="00A016E3"/>
    <w:rsid w:val="00A01792"/>
    <w:rsid w:val="00A01C49"/>
    <w:rsid w:val="00A01F6C"/>
    <w:rsid w:val="00A02ADE"/>
    <w:rsid w:val="00A03218"/>
    <w:rsid w:val="00A03510"/>
    <w:rsid w:val="00A0372E"/>
    <w:rsid w:val="00A03F52"/>
    <w:rsid w:val="00A04216"/>
    <w:rsid w:val="00A043DB"/>
    <w:rsid w:val="00A057C7"/>
    <w:rsid w:val="00A05C0B"/>
    <w:rsid w:val="00A0778E"/>
    <w:rsid w:val="00A10B98"/>
    <w:rsid w:val="00A119A7"/>
    <w:rsid w:val="00A11CC5"/>
    <w:rsid w:val="00A12386"/>
    <w:rsid w:val="00A12C75"/>
    <w:rsid w:val="00A13363"/>
    <w:rsid w:val="00A1415B"/>
    <w:rsid w:val="00A14B4C"/>
    <w:rsid w:val="00A1617A"/>
    <w:rsid w:val="00A16640"/>
    <w:rsid w:val="00A16DF8"/>
    <w:rsid w:val="00A175CC"/>
    <w:rsid w:val="00A20317"/>
    <w:rsid w:val="00A21709"/>
    <w:rsid w:val="00A21D8A"/>
    <w:rsid w:val="00A22A84"/>
    <w:rsid w:val="00A22BEC"/>
    <w:rsid w:val="00A23431"/>
    <w:rsid w:val="00A2405F"/>
    <w:rsid w:val="00A241FE"/>
    <w:rsid w:val="00A2533B"/>
    <w:rsid w:val="00A25AC9"/>
    <w:rsid w:val="00A27772"/>
    <w:rsid w:val="00A278D8"/>
    <w:rsid w:val="00A27F49"/>
    <w:rsid w:val="00A30DED"/>
    <w:rsid w:val="00A30E3E"/>
    <w:rsid w:val="00A31030"/>
    <w:rsid w:val="00A3151D"/>
    <w:rsid w:val="00A31940"/>
    <w:rsid w:val="00A3235F"/>
    <w:rsid w:val="00A32CEA"/>
    <w:rsid w:val="00A330CA"/>
    <w:rsid w:val="00A33389"/>
    <w:rsid w:val="00A3425E"/>
    <w:rsid w:val="00A34E4C"/>
    <w:rsid w:val="00A3525E"/>
    <w:rsid w:val="00A358C4"/>
    <w:rsid w:val="00A36820"/>
    <w:rsid w:val="00A37342"/>
    <w:rsid w:val="00A37550"/>
    <w:rsid w:val="00A377F0"/>
    <w:rsid w:val="00A37DCE"/>
    <w:rsid w:val="00A4013F"/>
    <w:rsid w:val="00A402D0"/>
    <w:rsid w:val="00A4039C"/>
    <w:rsid w:val="00A41582"/>
    <w:rsid w:val="00A41FF7"/>
    <w:rsid w:val="00A426E5"/>
    <w:rsid w:val="00A43283"/>
    <w:rsid w:val="00A444C8"/>
    <w:rsid w:val="00A450A6"/>
    <w:rsid w:val="00A458BE"/>
    <w:rsid w:val="00A469FC"/>
    <w:rsid w:val="00A472D3"/>
    <w:rsid w:val="00A47315"/>
    <w:rsid w:val="00A47BAA"/>
    <w:rsid w:val="00A47EA4"/>
    <w:rsid w:val="00A47F6D"/>
    <w:rsid w:val="00A504D9"/>
    <w:rsid w:val="00A507F3"/>
    <w:rsid w:val="00A50E0B"/>
    <w:rsid w:val="00A51450"/>
    <w:rsid w:val="00A51AAC"/>
    <w:rsid w:val="00A51E2D"/>
    <w:rsid w:val="00A529B9"/>
    <w:rsid w:val="00A531E9"/>
    <w:rsid w:val="00A53960"/>
    <w:rsid w:val="00A54083"/>
    <w:rsid w:val="00A5510B"/>
    <w:rsid w:val="00A55352"/>
    <w:rsid w:val="00A55B11"/>
    <w:rsid w:val="00A5719E"/>
    <w:rsid w:val="00A57B14"/>
    <w:rsid w:val="00A60BA9"/>
    <w:rsid w:val="00A610F5"/>
    <w:rsid w:val="00A613FD"/>
    <w:rsid w:val="00A616A8"/>
    <w:rsid w:val="00A61FBD"/>
    <w:rsid w:val="00A62756"/>
    <w:rsid w:val="00A628FC"/>
    <w:rsid w:val="00A63AC4"/>
    <w:rsid w:val="00A640B8"/>
    <w:rsid w:val="00A64CEC"/>
    <w:rsid w:val="00A64D19"/>
    <w:rsid w:val="00A669F9"/>
    <w:rsid w:val="00A709D9"/>
    <w:rsid w:val="00A70DEF"/>
    <w:rsid w:val="00A71E1D"/>
    <w:rsid w:val="00A72877"/>
    <w:rsid w:val="00A7315D"/>
    <w:rsid w:val="00A7350D"/>
    <w:rsid w:val="00A735C3"/>
    <w:rsid w:val="00A7422D"/>
    <w:rsid w:val="00A76E43"/>
    <w:rsid w:val="00A802C7"/>
    <w:rsid w:val="00A80BD9"/>
    <w:rsid w:val="00A8207A"/>
    <w:rsid w:val="00A83171"/>
    <w:rsid w:val="00A83A92"/>
    <w:rsid w:val="00A83DC7"/>
    <w:rsid w:val="00A84868"/>
    <w:rsid w:val="00A849A0"/>
    <w:rsid w:val="00A85666"/>
    <w:rsid w:val="00A858C3"/>
    <w:rsid w:val="00A86DC2"/>
    <w:rsid w:val="00A870A0"/>
    <w:rsid w:val="00A87F86"/>
    <w:rsid w:val="00A901C6"/>
    <w:rsid w:val="00A902C9"/>
    <w:rsid w:val="00A92277"/>
    <w:rsid w:val="00A92966"/>
    <w:rsid w:val="00A929BF"/>
    <w:rsid w:val="00A93165"/>
    <w:rsid w:val="00A93194"/>
    <w:rsid w:val="00A939A2"/>
    <w:rsid w:val="00A93A45"/>
    <w:rsid w:val="00A9428C"/>
    <w:rsid w:val="00A943B3"/>
    <w:rsid w:val="00A9521B"/>
    <w:rsid w:val="00A95933"/>
    <w:rsid w:val="00A95B2E"/>
    <w:rsid w:val="00A96243"/>
    <w:rsid w:val="00A969C2"/>
    <w:rsid w:val="00A96A56"/>
    <w:rsid w:val="00A96A73"/>
    <w:rsid w:val="00A96A7C"/>
    <w:rsid w:val="00A96DFD"/>
    <w:rsid w:val="00A9718C"/>
    <w:rsid w:val="00A97898"/>
    <w:rsid w:val="00A97A56"/>
    <w:rsid w:val="00A97BAA"/>
    <w:rsid w:val="00AA0315"/>
    <w:rsid w:val="00AA0556"/>
    <w:rsid w:val="00AA139A"/>
    <w:rsid w:val="00AA15E4"/>
    <w:rsid w:val="00AA1A61"/>
    <w:rsid w:val="00AA25B9"/>
    <w:rsid w:val="00AA2FD4"/>
    <w:rsid w:val="00AA3AD5"/>
    <w:rsid w:val="00AA3FEF"/>
    <w:rsid w:val="00AA487F"/>
    <w:rsid w:val="00AA4FA0"/>
    <w:rsid w:val="00AA55D5"/>
    <w:rsid w:val="00AA6535"/>
    <w:rsid w:val="00AA7331"/>
    <w:rsid w:val="00AA7846"/>
    <w:rsid w:val="00AA792F"/>
    <w:rsid w:val="00AA7C11"/>
    <w:rsid w:val="00AB19E0"/>
    <w:rsid w:val="00AB1AF9"/>
    <w:rsid w:val="00AB3736"/>
    <w:rsid w:val="00AB3DFE"/>
    <w:rsid w:val="00AB3EB2"/>
    <w:rsid w:val="00AB42BE"/>
    <w:rsid w:val="00AB431E"/>
    <w:rsid w:val="00AB4587"/>
    <w:rsid w:val="00AB4971"/>
    <w:rsid w:val="00AB4B26"/>
    <w:rsid w:val="00AB4C87"/>
    <w:rsid w:val="00AB4FF4"/>
    <w:rsid w:val="00AB5F36"/>
    <w:rsid w:val="00AB618F"/>
    <w:rsid w:val="00AB62FD"/>
    <w:rsid w:val="00AB6613"/>
    <w:rsid w:val="00AB69FB"/>
    <w:rsid w:val="00AB6FBF"/>
    <w:rsid w:val="00AB78DA"/>
    <w:rsid w:val="00AB7A5F"/>
    <w:rsid w:val="00AC0166"/>
    <w:rsid w:val="00AC173E"/>
    <w:rsid w:val="00AC2678"/>
    <w:rsid w:val="00AC2C18"/>
    <w:rsid w:val="00AC52E9"/>
    <w:rsid w:val="00AC5655"/>
    <w:rsid w:val="00AC5AAA"/>
    <w:rsid w:val="00AC667D"/>
    <w:rsid w:val="00AD0215"/>
    <w:rsid w:val="00AD1228"/>
    <w:rsid w:val="00AD19EE"/>
    <w:rsid w:val="00AD208A"/>
    <w:rsid w:val="00AD21F9"/>
    <w:rsid w:val="00AD25CD"/>
    <w:rsid w:val="00AD3BBC"/>
    <w:rsid w:val="00AD4E20"/>
    <w:rsid w:val="00AD5624"/>
    <w:rsid w:val="00AD56BE"/>
    <w:rsid w:val="00AD64DC"/>
    <w:rsid w:val="00AD70FD"/>
    <w:rsid w:val="00AE069C"/>
    <w:rsid w:val="00AE087C"/>
    <w:rsid w:val="00AE0AFD"/>
    <w:rsid w:val="00AE0BFD"/>
    <w:rsid w:val="00AE0D9D"/>
    <w:rsid w:val="00AE1529"/>
    <w:rsid w:val="00AE1E38"/>
    <w:rsid w:val="00AE2BBD"/>
    <w:rsid w:val="00AE30E9"/>
    <w:rsid w:val="00AE3F9A"/>
    <w:rsid w:val="00AE4698"/>
    <w:rsid w:val="00AE4CE1"/>
    <w:rsid w:val="00AE5DD3"/>
    <w:rsid w:val="00AE6974"/>
    <w:rsid w:val="00AE6F0C"/>
    <w:rsid w:val="00AE7C17"/>
    <w:rsid w:val="00AE7E2C"/>
    <w:rsid w:val="00AE7E74"/>
    <w:rsid w:val="00AF09EA"/>
    <w:rsid w:val="00AF102F"/>
    <w:rsid w:val="00AF17B7"/>
    <w:rsid w:val="00AF3291"/>
    <w:rsid w:val="00AF436E"/>
    <w:rsid w:val="00AF4715"/>
    <w:rsid w:val="00AF48DC"/>
    <w:rsid w:val="00AF4A43"/>
    <w:rsid w:val="00AF4B47"/>
    <w:rsid w:val="00AF5252"/>
    <w:rsid w:val="00AF5550"/>
    <w:rsid w:val="00AF616B"/>
    <w:rsid w:val="00AF63DC"/>
    <w:rsid w:val="00AF7187"/>
    <w:rsid w:val="00B00A41"/>
    <w:rsid w:val="00B00B82"/>
    <w:rsid w:val="00B01823"/>
    <w:rsid w:val="00B01FBE"/>
    <w:rsid w:val="00B022F5"/>
    <w:rsid w:val="00B02433"/>
    <w:rsid w:val="00B029EA"/>
    <w:rsid w:val="00B0363D"/>
    <w:rsid w:val="00B037AA"/>
    <w:rsid w:val="00B04218"/>
    <w:rsid w:val="00B047CF"/>
    <w:rsid w:val="00B051D6"/>
    <w:rsid w:val="00B05632"/>
    <w:rsid w:val="00B0611B"/>
    <w:rsid w:val="00B06FA9"/>
    <w:rsid w:val="00B10D69"/>
    <w:rsid w:val="00B13CE3"/>
    <w:rsid w:val="00B15112"/>
    <w:rsid w:val="00B151E0"/>
    <w:rsid w:val="00B156BB"/>
    <w:rsid w:val="00B167E2"/>
    <w:rsid w:val="00B17050"/>
    <w:rsid w:val="00B173D2"/>
    <w:rsid w:val="00B17C8D"/>
    <w:rsid w:val="00B20909"/>
    <w:rsid w:val="00B225B3"/>
    <w:rsid w:val="00B225B4"/>
    <w:rsid w:val="00B2580D"/>
    <w:rsid w:val="00B25CA5"/>
    <w:rsid w:val="00B25E62"/>
    <w:rsid w:val="00B25F57"/>
    <w:rsid w:val="00B26525"/>
    <w:rsid w:val="00B26B56"/>
    <w:rsid w:val="00B27209"/>
    <w:rsid w:val="00B272B6"/>
    <w:rsid w:val="00B30119"/>
    <w:rsid w:val="00B316FB"/>
    <w:rsid w:val="00B31DD4"/>
    <w:rsid w:val="00B32028"/>
    <w:rsid w:val="00B333FF"/>
    <w:rsid w:val="00B3405F"/>
    <w:rsid w:val="00B347E5"/>
    <w:rsid w:val="00B350E3"/>
    <w:rsid w:val="00B357B1"/>
    <w:rsid w:val="00B36CEC"/>
    <w:rsid w:val="00B40055"/>
    <w:rsid w:val="00B400E1"/>
    <w:rsid w:val="00B40A96"/>
    <w:rsid w:val="00B4196B"/>
    <w:rsid w:val="00B41BEA"/>
    <w:rsid w:val="00B42D13"/>
    <w:rsid w:val="00B444FF"/>
    <w:rsid w:val="00B452CE"/>
    <w:rsid w:val="00B45FA3"/>
    <w:rsid w:val="00B46051"/>
    <w:rsid w:val="00B4630C"/>
    <w:rsid w:val="00B4656D"/>
    <w:rsid w:val="00B46BC2"/>
    <w:rsid w:val="00B46ECC"/>
    <w:rsid w:val="00B50980"/>
    <w:rsid w:val="00B50FF1"/>
    <w:rsid w:val="00B511C5"/>
    <w:rsid w:val="00B51C39"/>
    <w:rsid w:val="00B51E7C"/>
    <w:rsid w:val="00B528AC"/>
    <w:rsid w:val="00B52D7C"/>
    <w:rsid w:val="00B535B9"/>
    <w:rsid w:val="00B541CC"/>
    <w:rsid w:val="00B55621"/>
    <w:rsid w:val="00B57468"/>
    <w:rsid w:val="00B575D1"/>
    <w:rsid w:val="00B57D12"/>
    <w:rsid w:val="00B57DB1"/>
    <w:rsid w:val="00B6045D"/>
    <w:rsid w:val="00B60BAB"/>
    <w:rsid w:val="00B613C5"/>
    <w:rsid w:val="00B61957"/>
    <w:rsid w:val="00B61E67"/>
    <w:rsid w:val="00B62196"/>
    <w:rsid w:val="00B626F7"/>
    <w:rsid w:val="00B63176"/>
    <w:rsid w:val="00B637CA"/>
    <w:rsid w:val="00B64703"/>
    <w:rsid w:val="00B64A24"/>
    <w:rsid w:val="00B64B65"/>
    <w:rsid w:val="00B65EBF"/>
    <w:rsid w:val="00B66402"/>
    <w:rsid w:val="00B665A2"/>
    <w:rsid w:val="00B673BF"/>
    <w:rsid w:val="00B67A9D"/>
    <w:rsid w:val="00B67AAA"/>
    <w:rsid w:val="00B7039F"/>
    <w:rsid w:val="00B70CAC"/>
    <w:rsid w:val="00B71975"/>
    <w:rsid w:val="00B71AE5"/>
    <w:rsid w:val="00B72472"/>
    <w:rsid w:val="00B72490"/>
    <w:rsid w:val="00B72755"/>
    <w:rsid w:val="00B729A2"/>
    <w:rsid w:val="00B73387"/>
    <w:rsid w:val="00B73948"/>
    <w:rsid w:val="00B73BAA"/>
    <w:rsid w:val="00B73FC2"/>
    <w:rsid w:val="00B74CC2"/>
    <w:rsid w:val="00B760D0"/>
    <w:rsid w:val="00B7666D"/>
    <w:rsid w:val="00B767F2"/>
    <w:rsid w:val="00B768D5"/>
    <w:rsid w:val="00B76BA2"/>
    <w:rsid w:val="00B76F89"/>
    <w:rsid w:val="00B771E6"/>
    <w:rsid w:val="00B77302"/>
    <w:rsid w:val="00B81598"/>
    <w:rsid w:val="00B82348"/>
    <w:rsid w:val="00B826DE"/>
    <w:rsid w:val="00B82790"/>
    <w:rsid w:val="00B8380A"/>
    <w:rsid w:val="00B84445"/>
    <w:rsid w:val="00B849AC"/>
    <w:rsid w:val="00B860EC"/>
    <w:rsid w:val="00B86DBF"/>
    <w:rsid w:val="00B86FB9"/>
    <w:rsid w:val="00B87262"/>
    <w:rsid w:val="00B87902"/>
    <w:rsid w:val="00B87A79"/>
    <w:rsid w:val="00B87BFF"/>
    <w:rsid w:val="00B90C12"/>
    <w:rsid w:val="00B919D4"/>
    <w:rsid w:val="00B9219B"/>
    <w:rsid w:val="00B92933"/>
    <w:rsid w:val="00B92B07"/>
    <w:rsid w:val="00B92B5F"/>
    <w:rsid w:val="00B92C2B"/>
    <w:rsid w:val="00B92FC5"/>
    <w:rsid w:val="00B93392"/>
    <w:rsid w:val="00B937B5"/>
    <w:rsid w:val="00B93C0A"/>
    <w:rsid w:val="00B94CC8"/>
    <w:rsid w:val="00B95075"/>
    <w:rsid w:val="00B96113"/>
    <w:rsid w:val="00B96AE5"/>
    <w:rsid w:val="00B96B72"/>
    <w:rsid w:val="00B96EBB"/>
    <w:rsid w:val="00B96FD6"/>
    <w:rsid w:val="00B9751A"/>
    <w:rsid w:val="00BA029B"/>
    <w:rsid w:val="00BA04C5"/>
    <w:rsid w:val="00BA0AC6"/>
    <w:rsid w:val="00BA0AE7"/>
    <w:rsid w:val="00BA1090"/>
    <w:rsid w:val="00BA1554"/>
    <w:rsid w:val="00BA401C"/>
    <w:rsid w:val="00BA5747"/>
    <w:rsid w:val="00BA7724"/>
    <w:rsid w:val="00BB01E6"/>
    <w:rsid w:val="00BB04B2"/>
    <w:rsid w:val="00BB0949"/>
    <w:rsid w:val="00BB0E12"/>
    <w:rsid w:val="00BB1399"/>
    <w:rsid w:val="00BB17C6"/>
    <w:rsid w:val="00BB382A"/>
    <w:rsid w:val="00BB38EC"/>
    <w:rsid w:val="00BB3A6C"/>
    <w:rsid w:val="00BB4C30"/>
    <w:rsid w:val="00BB526E"/>
    <w:rsid w:val="00BB79D9"/>
    <w:rsid w:val="00BB7BFF"/>
    <w:rsid w:val="00BB7CF5"/>
    <w:rsid w:val="00BB7FAF"/>
    <w:rsid w:val="00BC0010"/>
    <w:rsid w:val="00BC15C5"/>
    <w:rsid w:val="00BC1E74"/>
    <w:rsid w:val="00BC402A"/>
    <w:rsid w:val="00BC4505"/>
    <w:rsid w:val="00BC4774"/>
    <w:rsid w:val="00BC5C81"/>
    <w:rsid w:val="00BC6695"/>
    <w:rsid w:val="00BC7C04"/>
    <w:rsid w:val="00BD10E4"/>
    <w:rsid w:val="00BD1F08"/>
    <w:rsid w:val="00BD2428"/>
    <w:rsid w:val="00BD2932"/>
    <w:rsid w:val="00BD2CA7"/>
    <w:rsid w:val="00BD2D87"/>
    <w:rsid w:val="00BD3647"/>
    <w:rsid w:val="00BD3DA1"/>
    <w:rsid w:val="00BD461E"/>
    <w:rsid w:val="00BD470C"/>
    <w:rsid w:val="00BD4F51"/>
    <w:rsid w:val="00BD6EE4"/>
    <w:rsid w:val="00BD7203"/>
    <w:rsid w:val="00BD760E"/>
    <w:rsid w:val="00BD7666"/>
    <w:rsid w:val="00BD7820"/>
    <w:rsid w:val="00BE03D1"/>
    <w:rsid w:val="00BE1020"/>
    <w:rsid w:val="00BE1344"/>
    <w:rsid w:val="00BE1835"/>
    <w:rsid w:val="00BE294F"/>
    <w:rsid w:val="00BE512D"/>
    <w:rsid w:val="00BE646A"/>
    <w:rsid w:val="00BE7ED6"/>
    <w:rsid w:val="00BF02A6"/>
    <w:rsid w:val="00BF0475"/>
    <w:rsid w:val="00BF0B43"/>
    <w:rsid w:val="00BF1326"/>
    <w:rsid w:val="00BF16BD"/>
    <w:rsid w:val="00BF1A90"/>
    <w:rsid w:val="00BF1B37"/>
    <w:rsid w:val="00BF1D37"/>
    <w:rsid w:val="00BF2388"/>
    <w:rsid w:val="00BF263C"/>
    <w:rsid w:val="00BF27BC"/>
    <w:rsid w:val="00BF2849"/>
    <w:rsid w:val="00BF2A97"/>
    <w:rsid w:val="00BF2D2D"/>
    <w:rsid w:val="00BF36A0"/>
    <w:rsid w:val="00BF4C92"/>
    <w:rsid w:val="00BF5BCF"/>
    <w:rsid w:val="00BF6777"/>
    <w:rsid w:val="00BF6E8C"/>
    <w:rsid w:val="00BF7344"/>
    <w:rsid w:val="00BF7FD8"/>
    <w:rsid w:val="00C0060C"/>
    <w:rsid w:val="00C00F5E"/>
    <w:rsid w:val="00C00F85"/>
    <w:rsid w:val="00C01718"/>
    <w:rsid w:val="00C02057"/>
    <w:rsid w:val="00C02B82"/>
    <w:rsid w:val="00C0328E"/>
    <w:rsid w:val="00C0345A"/>
    <w:rsid w:val="00C04577"/>
    <w:rsid w:val="00C05097"/>
    <w:rsid w:val="00C05823"/>
    <w:rsid w:val="00C05826"/>
    <w:rsid w:val="00C0599B"/>
    <w:rsid w:val="00C05A30"/>
    <w:rsid w:val="00C05F04"/>
    <w:rsid w:val="00C06432"/>
    <w:rsid w:val="00C066A6"/>
    <w:rsid w:val="00C066EF"/>
    <w:rsid w:val="00C06A1C"/>
    <w:rsid w:val="00C06EDC"/>
    <w:rsid w:val="00C076F4"/>
    <w:rsid w:val="00C07C8B"/>
    <w:rsid w:val="00C1068D"/>
    <w:rsid w:val="00C1155D"/>
    <w:rsid w:val="00C115F1"/>
    <w:rsid w:val="00C13882"/>
    <w:rsid w:val="00C13960"/>
    <w:rsid w:val="00C13C2A"/>
    <w:rsid w:val="00C13F9A"/>
    <w:rsid w:val="00C1430A"/>
    <w:rsid w:val="00C14522"/>
    <w:rsid w:val="00C1659D"/>
    <w:rsid w:val="00C21006"/>
    <w:rsid w:val="00C21FB9"/>
    <w:rsid w:val="00C22151"/>
    <w:rsid w:val="00C2216E"/>
    <w:rsid w:val="00C228F6"/>
    <w:rsid w:val="00C247CA"/>
    <w:rsid w:val="00C24D46"/>
    <w:rsid w:val="00C26F71"/>
    <w:rsid w:val="00C273E7"/>
    <w:rsid w:val="00C307AF"/>
    <w:rsid w:val="00C31833"/>
    <w:rsid w:val="00C32BFB"/>
    <w:rsid w:val="00C32D07"/>
    <w:rsid w:val="00C32D64"/>
    <w:rsid w:val="00C332B0"/>
    <w:rsid w:val="00C33359"/>
    <w:rsid w:val="00C34DE3"/>
    <w:rsid w:val="00C34E83"/>
    <w:rsid w:val="00C35839"/>
    <w:rsid w:val="00C373F4"/>
    <w:rsid w:val="00C37A3D"/>
    <w:rsid w:val="00C406B3"/>
    <w:rsid w:val="00C4135F"/>
    <w:rsid w:val="00C42149"/>
    <w:rsid w:val="00C42A58"/>
    <w:rsid w:val="00C42B64"/>
    <w:rsid w:val="00C43460"/>
    <w:rsid w:val="00C44196"/>
    <w:rsid w:val="00C44341"/>
    <w:rsid w:val="00C4684F"/>
    <w:rsid w:val="00C47A93"/>
    <w:rsid w:val="00C514FD"/>
    <w:rsid w:val="00C517F2"/>
    <w:rsid w:val="00C526B7"/>
    <w:rsid w:val="00C53467"/>
    <w:rsid w:val="00C53940"/>
    <w:rsid w:val="00C53E7D"/>
    <w:rsid w:val="00C5412E"/>
    <w:rsid w:val="00C548E8"/>
    <w:rsid w:val="00C54EB6"/>
    <w:rsid w:val="00C55380"/>
    <w:rsid w:val="00C56372"/>
    <w:rsid w:val="00C56511"/>
    <w:rsid w:val="00C579B0"/>
    <w:rsid w:val="00C61A72"/>
    <w:rsid w:val="00C622BA"/>
    <w:rsid w:val="00C6299E"/>
    <w:rsid w:val="00C631F7"/>
    <w:rsid w:val="00C636EE"/>
    <w:rsid w:val="00C63C27"/>
    <w:rsid w:val="00C650CA"/>
    <w:rsid w:val="00C65799"/>
    <w:rsid w:val="00C65BAC"/>
    <w:rsid w:val="00C667C4"/>
    <w:rsid w:val="00C66849"/>
    <w:rsid w:val="00C676D3"/>
    <w:rsid w:val="00C67C0F"/>
    <w:rsid w:val="00C703EA"/>
    <w:rsid w:val="00C70B77"/>
    <w:rsid w:val="00C70EE3"/>
    <w:rsid w:val="00C70F9C"/>
    <w:rsid w:val="00C71531"/>
    <w:rsid w:val="00C7194E"/>
    <w:rsid w:val="00C71E0C"/>
    <w:rsid w:val="00C7284E"/>
    <w:rsid w:val="00C72EE3"/>
    <w:rsid w:val="00C731C9"/>
    <w:rsid w:val="00C7399C"/>
    <w:rsid w:val="00C73CEF"/>
    <w:rsid w:val="00C74D4F"/>
    <w:rsid w:val="00C75A20"/>
    <w:rsid w:val="00C75AF6"/>
    <w:rsid w:val="00C75BB9"/>
    <w:rsid w:val="00C75D77"/>
    <w:rsid w:val="00C75DD8"/>
    <w:rsid w:val="00C75EE3"/>
    <w:rsid w:val="00C76361"/>
    <w:rsid w:val="00C765C2"/>
    <w:rsid w:val="00C77863"/>
    <w:rsid w:val="00C77B9B"/>
    <w:rsid w:val="00C811DC"/>
    <w:rsid w:val="00C81E0A"/>
    <w:rsid w:val="00C82104"/>
    <w:rsid w:val="00C82D96"/>
    <w:rsid w:val="00C83662"/>
    <w:rsid w:val="00C8377A"/>
    <w:rsid w:val="00C84111"/>
    <w:rsid w:val="00C85C49"/>
    <w:rsid w:val="00C86384"/>
    <w:rsid w:val="00C86EB9"/>
    <w:rsid w:val="00C872F5"/>
    <w:rsid w:val="00C875B6"/>
    <w:rsid w:val="00C876C7"/>
    <w:rsid w:val="00C9004B"/>
    <w:rsid w:val="00C90688"/>
    <w:rsid w:val="00C9082B"/>
    <w:rsid w:val="00C90B37"/>
    <w:rsid w:val="00C92923"/>
    <w:rsid w:val="00C92ADB"/>
    <w:rsid w:val="00C92AEB"/>
    <w:rsid w:val="00C93330"/>
    <w:rsid w:val="00C93500"/>
    <w:rsid w:val="00C939A5"/>
    <w:rsid w:val="00C93B23"/>
    <w:rsid w:val="00C93ECB"/>
    <w:rsid w:val="00C9438E"/>
    <w:rsid w:val="00C94409"/>
    <w:rsid w:val="00C948F4"/>
    <w:rsid w:val="00C94943"/>
    <w:rsid w:val="00C95A1B"/>
    <w:rsid w:val="00C95C0B"/>
    <w:rsid w:val="00C96E08"/>
    <w:rsid w:val="00C970F7"/>
    <w:rsid w:val="00C97F36"/>
    <w:rsid w:val="00CA000D"/>
    <w:rsid w:val="00CA0501"/>
    <w:rsid w:val="00CA06BA"/>
    <w:rsid w:val="00CA1AD6"/>
    <w:rsid w:val="00CA20E3"/>
    <w:rsid w:val="00CA2C0A"/>
    <w:rsid w:val="00CA3093"/>
    <w:rsid w:val="00CA34CC"/>
    <w:rsid w:val="00CA3E96"/>
    <w:rsid w:val="00CA47D4"/>
    <w:rsid w:val="00CA603E"/>
    <w:rsid w:val="00CA616E"/>
    <w:rsid w:val="00CA668B"/>
    <w:rsid w:val="00CA6EB3"/>
    <w:rsid w:val="00CA724D"/>
    <w:rsid w:val="00CA7332"/>
    <w:rsid w:val="00CA7BC0"/>
    <w:rsid w:val="00CA7F6D"/>
    <w:rsid w:val="00CB0CE2"/>
    <w:rsid w:val="00CB1492"/>
    <w:rsid w:val="00CB20DB"/>
    <w:rsid w:val="00CB21B0"/>
    <w:rsid w:val="00CB23E6"/>
    <w:rsid w:val="00CB28C1"/>
    <w:rsid w:val="00CB2B60"/>
    <w:rsid w:val="00CB4EEF"/>
    <w:rsid w:val="00CB514A"/>
    <w:rsid w:val="00CB5772"/>
    <w:rsid w:val="00CB5BE0"/>
    <w:rsid w:val="00CB5E48"/>
    <w:rsid w:val="00CB6870"/>
    <w:rsid w:val="00CB6AFC"/>
    <w:rsid w:val="00CB7CEB"/>
    <w:rsid w:val="00CC0023"/>
    <w:rsid w:val="00CC232C"/>
    <w:rsid w:val="00CC29F3"/>
    <w:rsid w:val="00CC2AA8"/>
    <w:rsid w:val="00CC3019"/>
    <w:rsid w:val="00CC34A3"/>
    <w:rsid w:val="00CC47D2"/>
    <w:rsid w:val="00CC4FAB"/>
    <w:rsid w:val="00CC5A54"/>
    <w:rsid w:val="00CC5F15"/>
    <w:rsid w:val="00CC68FA"/>
    <w:rsid w:val="00CC7357"/>
    <w:rsid w:val="00CC74F7"/>
    <w:rsid w:val="00CC7890"/>
    <w:rsid w:val="00CC7E3A"/>
    <w:rsid w:val="00CD0034"/>
    <w:rsid w:val="00CD26AB"/>
    <w:rsid w:val="00CD2E81"/>
    <w:rsid w:val="00CD3548"/>
    <w:rsid w:val="00CD3F07"/>
    <w:rsid w:val="00CD4CFB"/>
    <w:rsid w:val="00CD5709"/>
    <w:rsid w:val="00CD5C66"/>
    <w:rsid w:val="00CD65ED"/>
    <w:rsid w:val="00CD770A"/>
    <w:rsid w:val="00CE1818"/>
    <w:rsid w:val="00CE1965"/>
    <w:rsid w:val="00CE1D47"/>
    <w:rsid w:val="00CE1DC8"/>
    <w:rsid w:val="00CE2851"/>
    <w:rsid w:val="00CE2FDE"/>
    <w:rsid w:val="00CE3697"/>
    <w:rsid w:val="00CE3B53"/>
    <w:rsid w:val="00CE3FA0"/>
    <w:rsid w:val="00CE5565"/>
    <w:rsid w:val="00CE55AB"/>
    <w:rsid w:val="00CE603E"/>
    <w:rsid w:val="00CE65E9"/>
    <w:rsid w:val="00CE6BEF"/>
    <w:rsid w:val="00CE7214"/>
    <w:rsid w:val="00CE7886"/>
    <w:rsid w:val="00CF01E3"/>
    <w:rsid w:val="00CF01EB"/>
    <w:rsid w:val="00CF1357"/>
    <w:rsid w:val="00CF17FB"/>
    <w:rsid w:val="00CF2018"/>
    <w:rsid w:val="00CF3500"/>
    <w:rsid w:val="00CF3579"/>
    <w:rsid w:val="00CF43BD"/>
    <w:rsid w:val="00CF4B07"/>
    <w:rsid w:val="00CF50C9"/>
    <w:rsid w:val="00CF54E5"/>
    <w:rsid w:val="00CF5F87"/>
    <w:rsid w:val="00CF6175"/>
    <w:rsid w:val="00CF6217"/>
    <w:rsid w:val="00CF7076"/>
    <w:rsid w:val="00CF7DAE"/>
    <w:rsid w:val="00D00616"/>
    <w:rsid w:val="00D01A28"/>
    <w:rsid w:val="00D01C0A"/>
    <w:rsid w:val="00D01FDA"/>
    <w:rsid w:val="00D020F4"/>
    <w:rsid w:val="00D023CB"/>
    <w:rsid w:val="00D0278F"/>
    <w:rsid w:val="00D031AE"/>
    <w:rsid w:val="00D03623"/>
    <w:rsid w:val="00D0374C"/>
    <w:rsid w:val="00D03F39"/>
    <w:rsid w:val="00D04C54"/>
    <w:rsid w:val="00D04F7C"/>
    <w:rsid w:val="00D053A9"/>
    <w:rsid w:val="00D05473"/>
    <w:rsid w:val="00D05A14"/>
    <w:rsid w:val="00D05CE6"/>
    <w:rsid w:val="00D05FD8"/>
    <w:rsid w:val="00D066CF"/>
    <w:rsid w:val="00D06A81"/>
    <w:rsid w:val="00D1065B"/>
    <w:rsid w:val="00D12BAD"/>
    <w:rsid w:val="00D1324F"/>
    <w:rsid w:val="00D138BF"/>
    <w:rsid w:val="00D13CE2"/>
    <w:rsid w:val="00D15511"/>
    <w:rsid w:val="00D155E9"/>
    <w:rsid w:val="00D15ECF"/>
    <w:rsid w:val="00D179F0"/>
    <w:rsid w:val="00D17CEF"/>
    <w:rsid w:val="00D2009E"/>
    <w:rsid w:val="00D207FB"/>
    <w:rsid w:val="00D22796"/>
    <w:rsid w:val="00D23546"/>
    <w:rsid w:val="00D23DB8"/>
    <w:rsid w:val="00D25215"/>
    <w:rsid w:val="00D25595"/>
    <w:rsid w:val="00D2653B"/>
    <w:rsid w:val="00D27A8A"/>
    <w:rsid w:val="00D27ED9"/>
    <w:rsid w:val="00D3017F"/>
    <w:rsid w:val="00D305EE"/>
    <w:rsid w:val="00D31B7B"/>
    <w:rsid w:val="00D3325B"/>
    <w:rsid w:val="00D33324"/>
    <w:rsid w:val="00D33A3E"/>
    <w:rsid w:val="00D33B23"/>
    <w:rsid w:val="00D354F7"/>
    <w:rsid w:val="00D36520"/>
    <w:rsid w:val="00D36B3D"/>
    <w:rsid w:val="00D375FA"/>
    <w:rsid w:val="00D40115"/>
    <w:rsid w:val="00D40544"/>
    <w:rsid w:val="00D40ADD"/>
    <w:rsid w:val="00D4149C"/>
    <w:rsid w:val="00D419B9"/>
    <w:rsid w:val="00D43451"/>
    <w:rsid w:val="00D43E2A"/>
    <w:rsid w:val="00D44015"/>
    <w:rsid w:val="00D45057"/>
    <w:rsid w:val="00D451EE"/>
    <w:rsid w:val="00D45248"/>
    <w:rsid w:val="00D4641E"/>
    <w:rsid w:val="00D46EB5"/>
    <w:rsid w:val="00D4729D"/>
    <w:rsid w:val="00D47516"/>
    <w:rsid w:val="00D50458"/>
    <w:rsid w:val="00D50573"/>
    <w:rsid w:val="00D508DB"/>
    <w:rsid w:val="00D50FCD"/>
    <w:rsid w:val="00D51668"/>
    <w:rsid w:val="00D5175B"/>
    <w:rsid w:val="00D52401"/>
    <w:rsid w:val="00D5246F"/>
    <w:rsid w:val="00D5257F"/>
    <w:rsid w:val="00D53615"/>
    <w:rsid w:val="00D53FAF"/>
    <w:rsid w:val="00D55614"/>
    <w:rsid w:val="00D56039"/>
    <w:rsid w:val="00D56BC4"/>
    <w:rsid w:val="00D57693"/>
    <w:rsid w:val="00D57BC5"/>
    <w:rsid w:val="00D603F2"/>
    <w:rsid w:val="00D6077F"/>
    <w:rsid w:val="00D60FAD"/>
    <w:rsid w:val="00D610A9"/>
    <w:rsid w:val="00D611CF"/>
    <w:rsid w:val="00D6187F"/>
    <w:rsid w:val="00D6233E"/>
    <w:rsid w:val="00D625F4"/>
    <w:rsid w:val="00D628BD"/>
    <w:rsid w:val="00D628F6"/>
    <w:rsid w:val="00D62F7C"/>
    <w:rsid w:val="00D63281"/>
    <w:rsid w:val="00D63304"/>
    <w:rsid w:val="00D634F4"/>
    <w:rsid w:val="00D63F54"/>
    <w:rsid w:val="00D64051"/>
    <w:rsid w:val="00D644F3"/>
    <w:rsid w:val="00D64545"/>
    <w:rsid w:val="00D64B81"/>
    <w:rsid w:val="00D65A1A"/>
    <w:rsid w:val="00D668A6"/>
    <w:rsid w:val="00D66EEA"/>
    <w:rsid w:val="00D70A41"/>
    <w:rsid w:val="00D70AF8"/>
    <w:rsid w:val="00D7100E"/>
    <w:rsid w:val="00D71728"/>
    <w:rsid w:val="00D7195B"/>
    <w:rsid w:val="00D71984"/>
    <w:rsid w:val="00D72409"/>
    <w:rsid w:val="00D72668"/>
    <w:rsid w:val="00D731C8"/>
    <w:rsid w:val="00D736C9"/>
    <w:rsid w:val="00D7373C"/>
    <w:rsid w:val="00D73892"/>
    <w:rsid w:val="00D74D85"/>
    <w:rsid w:val="00D766C4"/>
    <w:rsid w:val="00D76D55"/>
    <w:rsid w:val="00D77903"/>
    <w:rsid w:val="00D77C89"/>
    <w:rsid w:val="00D80784"/>
    <w:rsid w:val="00D815F4"/>
    <w:rsid w:val="00D81F75"/>
    <w:rsid w:val="00D82813"/>
    <w:rsid w:val="00D828CF"/>
    <w:rsid w:val="00D834D6"/>
    <w:rsid w:val="00D839E0"/>
    <w:rsid w:val="00D83C2A"/>
    <w:rsid w:val="00D84494"/>
    <w:rsid w:val="00D844F9"/>
    <w:rsid w:val="00D84583"/>
    <w:rsid w:val="00D85394"/>
    <w:rsid w:val="00D87867"/>
    <w:rsid w:val="00D87F0F"/>
    <w:rsid w:val="00D87FFE"/>
    <w:rsid w:val="00D903EC"/>
    <w:rsid w:val="00D917A8"/>
    <w:rsid w:val="00D92212"/>
    <w:rsid w:val="00D92324"/>
    <w:rsid w:val="00D92B3C"/>
    <w:rsid w:val="00D93481"/>
    <w:rsid w:val="00D93B6D"/>
    <w:rsid w:val="00D94C14"/>
    <w:rsid w:val="00D9504B"/>
    <w:rsid w:val="00D95674"/>
    <w:rsid w:val="00D9593D"/>
    <w:rsid w:val="00D96BC6"/>
    <w:rsid w:val="00D97512"/>
    <w:rsid w:val="00DA0B19"/>
    <w:rsid w:val="00DA1E0E"/>
    <w:rsid w:val="00DA23EF"/>
    <w:rsid w:val="00DA24E7"/>
    <w:rsid w:val="00DA2EE4"/>
    <w:rsid w:val="00DA319F"/>
    <w:rsid w:val="00DA3466"/>
    <w:rsid w:val="00DA35B9"/>
    <w:rsid w:val="00DA41B8"/>
    <w:rsid w:val="00DA47D8"/>
    <w:rsid w:val="00DA5523"/>
    <w:rsid w:val="00DA6A30"/>
    <w:rsid w:val="00DA7152"/>
    <w:rsid w:val="00DA796B"/>
    <w:rsid w:val="00DA7E4C"/>
    <w:rsid w:val="00DB008F"/>
    <w:rsid w:val="00DB0D6C"/>
    <w:rsid w:val="00DB0E91"/>
    <w:rsid w:val="00DB219D"/>
    <w:rsid w:val="00DB30D4"/>
    <w:rsid w:val="00DB362A"/>
    <w:rsid w:val="00DB3B74"/>
    <w:rsid w:val="00DB433B"/>
    <w:rsid w:val="00DB49B1"/>
    <w:rsid w:val="00DB4AEB"/>
    <w:rsid w:val="00DB5F4D"/>
    <w:rsid w:val="00DB6409"/>
    <w:rsid w:val="00DB6BF4"/>
    <w:rsid w:val="00DB6ECF"/>
    <w:rsid w:val="00DB7C21"/>
    <w:rsid w:val="00DC01C1"/>
    <w:rsid w:val="00DC0A53"/>
    <w:rsid w:val="00DC2185"/>
    <w:rsid w:val="00DC2308"/>
    <w:rsid w:val="00DC2809"/>
    <w:rsid w:val="00DC3F19"/>
    <w:rsid w:val="00DC40F8"/>
    <w:rsid w:val="00DC4186"/>
    <w:rsid w:val="00DC48B4"/>
    <w:rsid w:val="00DC4CC8"/>
    <w:rsid w:val="00DC4DCA"/>
    <w:rsid w:val="00DC4EEB"/>
    <w:rsid w:val="00DC5293"/>
    <w:rsid w:val="00DC52F5"/>
    <w:rsid w:val="00DC57CC"/>
    <w:rsid w:val="00DC5B25"/>
    <w:rsid w:val="00DC5EFE"/>
    <w:rsid w:val="00DC624D"/>
    <w:rsid w:val="00DC6B28"/>
    <w:rsid w:val="00DD0A1F"/>
    <w:rsid w:val="00DD0F1A"/>
    <w:rsid w:val="00DD1734"/>
    <w:rsid w:val="00DD2D2B"/>
    <w:rsid w:val="00DD2DAF"/>
    <w:rsid w:val="00DD3AF1"/>
    <w:rsid w:val="00DD3DD2"/>
    <w:rsid w:val="00DD4004"/>
    <w:rsid w:val="00DD75A2"/>
    <w:rsid w:val="00DD75EB"/>
    <w:rsid w:val="00DD7A54"/>
    <w:rsid w:val="00DD7BDB"/>
    <w:rsid w:val="00DE0AF8"/>
    <w:rsid w:val="00DE188A"/>
    <w:rsid w:val="00DE208B"/>
    <w:rsid w:val="00DE26C9"/>
    <w:rsid w:val="00DE31F7"/>
    <w:rsid w:val="00DE4C7F"/>
    <w:rsid w:val="00DE4D96"/>
    <w:rsid w:val="00DE4DA3"/>
    <w:rsid w:val="00DE56CF"/>
    <w:rsid w:val="00DE5DB6"/>
    <w:rsid w:val="00DE6AD2"/>
    <w:rsid w:val="00DE74F1"/>
    <w:rsid w:val="00DF0EBC"/>
    <w:rsid w:val="00DF123F"/>
    <w:rsid w:val="00DF14BB"/>
    <w:rsid w:val="00DF1585"/>
    <w:rsid w:val="00DF1DB7"/>
    <w:rsid w:val="00DF2CD1"/>
    <w:rsid w:val="00DF3567"/>
    <w:rsid w:val="00DF52F1"/>
    <w:rsid w:val="00DF5828"/>
    <w:rsid w:val="00DF5B06"/>
    <w:rsid w:val="00DF5C7A"/>
    <w:rsid w:val="00DF7CA8"/>
    <w:rsid w:val="00DF7EEB"/>
    <w:rsid w:val="00E00041"/>
    <w:rsid w:val="00E00858"/>
    <w:rsid w:val="00E0093C"/>
    <w:rsid w:val="00E0112E"/>
    <w:rsid w:val="00E014E3"/>
    <w:rsid w:val="00E0196A"/>
    <w:rsid w:val="00E01E3B"/>
    <w:rsid w:val="00E028FD"/>
    <w:rsid w:val="00E02934"/>
    <w:rsid w:val="00E02A0B"/>
    <w:rsid w:val="00E04734"/>
    <w:rsid w:val="00E0555E"/>
    <w:rsid w:val="00E05846"/>
    <w:rsid w:val="00E0595C"/>
    <w:rsid w:val="00E05A5C"/>
    <w:rsid w:val="00E064D5"/>
    <w:rsid w:val="00E065D3"/>
    <w:rsid w:val="00E07549"/>
    <w:rsid w:val="00E07C93"/>
    <w:rsid w:val="00E10817"/>
    <w:rsid w:val="00E10D06"/>
    <w:rsid w:val="00E110A8"/>
    <w:rsid w:val="00E11538"/>
    <w:rsid w:val="00E12283"/>
    <w:rsid w:val="00E123D0"/>
    <w:rsid w:val="00E131AD"/>
    <w:rsid w:val="00E13BA2"/>
    <w:rsid w:val="00E13DFF"/>
    <w:rsid w:val="00E15083"/>
    <w:rsid w:val="00E1523F"/>
    <w:rsid w:val="00E15A43"/>
    <w:rsid w:val="00E15FB8"/>
    <w:rsid w:val="00E167F9"/>
    <w:rsid w:val="00E172EB"/>
    <w:rsid w:val="00E178E5"/>
    <w:rsid w:val="00E178EF"/>
    <w:rsid w:val="00E17D21"/>
    <w:rsid w:val="00E20DBC"/>
    <w:rsid w:val="00E22468"/>
    <w:rsid w:val="00E22CDA"/>
    <w:rsid w:val="00E22DE9"/>
    <w:rsid w:val="00E23157"/>
    <w:rsid w:val="00E23A85"/>
    <w:rsid w:val="00E23C8C"/>
    <w:rsid w:val="00E24463"/>
    <w:rsid w:val="00E263AE"/>
    <w:rsid w:val="00E30731"/>
    <w:rsid w:val="00E30900"/>
    <w:rsid w:val="00E311DD"/>
    <w:rsid w:val="00E31B1E"/>
    <w:rsid w:val="00E31B49"/>
    <w:rsid w:val="00E32004"/>
    <w:rsid w:val="00E33043"/>
    <w:rsid w:val="00E3368F"/>
    <w:rsid w:val="00E33BB2"/>
    <w:rsid w:val="00E33ED0"/>
    <w:rsid w:val="00E354F5"/>
    <w:rsid w:val="00E36174"/>
    <w:rsid w:val="00E361EA"/>
    <w:rsid w:val="00E365AF"/>
    <w:rsid w:val="00E371C0"/>
    <w:rsid w:val="00E37D4D"/>
    <w:rsid w:val="00E41C88"/>
    <w:rsid w:val="00E42AC8"/>
    <w:rsid w:val="00E42EAC"/>
    <w:rsid w:val="00E4305F"/>
    <w:rsid w:val="00E43810"/>
    <w:rsid w:val="00E4431F"/>
    <w:rsid w:val="00E45394"/>
    <w:rsid w:val="00E456B1"/>
    <w:rsid w:val="00E45B9C"/>
    <w:rsid w:val="00E471DE"/>
    <w:rsid w:val="00E47EA7"/>
    <w:rsid w:val="00E5054E"/>
    <w:rsid w:val="00E507AE"/>
    <w:rsid w:val="00E50B8D"/>
    <w:rsid w:val="00E51277"/>
    <w:rsid w:val="00E51A8C"/>
    <w:rsid w:val="00E5263F"/>
    <w:rsid w:val="00E529F6"/>
    <w:rsid w:val="00E53F81"/>
    <w:rsid w:val="00E54436"/>
    <w:rsid w:val="00E555D4"/>
    <w:rsid w:val="00E55E01"/>
    <w:rsid w:val="00E560DC"/>
    <w:rsid w:val="00E561EA"/>
    <w:rsid w:val="00E562A4"/>
    <w:rsid w:val="00E56E2B"/>
    <w:rsid w:val="00E57FB3"/>
    <w:rsid w:val="00E60731"/>
    <w:rsid w:val="00E62976"/>
    <w:rsid w:val="00E6329E"/>
    <w:rsid w:val="00E632D7"/>
    <w:rsid w:val="00E6379B"/>
    <w:rsid w:val="00E63AF5"/>
    <w:rsid w:val="00E63F8F"/>
    <w:rsid w:val="00E64AFD"/>
    <w:rsid w:val="00E64B51"/>
    <w:rsid w:val="00E64E5F"/>
    <w:rsid w:val="00E652D7"/>
    <w:rsid w:val="00E6675E"/>
    <w:rsid w:val="00E71A12"/>
    <w:rsid w:val="00E71B24"/>
    <w:rsid w:val="00E71F40"/>
    <w:rsid w:val="00E7275E"/>
    <w:rsid w:val="00E72BDE"/>
    <w:rsid w:val="00E73F66"/>
    <w:rsid w:val="00E74085"/>
    <w:rsid w:val="00E74987"/>
    <w:rsid w:val="00E75A08"/>
    <w:rsid w:val="00E76470"/>
    <w:rsid w:val="00E768D5"/>
    <w:rsid w:val="00E76C7A"/>
    <w:rsid w:val="00E777E4"/>
    <w:rsid w:val="00E77ACE"/>
    <w:rsid w:val="00E77B75"/>
    <w:rsid w:val="00E77D65"/>
    <w:rsid w:val="00E810B4"/>
    <w:rsid w:val="00E81372"/>
    <w:rsid w:val="00E8177B"/>
    <w:rsid w:val="00E81BB8"/>
    <w:rsid w:val="00E82002"/>
    <w:rsid w:val="00E82FB6"/>
    <w:rsid w:val="00E83130"/>
    <w:rsid w:val="00E83DD4"/>
    <w:rsid w:val="00E8401F"/>
    <w:rsid w:val="00E84426"/>
    <w:rsid w:val="00E8470E"/>
    <w:rsid w:val="00E84FBC"/>
    <w:rsid w:val="00E84FED"/>
    <w:rsid w:val="00E90E42"/>
    <w:rsid w:val="00E9106B"/>
    <w:rsid w:val="00E917AB"/>
    <w:rsid w:val="00E92126"/>
    <w:rsid w:val="00E9228C"/>
    <w:rsid w:val="00E936D1"/>
    <w:rsid w:val="00E9373C"/>
    <w:rsid w:val="00E93B43"/>
    <w:rsid w:val="00E93FD9"/>
    <w:rsid w:val="00E94883"/>
    <w:rsid w:val="00E94D0A"/>
    <w:rsid w:val="00E96F7A"/>
    <w:rsid w:val="00E977F4"/>
    <w:rsid w:val="00EA1B8D"/>
    <w:rsid w:val="00EA1C8E"/>
    <w:rsid w:val="00EA237B"/>
    <w:rsid w:val="00EA2415"/>
    <w:rsid w:val="00EA27C3"/>
    <w:rsid w:val="00EA31B0"/>
    <w:rsid w:val="00EA3B75"/>
    <w:rsid w:val="00EA4252"/>
    <w:rsid w:val="00EA4EBE"/>
    <w:rsid w:val="00EA532E"/>
    <w:rsid w:val="00EA60AC"/>
    <w:rsid w:val="00EA699D"/>
    <w:rsid w:val="00EA6EAB"/>
    <w:rsid w:val="00EA74EA"/>
    <w:rsid w:val="00EB14CA"/>
    <w:rsid w:val="00EB18B8"/>
    <w:rsid w:val="00EB2DEB"/>
    <w:rsid w:val="00EB3335"/>
    <w:rsid w:val="00EB4052"/>
    <w:rsid w:val="00EB4A34"/>
    <w:rsid w:val="00EB4E7A"/>
    <w:rsid w:val="00EB551B"/>
    <w:rsid w:val="00EB6EF6"/>
    <w:rsid w:val="00EB7FF1"/>
    <w:rsid w:val="00EC0ED2"/>
    <w:rsid w:val="00EC1A23"/>
    <w:rsid w:val="00EC2C38"/>
    <w:rsid w:val="00EC2D67"/>
    <w:rsid w:val="00EC2F70"/>
    <w:rsid w:val="00EC33BF"/>
    <w:rsid w:val="00EC3E27"/>
    <w:rsid w:val="00EC4574"/>
    <w:rsid w:val="00EC4EDB"/>
    <w:rsid w:val="00EC5740"/>
    <w:rsid w:val="00EC612D"/>
    <w:rsid w:val="00ED085D"/>
    <w:rsid w:val="00ED0C3D"/>
    <w:rsid w:val="00ED34C2"/>
    <w:rsid w:val="00ED43CF"/>
    <w:rsid w:val="00ED46A3"/>
    <w:rsid w:val="00ED46C4"/>
    <w:rsid w:val="00ED5546"/>
    <w:rsid w:val="00ED5581"/>
    <w:rsid w:val="00ED5A1B"/>
    <w:rsid w:val="00ED5BE2"/>
    <w:rsid w:val="00ED5C08"/>
    <w:rsid w:val="00ED6351"/>
    <w:rsid w:val="00ED6526"/>
    <w:rsid w:val="00ED6A60"/>
    <w:rsid w:val="00EE0AC7"/>
    <w:rsid w:val="00EE0FCA"/>
    <w:rsid w:val="00EE109E"/>
    <w:rsid w:val="00EE17F6"/>
    <w:rsid w:val="00EE2017"/>
    <w:rsid w:val="00EE2797"/>
    <w:rsid w:val="00EE2A20"/>
    <w:rsid w:val="00EE2A7E"/>
    <w:rsid w:val="00EE2DAD"/>
    <w:rsid w:val="00EE38E1"/>
    <w:rsid w:val="00EE3EB9"/>
    <w:rsid w:val="00EE3EC2"/>
    <w:rsid w:val="00EE4F39"/>
    <w:rsid w:val="00EE5348"/>
    <w:rsid w:val="00EE5FBA"/>
    <w:rsid w:val="00EE78F5"/>
    <w:rsid w:val="00EE7D36"/>
    <w:rsid w:val="00EF0776"/>
    <w:rsid w:val="00EF0FFD"/>
    <w:rsid w:val="00EF1C01"/>
    <w:rsid w:val="00EF2480"/>
    <w:rsid w:val="00EF26A8"/>
    <w:rsid w:val="00EF5799"/>
    <w:rsid w:val="00EF5C57"/>
    <w:rsid w:val="00EF627B"/>
    <w:rsid w:val="00EF6C15"/>
    <w:rsid w:val="00EF7F0F"/>
    <w:rsid w:val="00F0092E"/>
    <w:rsid w:val="00F00E98"/>
    <w:rsid w:val="00F012ED"/>
    <w:rsid w:val="00F023A7"/>
    <w:rsid w:val="00F03B03"/>
    <w:rsid w:val="00F03E7D"/>
    <w:rsid w:val="00F0497B"/>
    <w:rsid w:val="00F04B2F"/>
    <w:rsid w:val="00F05142"/>
    <w:rsid w:val="00F05731"/>
    <w:rsid w:val="00F05E6A"/>
    <w:rsid w:val="00F0793A"/>
    <w:rsid w:val="00F07B40"/>
    <w:rsid w:val="00F07EB0"/>
    <w:rsid w:val="00F1008A"/>
    <w:rsid w:val="00F10258"/>
    <w:rsid w:val="00F10E5D"/>
    <w:rsid w:val="00F10E62"/>
    <w:rsid w:val="00F11618"/>
    <w:rsid w:val="00F11BC7"/>
    <w:rsid w:val="00F11F13"/>
    <w:rsid w:val="00F1200B"/>
    <w:rsid w:val="00F121D7"/>
    <w:rsid w:val="00F1255E"/>
    <w:rsid w:val="00F12599"/>
    <w:rsid w:val="00F12800"/>
    <w:rsid w:val="00F12CC3"/>
    <w:rsid w:val="00F13A4E"/>
    <w:rsid w:val="00F14C1A"/>
    <w:rsid w:val="00F1518D"/>
    <w:rsid w:val="00F15771"/>
    <w:rsid w:val="00F15F5B"/>
    <w:rsid w:val="00F16E00"/>
    <w:rsid w:val="00F16FB3"/>
    <w:rsid w:val="00F17F57"/>
    <w:rsid w:val="00F20326"/>
    <w:rsid w:val="00F203A5"/>
    <w:rsid w:val="00F22418"/>
    <w:rsid w:val="00F22448"/>
    <w:rsid w:val="00F22734"/>
    <w:rsid w:val="00F22C06"/>
    <w:rsid w:val="00F238E2"/>
    <w:rsid w:val="00F244FB"/>
    <w:rsid w:val="00F24671"/>
    <w:rsid w:val="00F24783"/>
    <w:rsid w:val="00F247F4"/>
    <w:rsid w:val="00F24AAE"/>
    <w:rsid w:val="00F24BC1"/>
    <w:rsid w:val="00F25518"/>
    <w:rsid w:val="00F25ABC"/>
    <w:rsid w:val="00F26464"/>
    <w:rsid w:val="00F268F5"/>
    <w:rsid w:val="00F27276"/>
    <w:rsid w:val="00F27385"/>
    <w:rsid w:val="00F30086"/>
    <w:rsid w:val="00F3014A"/>
    <w:rsid w:val="00F30304"/>
    <w:rsid w:val="00F3044E"/>
    <w:rsid w:val="00F30A5B"/>
    <w:rsid w:val="00F30A78"/>
    <w:rsid w:val="00F30F5A"/>
    <w:rsid w:val="00F30FA1"/>
    <w:rsid w:val="00F31497"/>
    <w:rsid w:val="00F31A4A"/>
    <w:rsid w:val="00F31AFB"/>
    <w:rsid w:val="00F34805"/>
    <w:rsid w:val="00F34E65"/>
    <w:rsid w:val="00F35312"/>
    <w:rsid w:val="00F35F28"/>
    <w:rsid w:val="00F36291"/>
    <w:rsid w:val="00F363E0"/>
    <w:rsid w:val="00F3672F"/>
    <w:rsid w:val="00F36D05"/>
    <w:rsid w:val="00F37FB8"/>
    <w:rsid w:val="00F406EB"/>
    <w:rsid w:val="00F41127"/>
    <w:rsid w:val="00F41670"/>
    <w:rsid w:val="00F41B6E"/>
    <w:rsid w:val="00F422CE"/>
    <w:rsid w:val="00F4242B"/>
    <w:rsid w:val="00F42D26"/>
    <w:rsid w:val="00F42DCA"/>
    <w:rsid w:val="00F42E9C"/>
    <w:rsid w:val="00F44241"/>
    <w:rsid w:val="00F44BB5"/>
    <w:rsid w:val="00F44E0E"/>
    <w:rsid w:val="00F460BF"/>
    <w:rsid w:val="00F469D2"/>
    <w:rsid w:val="00F469DD"/>
    <w:rsid w:val="00F47DDF"/>
    <w:rsid w:val="00F50819"/>
    <w:rsid w:val="00F50D05"/>
    <w:rsid w:val="00F51D5B"/>
    <w:rsid w:val="00F52720"/>
    <w:rsid w:val="00F529EE"/>
    <w:rsid w:val="00F52A0C"/>
    <w:rsid w:val="00F536D9"/>
    <w:rsid w:val="00F53D81"/>
    <w:rsid w:val="00F55057"/>
    <w:rsid w:val="00F5526B"/>
    <w:rsid w:val="00F55532"/>
    <w:rsid w:val="00F5597D"/>
    <w:rsid w:val="00F55B27"/>
    <w:rsid w:val="00F569C0"/>
    <w:rsid w:val="00F56BCF"/>
    <w:rsid w:val="00F56C62"/>
    <w:rsid w:val="00F56E76"/>
    <w:rsid w:val="00F57FEA"/>
    <w:rsid w:val="00F60D7C"/>
    <w:rsid w:val="00F62096"/>
    <w:rsid w:val="00F627F7"/>
    <w:rsid w:val="00F64907"/>
    <w:rsid w:val="00F651E7"/>
    <w:rsid w:val="00F6587D"/>
    <w:rsid w:val="00F66420"/>
    <w:rsid w:val="00F665B0"/>
    <w:rsid w:val="00F6668D"/>
    <w:rsid w:val="00F66913"/>
    <w:rsid w:val="00F66BDC"/>
    <w:rsid w:val="00F670C4"/>
    <w:rsid w:val="00F67752"/>
    <w:rsid w:val="00F70002"/>
    <w:rsid w:val="00F7068F"/>
    <w:rsid w:val="00F72A04"/>
    <w:rsid w:val="00F7580E"/>
    <w:rsid w:val="00F76FDD"/>
    <w:rsid w:val="00F7740A"/>
    <w:rsid w:val="00F775FF"/>
    <w:rsid w:val="00F77985"/>
    <w:rsid w:val="00F80798"/>
    <w:rsid w:val="00F807AA"/>
    <w:rsid w:val="00F8204F"/>
    <w:rsid w:val="00F82E8B"/>
    <w:rsid w:val="00F83546"/>
    <w:rsid w:val="00F83E8A"/>
    <w:rsid w:val="00F84683"/>
    <w:rsid w:val="00F8478E"/>
    <w:rsid w:val="00F848D1"/>
    <w:rsid w:val="00F85705"/>
    <w:rsid w:val="00F8651B"/>
    <w:rsid w:val="00F86DFB"/>
    <w:rsid w:val="00F910F2"/>
    <w:rsid w:val="00F93F1D"/>
    <w:rsid w:val="00F93FA7"/>
    <w:rsid w:val="00F9405E"/>
    <w:rsid w:val="00F94DE0"/>
    <w:rsid w:val="00F95C18"/>
    <w:rsid w:val="00F968D5"/>
    <w:rsid w:val="00F96F79"/>
    <w:rsid w:val="00F97377"/>
    <w:rsid w:val="00F97551"/>
    <w:rsid w:val="00F97932"/>
    <w:rsid w:val="00FA02A8"/>
    <w:rsid w:val="00FA0A26"/>
    <w:rsid w:val="00FA0AA8"/>
    <w:rsid w:val="00FA125F"/>
    <w:rsid w:val="00FA18B5"/>
    <w:rsid w:val="00FA1D05"/>
    <w:rsid w:val="00FA340D"/>
    <w:rsid w:val="00FA3D81"/>
    <w:rsid w:val="00FA421E"/>
    <w:rsid w:val="00FA55EE"/>
    <w:rsid w:val="00FA5B83"/>
    <w:rsid w:val="00FA6015"/>
    <w:rsid w:val="00FA6ADB"/>
    <w:rsid w:val="00FA6B8D"/>
    <w:rsid w:val="00FA73BA"/>
    <w:rsid w:val="00FA75E9"/>
    <w:rsid w:val="00FB097F"/>
    <w:rsid w:val="00FB1D2E"/>
    <w:rsid w:val="00FB239F"/>
    <w:rsid w:val="00FB23DE"/>
    <w:rsid w:val="00FB2D8F"/>
    <w:rsid w:val="00FB3017"/>
    <w:rsid w:val="00FB347F"/>
    <w:rsid w:val="00FB390E"/>
    <w:rsid w:val="00FB4BC1"/>
    <w:rsid w:val="00FB5043"/>
    <w:rsid w:val="00FB50AE"/>
    <w:rsid w:val="00FB539A"/>
    <w:rsid w:val="00FB5B77"/>
    <w:rsid w:val="00FB70D8"/>
    <w:rsid w:val="00FB7321"/>
    <w:rsid w:val="00FC10CE"/>
    <w:rsid w:val="00FC1B26"/>
    <w:rsid w:val="00FC2878"/>
    <w:rsid w:val="00FC2BCE"/>
    <w:rsid w:val="00FC2C2D"/>
    <w:rsid w:val="00FC5E90"/>
    <w:rsid w:val="00FC5FCC"/>
    <w:rsid w:val="00FC6AC5"/>
    <w:rsid w:val="00FC7CAC"/>
    <w:rsid w:val="00FD06DF"/>
    <w:rsid w:val="00FD28C9"/>
    <w:rsid w:val="00FD2D9F"/>
    <w:rsid w:val="00FD32F8"/>
    <w:rsid w:val="00FD36F7"/>
    <w:rsid w:val="00FD3C7F"/>
    <w:rsid w:val="00FD3F45"/>
    <w:rsid w:val="00FD4806"/>
    <w:rsid w:val="00FD548E"/>
    <w:rsid w:val="00FD6749"/>
    <w:rsid w:val="00FD6C2A"/>
    <w:rsid w:val="00FD7439"/>
    <w:rsid w:val="00FD792F"/>
    <w:rsid w:val="00FD7B05"/>
    <w:rsid w:val="00FD7CBF"/>
    <w:rsid w:val="00FD7D43"/>
    <w:rsid w:val="00FE07B0"/>
    <w:rsid w:val="00FE0D17"/>
    <w:rsid w:val="00FE15ED"/>
    <w:rsid w:val="00FE1A1B"/>
    <w:rsid w:val="00FE1EA8"/>
    <w:rsid w:val="00FE22D4"/>
    <w:rsid w:val="00FE2A4E"/>
    <w:rsid w:val="00FE44A4"/>
    <w:rsid w:val="00FE4759"/>
    <w:rsid w:val="00FE5575"/>
    <w:rsid w:val="00FE76A9"/>
    <w:rsid w:val="00FE7858"/>
    <w:rsid w:val="00FF0068"/>
    <w:rsid w:val="00FF0378"/>
    <w:rsid w:val="00FF0C9B"/>
    <w:rsid w:val="00FF1039"/>
    <w:rsid w:val="00FF1B6D"/>
    <w:rsid w:val="00FF2166"/>
    <w:rsid w:val="00FF2857"/>
    <w:rsid w:val="00FF2BFF"/>
    <w:rsid w:val="00FF361E"/>
    <w:rsid w:val="00FF366A"/>
    <w:rsid w:val="00FF391F"/>
    <w:rsid w:val="00FF3BCD"/>
    <w:rsid w:val="00FF3BFB"/>
    <w:rsid w:val="00FF3FF0"/>
    <w:rsid w:val="00FF4599"/>
    <w:rsid w:val="00FF478E"/>
    <w:rsid w:val="00FF4FCE"/>
    <w:rsid w:val="00FF538F"/>
    <w:rsid w:val="00FF56D0"/>
    <w:rsid w:val="00FF5867"/>
    <w:rsid w:val="00FF5E54"/>
    <w:rsid w:val="00FF5EB6"/>
    <w:rsid w:val="00FF73D0"/>
    <w:rsid w:val="00FF7E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F86D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A97D8F-F5DB-4FDB-BC96-D17006F62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07</Words>
  <Characters>17142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6-Deoxyerythronolide B (6dEB), the macrocyclic core of the antibiotic erythromycin, is a complex natural product synthesized in</vt:lpstr>
      <vt:lpstr>6-Deoxyerythronolide B (6dEB), the macrocyclic core of the antibiotic erythromycin, is a complex natural product synthesized in</vt:lpstr>
    </vt:vector>
  </TitlesOfParts>
  <Company>khosla lab</Company>
  <LinksUpToDate>false</LinksUpToDate>
  <CharactersWithSpaces>20109</CharactersWithSpaces>
  <SharedDoc>false</SharedDoc>
  <HLinks>
    <vt:vector size="114" baseType="variant">
      <vt:variant>
        <vt:i4>7733249</vt:i4>
      </vt:variant>
      <vt:variant>
        <vt:i4>23202</vt:i4>
      </vt:variant>
      <vt:variant>
        <vt:i4>1046</vt:i4>
      </vt:variant>
      <vt:variant>
        <vt:i4>1</vt:i4>
      </vt:variant>
      <vt:variant>
        <vt:lpwstr>ssk3-50-2-S2-1H</vt:lpwstr>
      </vt:variant>
      <vt:variant>
        <vt:lpwstr/>
      </vt:variant>
      <vt:variant>
        <vt:i4>1376346</vt:i4>
      </vt:variant>
      <vt:variant>
        <vt:i4>23262</vt:i4>
      </vt:variant>
      <vt:variant>
        <vt:i4>1047</vt:i4>
      </vt:variant>
      <vt:variant>
        <vt:i4>1</vt:i4>
      </vt:variant>
      <vt:variant>
        <vt:lpwstr>ssk3-50-2-S2-13C</vt:lpwstr>
      </vt:variant>
      <vt:variant>
        <vt:lpwstr/>
      </vt:variant>
      <vt:variant>
        <vt:i4>7798787</vt:i4>
      </vt:variant>
      <vt:variant>
        <vt:i4>23316</vt:i4>
      </vt:variant>
      <vt:variant>
        <vt:i4>1048</vt:i4>
      </vt:variant>
      <vt:variant>
        <vt:i4>1</vt:i4>
      </vt:variant>
      <vt:variant>
        <vt:lpwstr>ssk3-53-3-S3-1H</vt:lpwstr>
      </vt:variant>
      <vt:variant>
        <vt:lpwstr/>
      </vt:variant>
      <vt:variant>
        <vt:i4>1310808</vt:i4>
      </vt:variant>
      <vt:variant>
        <vt:i4>23371</vt:i4>
      </vt:variant>
      <vt:variant>
        <vt:i4>1049</vt:i4>
      </vt:variant>
      <vt:variant>
        <vt:i4>1</vt:i4>
      </vt:variant>
      <vt:variant>
        <vt:lpwstr>ssk3-53-3-S3-13C</vt:lpwstr>
      </vt:variant>
      <vt:variant>
        <vt:lpwstr/>
      </vt:variant>
      <vt:variant>
        <vt:i4>7733332</vt:i4>
      </vt:variant>
      <vt:variant>
        <vt:i4>23427</vt:i4>
      </vt:variant>
      <vt:variant>
        <vt:i4>1050</vt:i4>
      </vt:variant>
      <vt:variant>
        <vt:i4>1</vt:i4>
      </vt:variant>
      <vt:variant>
        <vt:lpwstr>sk5-18-21labelCPN-S4-1H</vt:lpwstr>
      </vt:variant>
      <vt:variant>
        <vt:lpwstr/>
      </vt:variant>
      <vt:variant>
        <vt:i4>1376271</vt:i4>
      </vt:variant>
      <vt:variant>
        <vt:i4>23484</vt:i4>
      </vt:variant>
      <vt:variant>
        <vt:i4>1051</vt:i4>
      </vt:variant>
      <vt:variant>
        <vt:i4>1</vt:i4>
      </vt:variant>
      <vt:variant>
        <vt:lpwstr>sk5-18-21labelCPN-S4-13C</vt:lpwstr>
      </vt:variant>
      <vt:variant>
        <vt:lpwstr/>
      </vt:variant>
      <vt:variant>
        <vt:i4>6619249</vt:i4>
      </vt:variant>
      <vt:variant>
        <vt:i4>28712</vt:i4>
      </vt:variant>
      <vt:variant>
        <vt:i4>1052</vt:i4>
      </vt:variant>
      <vt:variant>
        <vt:i4>1</vt:i4>
      </vt:variant>
      <vt:variant>
        <vt:lpwstr>sk4-36-1viridicatin-1H</vt:lpwstr>
      </vt:variant>
      <vt:variant>
        <vt:lpwstr/>
      </vt:variant>
      <vt:variant>
        <vt:i4>4063250</vt:i4>
      </vt:variant>
      <vt:variant>
        <vt:i4>28771</vt:i4>
      </vt:variant>
      <vt:variant>
        <vt:i4>1053</vt:i4>
      </vt:variant>
      <vt:variant>
        <vt:i4>1</vt:i4>
      </vt:variant>
      <vt:variant>
        <vt:lpwstr>sk4-36-1viridicatin-13C</vt:lpwstr>
      </vt:variant>
      <vt:variant>
        <vt:lpwstr/>
      </vt:variant>
      <vt:variant>
        <vt:i4>1769552</vt:i4>
      </vt:variant>
      <vt:variant>
        <vt:i4>28858</vt:i4>
      </vt:variant>
      <vt:variant>
        <vt:i4>1054</vt:i4>
      </vt:variant>
      <vt:variant>
        <vt:i4>1</vt:i4>
      </vt:variant>
      <vt:variant>
        <vt:lpwstr>sk4-36-1viridicatin-COSY</vt:lpwstr>
      </vt:variant>
      <vt:variant>
        <vt:lpwstr/>
      </vt:variant>
      <vt:variant>
        <vt:i4>1900633</vt:i4>
      </vt:variant>
      <vt:variant>
        <vt:i4>28962</vt:i4>
      </vt:variant>
      <vt:variant>
        <vt:i4>1055</vt:i4>
      </vt:variant>
      <vt:variant>
        <vt:i4>1</vt:i4>
      </vt:variant>
      <vt:variant>
        <vt:lpwstr>sk4-36-1viridicatin-HSQC</vt:lpwstr>
      </vt:variant>
      <vt:variant>
        <vt:lpwstr/>
      </vt:variant>
      <vt:variant>
        <vt:i4>196682</vt:i4>
      </vt:variant>
      <vt:variant>
        <vt:i4>29065</vt:i4>
      </vt:variant>
      <vt:variant>
        <vt:i4>1056</vt:i4>
      </vt:variant>
      <vt:variant>
        <vt:i4>1</vt:i4>
      </vt:variant>
      <vt:variant>
        <vt:lpwstr>sk4-36-1viridicatin-HMBC</vt:lpwstr>
      </vt:variant>
      <vt:variant>
        <vt:lpwstr/>
      </vt:variant>
      <vt:variant>
        <vt:i4>65602</vt:i4>
      </vt:variant>
      <vt:variant>
        <vt:i4>29815</vt:i4>
      </vt:variant>
      <vt:variant>
        <vt:i4>1057</vt:i4>
      </vt:variant>
      <vt:variant>
        <vt:i4>1</vt:i4>
      </vt:variant>
      <vt:variant>
        <vt:lpwstr>sk5-42-31labelviridicatin-1H</vt:lpwstr>
      </vt:variant>
      <vt:variant>
        <vt:lpwstr/>
      </vt:variant>
      <vt:variant>
        <vt:i4>5898273</vt:i4>
      </vt:variant>
      <vt:variant>
        <vt:i4>29886</vt:i4>
      </vt:variant>
      <vt:variant>
        <vt:i4>1058</vt:i4>
      </vt:variant>
      <vt:variant>
        <vt:i4>1</vt:i4>
      </vt:variant>
      <vt:variant>
        <vt:lpwstr>sk5-42-31labelviridicatin-13C</vt:lpwstr>
      </vt:variant>
      <vt:variant>
        <vt:lpwstr/>
      </vt:variant>
      <vt:variant>
        <vt:i4>1803718442</vt:i4>
      </vt:variant>
      <vt:variant>
        <vt:i4>30073</vt:i4>
      </vt:variant>
      <vt:variant>
        <vt:i4>1059</vt:i4>
      </vt:variant>
      <vt:variant>
        <vt:i4>1</vt:i4>
      </vt:variant>
      <vt:variant>
        <vt:lpwstr>viridicatin-13C-label比較</vt:lpwstr>
      </vt:variant>
      <vt:variant>
        <vt:lpwstr/>
      </vt:variant>
      <vt:variant>
        <vt:i4>5439535</vt:i4>
      </vt:variant>
      <vt:variant>
        <vt:i4>30929</vt:i4>
      </vt:variant>
      <vt:variant>
        <vt:i4>1037</vt:i4>
      </vt:variant>
      <vt:variant>
        <vt:i4>1</vt:i4>
      </vt:variant>
      <vt:variant>
        <vt:lpwstr>sk4-29-0-1H-2</vt:lpwstr>
      </vt:variant>
      <vt:variant>
        <vt:lpwstr/>
      </vt:variant>
      <vt:variant>
        <vt:i4>3080299</vt:i4>
      </vt:variant>
      <vt:variant>
        <vt:i4>30984</vt:i4>
      </vt:variant>
      <vt:variant>
        <vt:i4>1038</vt:i4>
      </vt:variant>
      <vt:variant>
        <vt:i4>1</vt:i4>
      </vt:variant>
      <vt:variant>
        <vt:lpwstr>sk4-29-0-13C-2</vt:lpwstr>
      </vt:variant>
      <vt:variant>
        <vt:lpwstr/>
      </vt:variant>
      <vt:variant>
        <vt:i4>6226019</vt:i4>
      </vt:variant>
      <vt:variant>
        <vt:i4>31036</vt:i4>
      </vt:variant>
      <vt:variant>
        <vt:i4>1040</vt:i4>
      </vt:variant>
      <vt:variant>
        <vt:i4>1</vt:i4>
      </vt:variant>
      <vt:variant>
        <vt:lpwstr>sk4-29-0-COSY</vt:lpwstr>
      </vt:variant>
      <vt:variant>
        <vt:lpwstr/>
      </vt:variant>
      <vt:variant>
        <vt:i4>5636197</vt:i4>
      </vt:variant>
      <vt:variant>
        <vt:i4>31088</vt:i4>
      </vt:variant>
      <vt:variant>
        <vt:i4>1041</vt:i4>
      </vt:variant>
      <vt:variant>
        <vt:i4>1</vt:i4>
      </vt:variant>
      <vt:variant>
        <vt:lpwstr>sk4-29-0-HSQC</vt:lpwstr>
      </vt:variant>
      <vt:variant>
        <vt:lpwstr/>
      </vt:variant>
      <vt:variant>
        <vt:i4>4522107</vt:i4>
      </vt:variant>
      <vt:variant>
        <vt:i4>31140</vt:i4>
      </vt:variant>
      <vt:variant>
        <vt:i4>1045</vt:i4>
      </vt:variant>
      <vt:variant>
        <vt:i4>1</vt:i4>
      </vt:variant>
      <vt:variant>
        <vt:lpwstr>sk4-29-0-HMB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-Deoxyerythronolide B (6dEB), the macrocyclic core of the antibiotic erythromycin, is a complex natural product synthesized in</dc:title>
  <dc:creator>ART SALOMON</dc:creator>
  <cp:lastModifiedBy>Eckhoff, Julia</cp:lastModifiedBy>
  <cp:revision>2</cp:revision>
  <cp:lastPrinted>2017-10-11T06:17:00Z</cp:lastPrinted>
  <dcterms:created xsi:type="dcterms:W3CDTF">2018-05-29T09:41:00Z</dcterms:created>
  <dcterms:modified xsi:type="dcterms:W3CDTF">2018-05-29T09:41:00Z</dcterms:modified>
</cp:coreProperties>
</file>